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F32E36" w14:textId="22A42740" w:rsidR="00B11189" w:rsidRPr="00B11189" w:rsidRDefault="00254F28" w:rsidP="00B30F29">
      <w:pPr>
        <w:spacing w:after="0" w:line="360" w:lineRule="auto"/>
        <w:rPr>
          <w:rFonts w:ascii="Arial" w:hAnsi="Arial" w:cs="Arial"/>
          <w:b/>
          <w:lang w:val="en-US"/>
        </w:rPr>
      </w:pPr>
      <w:r w:rsidRPr="00B11189">
        <w:rPr>
          <w:rFonts w:ascii="Arial" w:hAnsi="Arial" w:cs="Arial"/>
          <w:b/>
          <w:lang w:val="en-US"/>
        </w:rPr>
        <w:t xml:space="preserve">Supplementary </w:t>
      </w:r>
      <w:r w:rsidR="00B620B0">
        <w:rPr>
          <w:rFonts w:ascii="Arial" w:hAnsi="Arial" w:cs="Arial"/>
          <w:b/>
          <w:lang w:val="en-US"/>
        </w:rPr>
        <w:t>t</w:t>
      </w:r>
      <w:r w:rsidR="002716F3">
        <w:rPr>
          <w:rFonts w:ascii="Arial" w:hAnsi="Arial" w:cs="Arial"/>
          <w:b/>
          <w:lang w:val="en-US"/>
        </w:rPr>
        <w:t>able S3</w:t>
      </w:r>
      <w:bookmarkStart w:id="0" w:name="_GoBack"/>
      <w:bookmarkEnd w:id="0"/>
    </w:p>
    <w:p w14:paraId="33CF42B7" w14:textId="77777777" w:rsidR="002716F3" w:rsidRDefault="002716F3" w:rsidP="00B11189">
      <w:pPr>
        <w:spacing w:after="0" w:line="360" w:lineRule="auto"/>
        <w:rPr>
          <w:rFonts w:ascii="Arial" w:hAnsi="Arial" w:cs="Arial"/>
          <w:b/>
          <w:lang w:val="en-US"/>
        </w:rPr>
      </w:pPr>
    </w:p>
    <w:p w14:paraId="0BCEA2A2" w14:textId="77777777" w:rsidR="00B11189" w:rsidRPr="002716F3" w:rsidRDefault="00B11189" w:rsidP="00B11189">
      <w:pPr>
        <w:spacing w:after="0" w:line="360" w:lineRule="auto"/>
        <w:rPr>
          <w:rFonts w:ascii="Arial" w:hAnsi="Arial" w:cs="Arial"/>
          <w:b/>
          <w:lang w:val="en-US"/>
        </w:rPr>
      </w:pPr>
      <w:r w:rsidRPr="002716F3">
        <w:rPr>
          <w:rFonts w:ascii="Arial" w:hAnsi="Arial" w:cs="Arial"/>
          <w:b/>
          <w:lang w:val="en-US"/>
        </w:rPr>
        <w:t xml:space="preserve">Optimizing the treatment of metastatic castration-resistant prostate cancer: A Latin America perspective </w:t>
      </w:r>
    </w:p>
    <w:p w14:paraId="28558B57" w14:textId="77777777" w:rsidR="00B11189" w:rsidRPr="002716F3" w:rsidRDefault="00B11189" w:rsidP="00B11189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716F3">
        <w:rPr>
          <w:rFonts w:ascii="Arial" w:hAnsi="Arial" w:cs="Arial"/>
          <w:sz w:val="20"/>
          <w:szCs w:val="20"/>
          <w:lang w:val="en-US"/>
        </w:rPr>
        <w:t>Juan Pablo Sade,</w:t>
      </w:r>
      <w:r w:rsidRPr="002716F3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2716F3">
        <w:rPr>
          <w:rFonts w:ascii="Arial" w:hAnsi="Arial" w:cs="Arial"/>
          <w:sz w:val="20"/>
          <w:szCs w:val="20"/>
          <w:lang w:val="en-US"/>
        </w:rPr>
        <w:t xml:space="preserve"> Carlos Alberto Vargas Báez,</w:t>
      </w:r>
      <w:r w:rsidRPr="002716F3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2716F3">
        <w:rPr>
          <w:rFonts w:ascii="Arial" w:hAnsi="Arial" w:cs="Arial"/>
          <w:sz w:val="20"/>
          <w:szCs w:val="20"/>
          <w:lang w:val="en-US"/>
        </w:rPr>
        <w:t xml:space="preserve"> Martin Greco,</w:t>
      </w:r>
      <w:r w:rsidRPr="002716F3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2716F3">
        <w:rPr>
          <w:rFonts w:ascii="Arial" w:hAnsi="Arial"/>
          <w:sz w:val="20"/>
          <w:szCs w:val="20"/>
          <w:lang w:val="en-US"/>
        </w:rPr>
        <w:t xml:space="preserve"> Carlos Humberto Martínez,</w:t>
      </w:r>
      <w:r w:rsidRPr="002716F3">
        <w:rPr>
          <w:rFonts w:ascii="Arial" w:hAnsi="Arial"/>
          <w:sz w:val="20"/>
          <w:szCs w:val="20"/>
          <w:vertAlign w:val="superscript"/>
          <w:lang w:val="en-US"/>
        </w:rPr>
        <w:t>4</w:t>
      </w:r>
      <w:r w:rsidRPr="002716F3">
        <w:rPr>
          <w:rFonts w:ascii="Arial" w:hAnsi="Arial" w:cs="Arial"/>
          <w:sz w:val="20"/>
          <w:szCs w:val="20"/>
          <w:lang w:val="en-US"/>
        </w:rPr>
        <w:t xml:space="preserve"> Miguel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Ángel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Álvarez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 Avitia,</w:t>
      </w:r>
      <w:r w:rsidRPr="002716F3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2716F3">
        <w:rPr>
          <w:rFonts w:ascii="Arial" w:hAnsi="Arial" w:cs="Arial"/>
          <w:sz w:val="20"/>
          <w:szCs w:val="20"/>
          <w:lang w:val="en-US"/>
        </w:rPr>
        <w:t xml:space="preserve"> Carlos Palazzo,</w:t>
      </w:r>
      <w:r w:rsidRPr="002716F3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2716F3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Narciso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 Hernández Toriz,</w:t>
      </w:r>
      <w:r w:rsidRPr="002716F3">
        <w:rPr>
          <w:rFonts w:ascii="Arial" w:hAnsi="Arial" w:cs="Arial"/>
          <w:sz w:val="20"/>
          <w:szCs w:val="20"/>
          <w:vertAlign w:val="superscript"/>
          <w:lang w:val="en-US"/>
        </w:rPr>
        <w:t>7</w:t>
      </w:r>
      <w:r w:rsidRPr="002716F3">
        <w:rPr>
          <w:rFonts w:ascii="Arial" w:hAnsi="Arial" w:cs="Arial"/>
          <w:sz w:val="20"/>
          <w:szCs w:val="20"/>
          <w:lang w:val="en-US"/>
        </w:rPr>
        <w:t xml:space="preserve"> Patricia Isabel Bernal Trujillo,</w:t>
      </w:r>
      <w:r w:rsidRPr="002716F3">
        <w:rPr>
          <w:rFonts w:ascii="Arial" w:hAnsi="Arial" w:cs="Arial"/>
          <w:sz w:val="20"/>
          <w:szCs w:val="20"/>
          <w:vertAlign w:val="superscript"/>
          <w:lang w:val="en-US"/>
        </w:rPr>
        <w:t>8</w:t>
      </w:r>
      <w:r w:rsidRPr="002716F3">
        <w:rPr>
          <w:rFonts w:ascii="Arial" w:hAnsi="Arial" w:cs="Arial"/>
          <w:sz w:val="20"/>
          <w:szCs w:val="20"/>
          <w:lang w:val="en-US"/>
        </w:rPr>
        <w:t xml:space="preserve"> Diogo Assed Bastos,</w:t>
      </w:r>
      <w:r w:rsidRPr="002716F3">
        <w:rPr>
          <w:rFonts w:ascii="Arial" w:hAnsi="Arial" w:cs="Arial"/>
          <w:sz w:val="20"/>
          <w:szCs w:val="20"/>
          <w:vertAlign w:val="superscript"/>
          <w:lang w:val="en-US"/>
        </w:rPr>
        <w:t>9</w:t>
      </w:r>
      <w:r w:rsidRPr="002716F3">
        <w:rPr>
          <w:rFonts w:ascii="Arial" w:hAnsi="Arial" w:cs="Arial"/>
          <w:sz w:val="20"/>
          <w:szCs w:val="20"/>
          <w:lang w:val="en-US"/>
        </w:rPr>
        <w:t xml:space="preserve"> Fabio Augusto Schutz,</w:t>
      </w:r>
      <w:r w:rsidRPr="002716F3">
        <w:rPr>
          <w:rFonts w:ascii="Arial" w:hAnsi="Arial" w:cs="Arial"/>
          <w:sz w:val="20"/>
          <w:szCs w:val="20"/>
          <w:vertAlign w:val="superscript"/>
          <w:lang w:val="en-US"/>
        </w:rPr>
        <w:t>10</w:t>
      </w:r>
      <w:r w:rsidRPr="002716F3">
        <w:rPr>
          <w:rFonts w:ascii="Arial" w:hAnsi="Arial" w:cs="Arial"/>
          <w:sz w:val="20"/>
          <w:szCs w:val="20"/>
          <w:lang w:val="en-US"/>
        </w:rPr>
        <w:t xml:space="preserve"> Santiago Bella,</w:t>
      </w:r>
      <w:r w:rsidRPr="002716F3">
        <w:rPr>
          <w:rFonts w:ascii="Arial" w:hAnsi="Arial" w:cs="Arial"/>
          <w:sz w:val="20"/>
          <w:szCs w:val="20"/>
          <w:vertAlign w:val="superscript"/>
          <w:lang w:val="en-US"/>
        </w:rPr>
        <w:t>11</w:t>
      </w:r>
      <w:r w:rsidRPr="002716F3">
        <w:rPr>
          <w:rFonts w:ascii="Arial" w:hAnsi="Arial" w:cs="Arial"/>
          <w:sz w:val="20"/>
          <w:szCs w:val="20"/>
          <w:lang w:val="en-US"/>
        </w:rPr>
        <w:t xml:space="preserve"> Lucas Nogueira,</w:t>
      </w:r>
      <w:r w:rsidRPr="002716F3">
        <w:rPr>
          <w:rFonts w:ascii="Arial" w:hAnsi="Arial" w:cs="Arial"/>
          <w:sz w:val="20"/>
          <w:szCs w:val="20"/>
          <w:vertAlign w:val="superscript"/>
          <w:lang w:val="en-US"/>
        </w:rPr>
        <w:t>12</w:t>
      </w:r>
      <w:r w:rsidRPr="002716F3">
        <w:rPr>
          <w:rFonts w:ascii="Arial" w:hAnsi="Arial" w:cs="Arial"/>
          <w:sz w:val="20"/>
          <w:szCs w:val="20"/>
          <w:lang w:val="en-US"/>
        </w:rPr>
        <w:t xml:space="preserve"> Neal D Shore</w:t>
      </w:r>
      <w:r w:rsidRPr="002716F3">
        <w:rPr>
          <w:rFonts w:ascii="Arial" w:hAnsi="Arial" w:cs="Arial"/>
          <w:sz w:val="20"/>
          <w:szCs w:val="20"/>
          <w:vertAlign w:val="superscript"/>
          <w:lang w:val="en-US"/>
        </w:rPr>
        <w:t>13</w:t>
      </w:r>
    </w:p>
    <w:p w14:paraId="74CF570D" w14:textId="77777777" w:rsidR="00B11189" w:rsidRPr="002716F3" w:rsidRDefault="00B11189" w:rsidP="00B11189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</w:p>
    <w:p w14:paraId="514B94BE" w14:textId="77777777" w:rsidR="00B11189" w:rsidRPr="002716F3" w:rsidRDefault="00B11189" w:rsidP="00B11189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716F3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2716F3">
        <w:rPr>
          <w:rFonts w:ascii="Arial" w:hAnsi="Arial" w:cs="Arial"/>
          <w:sz w:val="20"/>
          <w:szCs w:val="20"/>
          <w:lang w:val="en-US"/>
        </w:rPr>
        <w:t xml:space="preserve">Instituto Alexander Fleming Buenos Aires, Argentina; </w:t>
      </w:r>
      <w:r w:rsidRPr="002716F3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2716F3">
        <w:rPr>
          <w:rFonts w:ascii="Arial" w:hAnsi="Arial" w:cs="Arial"/>
          <w:sz w:val="20"/>
          <w:szCs w:val="20"/>
          <w:lang w:val="en-US"/>
        </w:rPr>
        <w:t xml:space="preserve">Universitario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Fundacion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 Santa Fe de Bogota, Bogota, Colombia; </w:t>
      </w:r>
      <w:r w:rsidRPr="002716F3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2716F3">
        <w:rPr>
          <w:rFonts w:ascii="Arial" w:hAnsi="Arial" w:cs="Arial"/>
          <w:sz w:val="20"/>
          <w:szCs w:val="20"/>
          <w:lang w:val="en-US"/>
        </w:rPr>
        <w:t xml:space="preserve">Centro de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Educación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Médica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 e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Investigaciones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Clínicas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, Buenos Aires, Argentina; </w:t>
      </w:r>
      <w:r w:rsidRPr="002716F3">
        <w:rPr>
          <w:rFonts w:ascii="Arial" w:hAnsi="Arial"/>
          <w:sz w:val="20"/>
          <w:szCs w:val="20"/>
          <w:vertAlign w:val="superscript"/>
          <w:lang w:val="en-US"/>
        </w:rPr>
        <w:t>4</w:t>
      </w:r>
      <w:r w:rsidRPr="002716F3">
        <w:rPr>
          <w:rFonts w:ascii="Arial" w:hAnsi="Arial"/>
          <w:sz w:val="20"/>
          <w:szCs w:val="20"/>
          <w:lang w:val="es-ES_tradnl"/>
        </w:rPr>
        <w:t>Unidad de Cancerología, Departamento de Cirugía, División de Urología Hospital Pablo Tobón Uribe</w:t>
      </w:r>
      <w:r w:rsidRPr="002716F3">
        <w:rPr>
          <w:rFonts w:ascii="Arial" w:hAnsi="Arial"/>
          <w:sz w:val="20"/>
          <w:szCs w:val="20"/>
          <w:lang w:val="en-US"/>
        </w:rPr>
        <w:t xml:space="preserve"> </w:t>
      </w:r>
      <w:proofErr w:type="spellStart"/>
      <w:r w:rsidRPr="002716F3">
        <w:rPr>
          <w:rFonts w:ascii="Arial" w:hAnsi="Arial"/>
          <w:sz w:val="20"/>
          <w:szCs w:val="20"/>
          <w:lang w:val="en-US"/>
        </w:rPr>
        <w:t>Medellín</w:t>
      </w:r>
      <w:proofErr w:type="spellEnd"/>
      <w:r w:rsidRPr="002716F3">
        <w:rPr>
          <w:rFonts w:ascii="Arial" w:hAnsi="Arial"/>
          <w:sz w:val="20"/>
          <w:szCs w:val="20"/>
          <w:lang w:val="en-US"/>
        </w:rPr>
        <w:t xml:space="preserve">, </w:t>
      </w:r>
      <w:r w:rsidRPr="002716F3">
        <w:rPr>
          <w:rFonts w:ascii="Arial" w:hAnsi="Arial"/>
          <w:sz w:val="20"/>
          <w:szCs w:val="20"/>
          <w:lang w:val="es-ES_tradnl"/>
        </w:rPr>
        <w:t xml:space="preserve">Antioquia, </w:t>
      </w:r>
      <w:r w:rsidRPr="002716F3">
        <w:rPr>
          <w:rFonts w:ascii="Arial" w:hAnsi="Arial"/>
          <w:sz w:val="20"/>
          <w:szCs w:val="20"/>
          <w:lang w:val="en-US"/>
        </w:rPr>
        <w:t>Colombia;</w:t>
      </w:r>
      <w:r w:rsidRPr="002716F3">
        <w:rPr>
          <w:rFonts w:ascii="Arial" w:hAnsi="Arial" w:cs="Arial"/>
          <w:sz w:val="20"/>
          <w:szCs w:val="20"/>
          <w:lang w:val="en-US"/>
        </w:rPr>
        <w:t xml:space="preserve"> </w:t>
      </w:r>
      <w:r w:rsidRPr="002716F3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2716F3">
        <w:rPr>
          <w:rFonts w:ascii="Arial" w:hAnsi="Arial" w:cs="Arial"/>
          <w:sz w:val="20"/>
          <w:szCs w:val="20"/>
          <w:lang w:val="en-US"/>
        </w:rPr>
        <w:t xml:space="preserve">Instituto Nacional de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Cancerologia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, Mexico City, Mexico; </w:t>
      </w:r>
      <w:r w:rsidRPr="002716F3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2716F3">
        <w:rPr>
          <w:rFonts w:ascii="Arial" w:hAnsi="Arial" w:cs="Arial"/>
          <w:sz w:val="20"/>
          <w:szCs w:val="20"/>
          <w:lang w:val="en-US"/>
        </w:rPr>
        <w:t xml:space="preserve">Department of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Uro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-Oncology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Instituto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 de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Diagnóstico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 y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Tratamiento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Sagrada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Familia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, Tucumán, Argentina; </w:t>
      </w:r>
      <w:r w:rsidRPr="002716F3">
        <w:rPr>
          <w:rFonts w:ascii="Arial" w:hAnsi="Arial" w:cs="Arial"/>
          <w:sz w:val="20"/>
          <w:szCs w:val="20"/>
          <w:vertAlign w:val="superscript"/>
          <w:lang w:val="en-US"/>
        </w:rPr>
        <w:t>7</w:t>
      </w:r>
      <w:r w:rsidRPr="002716F3">
        <w:rPr>
          <w:rFonts w:ascii="Arial" w:hAnsi="Arial" w:cs="Arial"/>
          <w:sz w:val="20"/>
          <w:szCs w:val="20"/>
          <w:lang w:val="en-US"/>
        </w:rPr>
        <w:t xml:space="preserve">Hospital de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Oncología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 Centro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Médico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 Nacional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Siglo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 XXI, Mexico City, Mexico; </w:t>
      </w:r>
      <w:r w:rsidRPr="002716F3">
        <w:rPr>
          <w:rFonts w:ascii="Arial" w:hAnsi="Arial" w:cs="Arial"/>
          <w:sz w:val="20"/>
          <w:szCs w:val="20"/>
          <w:vertAlign w:val="superscript"/>
          <w:lang w:val="en-US"/>
        </w:rPr>
        <w:t>8</w:t>
      </w:r>
      <w:r w:rsidRPr="002716F3">
        <w:rPr>
          <w:rFonts w:ascii="Arial" w:hAnsi="Arial" w:cs="Arial"/>
          <w:sz w:val="20"/>
          <w:szCs w:val="20"/>
          <w:lang w:val="en-US"/>
        </w:rPr>
        <w:t xml:space="preserve">Department of Nuclear Medicine,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Fundación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 Santa Fe de Bogota, Bogota, Colombia; </w:t>
      </w:r>
      <w:r w:rsidRPr="002716F3">
        <w:rPr>
          <w:rFonts w:ascii="Arial" w:hAnsi="Arial" w:cs="Arial"/>
          <w:sz w:val="20"/>
          <w:szCs w:val="20"/>
          <w:vertAlign w:val="superscript"/>
          <w:lang w:val="en-US"/>
        </w:rPr>
        <w:t>9</w:t>
      </w:r>
      <w:r w:rsidRPr="002716F3">
        <w:rPr>
          <w:rFonts w:ascii="Arial" w:hAnsi="Arial" w:cs="Arial"/>
          <w:sz w:val="20"/>
          <w:szCs w:val="20"/>
          <w:lang w:val="en-US"/>
        </w:rPr>
        <w:t xml:space="preserve">Hospital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Sírio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-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Libanês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 and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Uro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-Oncology Department of the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Instituto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 do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Câncer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 do Estado de São Paulo (ICESP), São Paulo, Brazil; </w:t>
      </w:r>
      <w:r w:rsidRPr="002716F3">
        <w:rPr>
          <w:rFonts w:ascii="Arial" w:hAnsi="Arial" w:cs="Arial"/>
          <w:sz w:val="20"/>
          <w:szCs w:val="20"/>
          <w:vertAlign w:val="superscript"/>
          <w:lang w:val="en-US"/>
        </w:rPr>
        <w:t>10</w:t>
      </w:r>
      <w:r w:rsidRPr="002716F3">
        <w:rPr>
          <w:rFonts w:ascii="Arial" w:hAnsi="Arial" w:cs="Arial"/>
          <w:sz w:val="20"/>
          <w:szCs w:val="20"/>
          <w:lang w:val="en-US"/>
        </w:rPr>
        <w:t xml:space="preserve">Hospital São José, São Paulo, Brazil; </w:t>
      </w:r>
      <w:r w:rsidRPr="002716F3">
        <w:rPr>
          <w:rFonts w:ascii="Arial" w:hAnsi="Arial" w:cs="Arial"/>
          <w:sz w:val="20"/>
          <w:szCs w:val="20"/>
          <w:vertAlign w:val="superscript"/>
          <w:lang w:val="en-US"/>
        </w:rPr>
        <w:t>11</w:t>
      </w:r>
      <w:r w:rsidRPr="002716F3">
        <w:rPr>
          <w:rFonts w:ascii="Arial" w:hAnsi="Arial" w:cs="Arial"/>
          <w:sz w:val="20"/>
          <w:szCs w:val="20"/>
          <w:lang w:val="en-US"/>
        </w:rPr>
        <w:t xml:space="preserve">Universidad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Católica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 de Córdoba and the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Clínica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Universitaria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 Reina Fabiola, Córdoba, Argentina; </w:t>
      </w:r>
      <w:r w:rsidRPr="002716F3">
        <w:rPr>
          <w:rFonts w:ascii="Arial" w:hAnsi="Arial" w:cs="Arial"/>
          <w:sz w:val="20"/>
          <w:szCs w:val="20"/>
          <w:vertAlign w:val="superscript"/>
          <w:lang w:val="en-US"/>
        </w:rPr>
        <w:t>12</w:t>
      </w:r>
      <w:r w:rsidRPr="002716F3">
        <w:rPr>
          <w:rFonts w:ascii="Arial" w:hAnsi="Arial" w:cs="Arial"/>
          <w:sz w:val="20"/>
          <w:szCs w:val="20"/>
          <w:lang w:val="en-US"/>
        </w:rPr>
        <w:t xml:space="preserve">MD Hospital das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Clínicas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Universidade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 Federal de Minas </w:t>
      </w:r>
      <w:proofErr w:type="spellStart"/>
      <w:r w:rsidRPr="002716F3">
        <w:rPr>
          <w:rFonts w:ascii="Arial" w:hAnsi="Arial" w:cs="Arial"/>
          <w:sz w:val="20"/>
          <w:szCs w:val="20"/>
          <w:lang w:val="en-US"/>
        </w:rPr>
        <w:t>Gerais</w:t>
      </w:r>
      <w:proofErr w:type="spellEnd"/>
      <w:r w:rsidRPr="002716F3">
        <w:rPr>
          <w:rFonts w:ascii="Arial" w:hAnsi="Arial" w:cs="Arial"/>
          <w:sz w:val="20"/>
          <w:szCs w:val="20"/>
          <w:lang w:val="en-US"/>
        </w:rPr>
        <w:t xml:space="preserve">, Belo Horizonte, Brazil; </w:t>
      </w:r>
      <w:r w:rsidRPr="002716F3">
        <w:rPr>
          <w:rFonts w:ascii="Arial" w:hAnsi="Arial" w:cs="Arial"/>
          <w:sz w:val="20"/>
          <w:szCs w:val="20"/>
          <w:vertAlign w:val="superscript"/>
          <w:lang w:val="en-US"/>
        </w:rPr>
        <w:t>13</w:t>
      </w:r>
      <w:r w:rsidRPr="002716F3">
        <w:rPr>
          <w:rFonts w:ascii="Arial" w:hAnsi="Arial" w:cs="Arial"/>
          <w:sz w:val="20"/>
          <w:szCs w:val="20"/>
          <w:lang w:val="en-US"/>
        </w:rPr>
        <w:t>Carolina Urologic Research Center, Myrtle Beach, SC, USA.</w:t>
      </w:r>
    </w:p>
    <w:p w14:paraId="5B962326" w14:textId="77777777" w:rsidR="00B11189" w:rsidRPr="002716F3" w:rsidRDefault="00B11189" w:rsidP="00B11189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9CF58C0" w14:textId="77777777" w:rsidR="00B11189" w:rsidRPr="002716F3" w:rsidRDefault="00B11189" w:rsidP="00B11189">
      <w:pPr>
        <w:pStyle w:val="Tre"/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2716F3">
        <w:rPr>
          <w:rFonts w:ascii="Arial" w:hAnsi="Arial"/>
          <w:sz w:val="20"/>
          <w:szCs w:val="20"/>
          <w:u w:val="single"/>
        </w:rPr>
        <w:t>Corresponding author</w:t>
      </w:r>
      <w:r w:rsidRPr="002716F3">
        <w:rPr>
          <w:rFonts w:ascii="Arial" w:hAnsi="Arial"/>
          <w:sz w:val="20"/>
          <w:szCs w:val="20"/>
        </w:rPr>
        <w:t xml:space="preserve">: </w:t>
      </w:r>
    </w:p>
    <w:p w14:paraId="128C7F77" w14:textId="77777777" w:rsidR="00B11189" w:rsidRPr="002716F3" w:rsidRDefault="00B11189" w:rsidP="00B11189">
      <w:pPr>
        <w:pStyle w:val="Tre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716F3">
        <w:rPr>
          <w:rFonts w:ascii="Arial" w:hAnsi="Arial" w:cs="Arial"/>
          <w:sz w:val="20"/>
          <w:szCs w:val="20"/>
        </w:rPr>
        <w:t>Neal D Shore, MD, FACS</w:t>
      </w:r>
    </w:p>
    <w:p w14:paraId="3302B72C" w14:textId="77777777" w:rsidR="00B11189" w:rsidRPr="002716F3" w:rsidRDefault="00B11189" w:rsidP="00B11189">
      <w:pPr>
        <w:pStyle w:val="Tre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716F3">
        <w:rPr>
          <w:rFonts w:ascii="Arial" w:hAnsi="Arial" w:cs="Arial"/>
          <w:sz w:val="20"/>
          <w:szCs w:val="20"/>
        </w:rPr>
        <w:t xml:space="preserve">Department of Urology </w:t>
      </w:r>
    </w:p>
    <w:p w14:paraId="0A39DCA4" w14:textId="77777777" w:rsidR="00B11189" w:rsidRPr="002716F3" w:rsidRDefault="00B11189" w:rsidP="00B11189">
      <w:pPr>
        <w:pStyle w:val="Tre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716F3">
        <w:rPr>
          <w:rFonts w:ascii="Arial" w:hAnsi="Arial" w:cs="Arial"/>
          <w:sz w:val="20"/>
          <w:szCs w:val="20"/>
        </w:rPr>
        <w:t>Carolina Urologic Research Center</w:t>
      </w:r>
    </w:p>
    <w:p w14:paraId="68D24842" w14:textId="77777777" w:rsidR="00B11189" w:rsidRPr="002716F3" w:rsidRDefault="00B11189" w:rsidP="00B11189">
      <w:pPr>
        <w:pStyle w:val="Tre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716F3">
        <w:rPr>
          <w:rFonts w:ascii="Arial" w:hAnsi="Arial" w:cs="Arial"/>
          <w:sz w:val="20"/>
          <w:szCs w:val="20"/>
        </w:rPr>
        <w:t>823 82nd Parkway</w:t>
      </w:r>
    </w:p>
    <w:p w14:paraId="662AED28" w14:textId="77777777" w:rsidR="00B11189" w:rsidRPr="002716F3" w:rsidRDefault="00B11189" w:rsidP="00B11189">
      <w:pPr>
        <w:pStyle w:val="Tre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716F3">
        <w:rPr>
          <w:rFonts w:ascii="Arial" w:hAnsi="Arial" w:cs="Arial"/>
          <w:sz w:val="20"/>
          <w:szCs w:val="20"/>
        </w:rPr>
        <w:t>Myrtle Beach</w:t>
      </w:r>
    </w:p>
    <w:p w14:paraId="17D907ED" w14:textId="77777777" w:rsidR="00B11189" w:rsidRPr="002716F3" w:rsidRDefault="00B11189" w:rsidP="00B11189">
      <w:pPr>
        <w:pStyle w:val="Tre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716F3">
        <w:rPr>
          <w:rFonts w:ascii="Arial" w:hAnsi="Arial" w:cs="Arial"/>
          <w:sz w:val="20"/>
          <w:szCs w:val="20"/>
        </w:rPr>
        <w:t>SC 29572.</w:t>
      </w:r>
      <w:r w:rsidRPr="002716F3">
        <w:rPr>
          <w:rFonts w:ascii="Arial" w:hAnsi="Arial"/>
          <w:sz w:val="20"/>
          <w:szCs w:val="20"/>
        </w:rPr>
        <w:t xml:space="preserve"> </w:t>
      </w:r>
    </w:p>
    <w:p w14:paraId="7C11D441" w14:textId="77777777" w:rsidR="00B11189" w:rsidRPr="002716F3" w:rsidRDefault="00B11189" w:rsidP="00B11189">
      <w:pPr>
        <w:pStyle w:val="Tre"/>
        <w:spacing w:after="0" w:line="240" w:lineRule="auto"/>
        <w:jc w:val="both"/>
        <w:rPr>
          <w:rFonts w:ascii="Arial" w:eastAsia="Arial" w:hAnsi="Arial" w:cs="Arial"/>
          <w:sz w:val="20"/>
          <w:szCs w:val="20"/>
        </w:rPr>
      </w:pPr>
      <w:r w:rsidRPr="002716F3">
        <w:rPr>
          <w:rFonts w:ascii="Arial" w:hAnsi="Arial"/>
          <w:sz w:val="20"/>
          <w:szCs w:val="20"/>
        </w:rPr>
        <w:t>Phone:</w:t>
      </w:r>
      <w:r w:rsidRPr="002716F3">
        <w:rPr>
          <w:rFonts w:ascii="Arial" w:hAnsi="Arial"/>
          <w:sz w:val="20"/>
          <w:szCs w:val="20"/>
        </w:rPr>
        <w:tab/>
        <w:t>+ 1</w:t>
      </w:r>
      <w:r w:rsidRPr="002716F3">
        <w:rPr>
          <w:sz w:val="20"/>
          <w:szCs w:val="20"/>
        </w:rPr>
        <w:t xml:space="preserve"> </w:t>
      </w:r>
      <w:r w:rsidRPr="002716F3">
        <w:rPr>
          <w:rFonts w:ascii="Arial" w:hAnsi="Arial"/>
          <w:sz w:val="20"/>
          <w:szCs w:val="20"/>
        </w:rPr>
        <w:t>843 449 1010</w:t>
      </w:r>
    </w:p>
    <w:p w14:paraId="5308B48D" w14:textId="77777777" w:rsidR="00B11189" w:rsidRPr="002716F3" w:rsidRDefault="00B11189" w:rsidP="00B11189">
      <w:pPr>
        <w:pStyle w:val="Tre"/>
        <w:spacing w:after="0" w:line="240" w:lineRule="auto"/>
        <w:jc w:val="both"/>
        <w:rPr>
          <w:rFonts w:ascii="Arial" w:eastAsia="Arial" w:hAnsi="Arial" w:cs="Arial"/>
          <w:sz w:val="20"/>
          <w:szCs w:val="20"/>
        </w:rPr>
      </w:pPr>
      <w:r w:rsidRPr="002716F3">
        <w:rPr>
          <w:rFonts w:ascii="Arial" w:hAnsi="Arial"/>
          <w:sz w:val="20"/>
          <w:szCs w:val="20"/>
        </w:rPr>
        <w:t>E-mail: NShore@gsuro.com</w:t>
      </w:r>
      <w:r w:rsidRPr="002716F3">
        <w:rPr>
          <w:rFonts w:ascii="Arial" w:hAnsi="Arial"/>
          <w:sz w:val="20"/>
          <w:szCs w:val="20"/>
        </w:rPr>
        <w:tab/>
      </w:r>
    </w:p>
    <w:p w14:paraId="6E227143" w14:textId="7043B535" w:rsidR="002716F3" w:rsidRDefault="002716F3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396FB4DA" w14:textId="77777777" w:rsidR="00AB5D55" w:rsidRDefault="000F4862" w:rsidP="00AB5D55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A2F9F">
        <w:rPr>
          <w:rFonts w:ascii="Arial" w:hAnsi="Arial" w:cs="Arial"/>
          <w:b/>
          <w:sz w:val="20"/>
          <w:szCs w:val="20"/>
          <w:lang w:val="en-US"/>
        </w:rPr>
        <w:lastRenderedPageBreak/>
        <w:t>Table S</w:t>
      </w:r>
      <w:r w:rsidR="003F6126">
        <w:rPr>
          <w:rFonts w:ascii="Arial" w:hAnsi="Arial" w:cs="Arial"/>
          <w:b/>
          <w:sz w:val="20"/>
          <w:szCs w:val="20"/>
          <w:lang w:val="en-US"/>
        </w:rPr>
        <w:t>3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AB5D55">
        <w:rPr>
          <w:rFonts w:ascii="Arial" w:hAnsi="Arial" w:cs="Arial"/>
          <w:sz w:val="20"/>
          <w:szCs w:val="20"/>
          <w:lang w:val="en-US"/>
        </w:rPr>
        <w:t>Imaging techniques in mCRPC with bone predominant metastases</w:t>
      </w:r>
    </w:p>
    <w:p w14:paraId="0D79ED89" w14:textId="77777777" w:rsidR="00AB5D55" w:rsidRPr="00814658" w:rsidRDefault="00AB5D55" w:rsidP="00AB5D55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B5D55" w14:paraId="1BEB9CF2" w14:textId="77777777" w:rsidTr="00AB5D55">
        <w:tc>
          <w:tcPr>
            <w:tcW w:w="4508" w:type="dxa"/>
          </w:tcPr>
          <w:p w14:paraId="199A482F" w14:textId="77777777" w:rsidR="00AB5D55" w:rsidRPr="001A2F9F" w:rsidRDefault="00AB5D5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F9F">
              <w:rPr>
                <w:rFonts w:ascii="Arial" w:hAnsi="Arial" w:cs="Arial"/>
                <w:b/>
                <w:sz w:val="20"/>
                <w:szCs w:val="20"/>
                <w:lang w:val="en-US"/>
              </w:rPr>
              <w:t>Technique</w:t>
            </w:r>
          </w:p>
        </w:tc>
        <w:tc>
          <w:tcPr>
            <w:tcW w:w="4508" w:type="dxa"/>
          </w:tcPr>
          <w:p w14:paraId="4ECFFB61" w14:textId="77777777" w:rsidR="00AB5D55" w:rsidRPr="001A2F9F" w:rsidRDefault="00AB5D5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F9F">
              <w:rPr>
                <w:rFonts w:ascii="Arial" w:hAnsi="Arial" w:cs="Arial"/>
                <w:b/>
                <w:sz w:val="20"/>
                <w:szCs w:val="20"/>
                <w:lang w:val="en-US"/>
              </w:rPr>
              <w:t>Comments</w:t>
            </w:r>
          </w:p>
        </w:tc>
      </w:tr>
      <w:tr w:rsidR="00AB5D55" w14:paraId="183846E6" w14:textId="77777777" w:rsidTr="00AB5D55">
        <w:tc>
          <w:tcPr>
            <w:tcW w:w="4508" w:type="dxa"/>
          </w:tcPr>
          <w:p w14:paraId="38F0A830" w14:textId="5F13DA19" w:rsidR="00AB5D55" w:rsidRPr="001A2F9F" w:rsidRDefault="008919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F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9m</w:t>
            </w:r>
            <w:r w:rsidR="00AB5D55" w:rsidRPr="001A2F9F">
              <w:rPr>
                <w:rFonts w:ascii="Arial" w:hAnsi="Arial" w:cs="Arial"/>
                <w:sz w:val="20"/>
                <w:szCs w:val="20"/>
                <w:lang w:val="en-US"/>
              </w:rPr>
              <w:t>Tc bone scan</w:t>
            </w:r>
            <w:r w:rsidR="009C5C31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="009C5C31" w:rsidRPr="009C5C31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A453E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9C5C31" w:rsidRPr="009C5C31">
              <w:rPr>
                <w:rFonts w:ascii="Arial" w:hAnsi="Arial" w:cs="Arial"/>
                <w:sz w:val="20"/>
                <w:szCs w:val="20"/>
                <w:lang w:val="en-US"/>
              </w:rPr>
              <w:t>echnetium-99m-methyl diphosphate)</w:t>
            </w:r>
          </w:p>
        </w:tc>
        <w:tc>
          <w:tcPr>
            <w:tcW w:w="4508" w:type="dxa"/>
          </w:tcPr>
          <w:p w14:paraId="0370FCBA" w14:textId="77777777" w:rsidR="00AB5D55" w:rsidRPr="001A2F9F" w:rsidRDefault="002551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F9F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4F146F" w:rsidRPr="00A20929">
              <w:rPr>
                <w:rFonts w:ascii="Arial" w:hAnsi="Arial" w:cs="Arial"/>
                <w:sz w:val="20"/>
                <w:szCs w:val="20"/>
                <w:lang w:val="en-US"/>
              </w:rPr>
              <w:t xml:space="preserve">tandard </w:t>
            </w:r>
            <w:r w:rsidRPr="001A2F9F">
              <w:rPr>
                <w:rFonts w:ascii="Arial" w:hAnsi="Arial" w:cs="Arial"/>
                <w:sz w:val="20"/>
                <w:szCs w:val="20"/>
                <w:lang w:val="en-US"/>
              </w:rPr>
              <w:t xml:space="preserve">for </w:t>
            </w:r>
            <w:r w:rsidR="004F146F">
              <w:rPr>
                <w:rFonts w:ascii="Arial" w:hAnsi="Arial" w:cs="Arial"/>
                <w:sz w:val="20"/>
                <w:szCs w:val="20"/>
                <w:lang w:val="en-US"/>
              </w:rPr>
              <w:t>detecting</w:t>
            </w:r>
            <w:r w:rsidR="00BA08EE">
              <w:rPr>
                <w:rFonts w:ascii="Arial" w:hAnsi="Arial" w:cs="Arial"/>
                <w:sz w:val="20"/>
                <w:szCs w:val="20"/>
                <w:lang w:val="en-US"/>
              </w:rPr>
              <w:t xml:space="preserve"> areas of high</w:t>
            </w:r>
            <w:r w:rsidR="009D1046">
              <w:rPr>
                <w:rFonts w:ascii="Arial" w:hAnsi="Arial" w:cs="Arial"/>
                <w:sz w:val="20"/>
                <w:szCs w:val="20"/>
                <w:lang w:val="en-US"/>
              </w:rPr>
              <w:t xml:space="preserve"> bon</w:t>
            </w:r>
            <w:r w:rsidR="004F146F">
              <w:rPr>
                <w:rFonts w:ascii="Arial" w:hAnsi="Arial" w:cs="Arial"/>
                <w:sz w:val="20"/>
                <w:szCs w:val="20"/>
                <w:lang w:val="en-US"/>
              </w:rPr>
              <w:t>e turnover (m</w:t>
            </w:r>
            <w:r w:rsidR="009D1046">
              <w:rPr>
                <w:rFonts w:ascii="Arial" w:hAnsi="Arial" w:cs="Arial"/>
                <w:sz w:val="20"/>
                <w:szCs w:val="20"/>
                <w:lang w:val="en-US"/>
              </w:rPr>
              <w:t xml:space="preserve">ay indicate </w:t>
            </w:r>
            <w:r w:rsidRPr="001A2F9F">
              <w:rPr>
                <w:rFonts w:ascii="Arial" w:hAnsi="Arial" w:cs="Arial"/>
                <w:sz w:val="20"/>
                <w:szCs w:val="20"/>
                <w:lang w:val="en-US"/>
              </w:rPr>
              <w:t>metastases</w:t>
            </w:r>
            <w:r w:rsidR="004F146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209C2365" w14:textId="77777777" w:rsidR="002551D5" w:rsidRDefault="002551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F9F">
              <w:rPr>
                <w:rFonts w:ascii="Arial" w:hAnsi="Arial" w:cs="Arial"/>
                <w:sz w:val="20"/>
                <w:szCs w:val="20"/>
                <w:lang w:val="en-US"/>
              </w:rPr>
              <w:t>Low specificity/sensitivity</w:t>
            </w:r>
          </w:p>
          <w:p w14:paraId="21069988" w14:textId="0588F863" w:rsidR="00EF47CC" w:rsidRPr="001A2F9F" w:rsidRDefault="00EF47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47CC">
              <w:rPr>
                <w:rFonts w:ascii="Arial" w:hAnsi="Arial" w:cs="Arial"/>
                <w:sz w:val="20"/>
                <w:szCs w:val="20"/>
              </w:rPr>
              <w:t>Negative scan not sufficient to exclude metastases</w:t>
            </w:r>
            <w:r w:rsidR="00D1627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2716F3">
              <w:rPr>
                <w:rFonts w:ascii="Arial" w:hAnsi="Arial" w:cs="Arial"/>
                <w:sz w:val="20"/>
                <w:szCs w:val="20"/>
              </w:rPr>
              <w:t>[1,2</w:t>
            </w:r>
            <w:r w:rsidR="00D1627A" w:rsidRPr="00F02B98"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153CC6F5" w14:textId="3376DA62" w:rsidR="009D1046" w:rsidRDefault="00E665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F9F">
              <w:rPr>
                <w:rFonts w:ascii="Arial" w:hAnsi="Arial" w:cs="Arial"/>
                <w:sz w:val="20"/>
                <w:szCs w:val="20"/>
                <w:lang w:val="en-US"/>
              </w:rPr>
              <w:t>Interpretations may be limited by flare phenomenon</w:t>
            </w:r>
            <w:r w:rsidR="002716F3">
              <w:rPr>
                <w:rFonts w:ascii="Arial" w:hAnsi="Arial" w:cs="Arial"/>
                <w:sz w:val="20"/>
                <w:szCs w:val="20"/>
                <w:lang w:val="en-US"/>
              </w:rPr>
              <w:t xml:space="preserve"> [1</w:t>
            </w:r>
            <w:r w:rsidR="00D1627A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  <w:p w14:paraId="57A96298" w14:textId="32B4E4BD" w:rsidR="002551D5" w:rsidRPr="001A2F9F" w:rsidRDefault="009D1046" w:rsidP="00E43E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ot </w:t>
            </w:r>
            <w:r w:rsidR="00EF47CC">
              <w:rPr>
                <w:rFonts w:ascii="Arial" w:hAnsi="Arial" w:cs="Arial"/>
                <w:sz w:val="20"/>
                <w:szCs w:val="20"/>
                <w:lang w:val="en-US"/>
              </w:rPr>
              <w:t>suit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for response to therapy</w:t>
            </w:r>
            <w:r w:rsidR="00E66574" w:rsidRPr="001A2F9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B5D55" w14:paraId="6EA47B3E" w14:textId="77777777" w:rsidTr="00AB5D55">
        <w:tc>
          <w:tcPr>
            <w:tcW w:w="4508" w:type="dxa"/>
          </w:tcPr>
          <w:p w14:paraId="4204ABB0" w14:textId="77777777" w:rsidR="00AB5D55" w:rsidRPr="001A2F9F" w:rsidRDefault="00AB5D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F9F">
              <w:rPr>
                <w:rFonts w:ascii="Arial" w:hAnsi="Arial" w:cs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4508" w:type="dxa"/>
          </w:tcPr>
          <w:p w14:paraId="483B5960" w14:textId="7E4F39E2" w:rsidR="00AB5D55" w:rsidRPr="001A2F9F" w:rsidRDefault="00E665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F9F">
              <w:rPr>
                <w:rFonts w:ascii="Arial" w:hAnsi="Arial" w:cs="Arial"/>
                <w:sz w:val="20"/>
                <w:szCs w:val="20"/>
                <w:lang w:val="en-US"/>
              </w:rPr>
              <w:t>High level of anatomic detail</w:t>
            </w:r>
            <w:r w:rsidR="002716F3">
              <w:rPr>
                <w:rFonts w:ascii="Arial" w:hAnsi="Arial" w:cs="Arial"/>
                <w:sz w:val="20"/>
                <w:szCs w:val="20"/>
                <w:lang w:val="en-US"/>
              </w:rPr>
              <w:t xml:space="preserve"> [3</w:t>
            </w:r>
            <w:r w:rsidR="00D1627A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  <w:p w14:paraId="27E09AEF" w14:textId="3F4A6770" w:rsidR="00E66574" w:rsidRPr="001A2F9F" w:rsidRDefault="00E665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F9F">
              <w:rPr>
                <w:rFonts w:ascii="Arial" w:hAnsi="Arial" w:cs="Arial"/>
                <w:sz w:val="20"/>
                <w:szCs w:val="20"/>
                <w:lang w:val="en-US"/>
              </w:rPr>
              <w:t>Interpretations may be limited by flare phenomenon</w:t>
            </w:r>
            <w:r w:rsidR="002716F3">
              <w:rPr>
                <w:rFonts w:ascii="Arial" w:hAnsi="Arial" w:cs="Arial"/>
                <w:sz w:val="20"/>
                <w:szCs w:val="20"/>
                <w:lang w:val="en-US"/>
              </w:rPr>
              <w:t xml:space="preserve"> [4</w:t>
            </w:r>
            <w:r w:rsidR="00D1627A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9D1046" w14:paraId="72F3607C" w14:textId="77777777" w:rsidTr="00AB5D55">
        <w:tc>
          <w:tcPr>
            <w:tcW w:w="4508" w:type="dxa"/>
          </w:tcPr>
          <w:p w14:paraId="3718F11C" w14:textId="77777777" w:rsidR="009D1046" w:rsidRPr="00A20929" w:rsidRDefault="009D10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PECT/CT</w:t>
            </w:r>
          </w:p>
        </w:tc>
        <w:tc>
          <w:tcPr>
            <w:tcW w:w="4508" w:type="dxa"/>
          </w:tcPr>
          <w:p w14:paraId="52E6951D" w14:textId="460DDFB3" w:rsidR="009D1046" w:rsidRPr="00A20929" w:rsidRDefault="009D10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re sensitive than bone scans</w:t>
            </w:r>
            <w:r w:rsidR="005A2A48">
              <w:rPr>
                <w:rFonts w:ascii="Arial" w:hAnsi="Arial" w:cs="Arial"/>
                <w:sz w:val="20"/>
                <w:szCs w:val="20"/>
                <w:lang w:val="en-US"/>
              </w:rPr>
              <w:t xml:space="preserve"> for detection of </w:t>
            </w:r>
            <w:r w:rsidR="002716F3">
              <w:rPr>
                <w:rFonts w:ascii="Arial" w:hAnsi="Arial" w:cs="Arial"/>
                <w:sz w:val="20"/>
                <w:szCs w:val="20"/>
                <w:lang w:val="en-US"/>
              </w:rPr>
              <w:t>bone metastases [5</w:t>
            </w:r>
            <w:r w:rsidR="00D1627A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AB5D55" w14:paraId="0086F8EC" w14:textId="77777777" w:rsidTr="00AB5D55">
        <w:tc>
          <w:tcPr>
            <w:tcW w:w="4508" w:type="dxa"/>
          </w:tcPr>
          <w:p w14:paraId="7DC964E9" w14:textId="77777777" w:rsidR="00AB5D55" w:rsidRPr="001A2F9F" w:rsidRDefault="00AB5D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F9F">
              <w:rPr>
                <w:rFonts w:ascii="Arial" w:hAnsi="Arial" w:cs="Arial"/>
                <w:sz w:val="20"/>
                <w:szCs w:val="20"/>
                <w:lang w:val="en-US"/>
              </w:rPr>
              <w:t>MRI</w:t>
            </w:r>
            <w:r w:rsidR="005A2A48">
              <w:rPr>
                <w:rFonts w:ascii="Arial" w:hAnsi="Arial" w:cs="Arial"/>
                <w:sz w:val="20"/>
                <w:szCs w:val="20"/>
                <w:lang w:val="en-US"/>
              </w:rPr>
              <w:t xml:space="preserve"> (axil, </w:t>
            </w:r>
            <w:proofErr w:type="spellStart"/>
            <w:r w:rsidR="00D1627A">
              <w:rPr>
                <w:rFonts w:ascii="Arial" w:hAnsi="Arial" w:cs="Arial"/>
                <w:sz w:val="20"/>
                <w:szCs w:val="20"/>
                <w:lang w:val="en-US"/>
              </w:rPr>
              <w:t>wb</w:t>
            </w:r>
            <w:proofErr w:type="spellEnd"/>
            <w:r w:rsidR="009D1046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5A2A48">
              <w:rPr>
                <w:rFonts w:ascii="Arial" w:hAnsi="Arial" w:cs="Arial"/>
                <w:sz w:val="20"/>
                <w:szCs w:val="20"/>
                <w:lang w:val="en-US"/>
              </w:rPr>
              <w:t>DWI)</w:t>
            </w:r>
          </w:p>
        </w:tc>
        <w:tc>
          <w:tcPr>
            <w:tcW w:w="4508" w:type="dxa"/>
          </w:tcPr>
          <w:p w14:paraId="32314631" w14:textId="6ACD2105" w:rsidR="009D1046" w:rsidRDefault="00AD67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reater</w:t>
            </w:r>
            <w:r w:rsidR="009D1046">
              <w:rPr>
                <w:rFonts w:ascii="Arial" w:hAnsi="Arial" w:cs="Arial"/>
                <w:sz w:val="20"/>
                <w:szCs w:val="20"/>
                <w:lang w:val="en-US"/>
              </w:rPr>
              <w:t xml:space="preserve"> sensitivity and specificity </w:t>
            </w:r>
            <w:r w:rsidR="005A2A48">
              <w:rPr>
                <w:rFonts w:ascii="Arial" w:hAnsi="Arial" w:cs="Arial"/>
                <w:sz w:val="20"/>
                <w:szCs w:val="20"/>
                <w:lang w:val="en-US"/>
              </w:rPr>
              <w:t>than BS</w:t>
            </w:r>
          </w:p>
          <w:p w14:paraId="275E8FE8" w14:textId="77777777" w:rsidR="009D1046" w:rsidRDefault="009D10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ften used to evaluate </w:t>
            </w:r>
            <w:r w:rsidR="005A2A48">
              <w:rPr>
                <w:rFonts w:ascii="Arial" w:hAnsi="Arial" w:cs="Arial"/>
                <w:sz w:val="20"/>
                <w:szCs w:val="20"/>
                <w:lang w:val="en-US"/>
              </w:rPr>
              <w:t>findings from BS</w:t>
            </w:r>
          </w:p>
          <w:p w14:paraId="71C38368" w14:textId="48E11CD5" w:rsidR="00AB5D55" w:rsidRPr="001A2F9F" w:rsidRDefault="002551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F9F">
              <w:rPr>
                <w:rFonts w:ascii="Arial" w:hAnsi="Arial" w:cs="Arial"/>
                <w:sz w:val="20"/>
                <w:szCs w:val="20"/>
                <w:lang w:val="en-US"/>
              </w:rPr>
              <w:t>Potent</w:t>
            </w:r>
            <w:r w:rsidR="005A2A48" w:rsidRPr="00A20929">
              <w:rPr>
                <w:rFonts w:ascii="Arial" w:hAnsi="Arial" w:cs="Arial"/>
                <w:sz w:val="20"/>
                <w:szCs w:val="20"/>
                <w:lang w:val="en-US"/>
              </w:rPr>
              <w:t xml:space="preserve">ial for early detection of </w:t>
            </w:r>
            <w:r w:rsidR="00D1627A">
              <w:rPr>
                <w:rFonts w:ascii="Arial" w:hAnsi="Arial" w:cs="Arial"/>
                <w:sz w:val="20"/>
                <w:szCs w:val="20"/>
                <w:lang w:val="en-US"/>
              </w:rPr>
              <w:t>bone metastase</w:t>
            </w:r>
            <w:r w:rsidR="005A2A48" w:rsidRPr="00A20929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2716F3">
              <w:rPr>
                <w:rFonts w:ascii="Arial" w:hAnsi="Arial" w:cs="Arial"/>
                <w:sz w:val="20"/>
                <w:szCs w:val="20"/>
                <w:lang w:val="en-US"/>
              </w:rPr>
              <w:t xml:space="preserve"> [1,3</w:t>
            </w:r>
            <w:r w:rsidR="00D1627A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  <w:p w14:paraId="74951B99" w14:textId="77777777" w:rsidR="002551D5" w:rsidRPr="001A2F9F" w:rsidRDefault="002551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F9F">
              <w:rPr>
                <w:rFonts w:ascii="Arial" w:hAnsi="Arial" w:cs="Arial"/>
                <w:sz w:val="20"/>
                <w:szCs w:val="20"/>
                <w:lang w:val="en-US"/>
              </w:rPr>
              <w:t>Access to</w:t>
            </w:r>
            <w:r w:rsidR="005A2A48" w:rsidRPr="00A20929">
              <w:rPr>
                <w:rFonts w:ascii="Arial" w:hAnsi="Arial" w:cs="Arial"/>
                <w:sz w:val="20"/>
                <w:szCs w:val="20"/>
                <w:lang w:val="en-US"/>
              </w:rPr>
              <w:t xml:space="preserve"> soft tissue and </w:t>
            </w:r>
            <w:r w:rsidR="005A2A48">
              <w:rPr>
                <w:rFonts w:ascii="Arial" w:hAnsi="Arial" w:cs="Arial"/>
                <w:sz w:val="20"/>
                <w:szCs w:val="20"/>
                <w:lang w:val="en-US"/>
              </w:rPr>
              <w:t>entire skeleton</w:t>
            </w:r>
            <w:r w:rsidR="00DE031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DE0317">
              <w:rPr>
                <w:rFonts w:ascii="Arial" w:hAnsi="Arial" w:cs="Arial"/>
                <w:sz w:val="20"/>
                <w:szCs w:val="20"/>
                <w:lang w:val="en-US"/>
              </w:rPr>
              <w:t>wbMRI</w:t>
            </w:r>
            <w:proofErr w:type="spellEnd"/>
            <w:r w:rsidR="00DE031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750AF4D" w14:textId="385CE4E0" w:rsidR="00DE0317" w:rsidRDefault="00FE0B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acticality in </w:t>
            </w:r>
            <w:r w:rsidR="00DE0317">
              <w:rPr>
                <w:rFonts w:ascii="Arial" w:hAnsi="Arial" w:cs="Arial"/>
                <w:sz w:val="20"/>
                <w:szCs w:val="20"/>
                <w:lang w:val="en-US"/>
              </w:rPr>
              <w:t>comparison with standard techniqu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s under investigation</w:t>
            </w:r>
            <w:r w:rsidR="00D162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2716F3">
              <w:rPr>
                <w:rFonts w:ascii="Arial" w:hAnsi="Arial" w:cs="Arial"/>
                <w:sz w:val="20"/>
                <w:szCs w:val="20"/>
                <w:lang w:val="en-US"/>
              </w:rPr>
              <w:t>[1</w:t>
            </w:r>
            <w:r w:rsidR="00D1627A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  <w:p w14:paraId="0D61D40C" w14:textId="77777777" w:rsidR="005A2A48" w:rsidRDefault="001718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vailability may be limited</w:t>
            </w:r>
            <w:r w:rsidR="005A2A48">
              <w:rPr>
                <w:rFonts w:ascii="Arial" w:hAnsi="Arial" w:cs="Arial"/>
                <w:sz w:val="20"/>
                <w:szCs w:val="20"/>
                <w:lang w:val="en-US"/>
              </w:rPr>
              <w:t xml:space="preserve"> under restrictive resources</w:t>
            </w:r>
          </w:p>
          <w:p w14:paraId="7D10973D" w14:textId="5D15F9DD" w:rsidR="004F146F" w:rsidRPr="001A2F9F" w:rsidRDefault="00A961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se for m</w:t>
            </w:r>
            <w:r w:rsidR="004F146F">
              <w:rPr>
                <w:rFonts w:ascii="Arial" w:hAnsi="Arial" w:cs="Arial"/>
                <w:sz w:val="20"/>
                <w:szCs w:val="20"/>
                <w:lang w:val="en-US"/>
              </w:rPr>
              <w:t>onitoring on</w:t>
            </w:r>
            <w:r w:rsidR="00BA08E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F146F">
              <w:rPr>
                <w:rFonts w:ascii="Arial" w:hAnsi="Arial" w:cs="Arial"/>
                <w:sz w:val="20"/>
                <w:szCs w:val="20"/>
                <w:lang w:val="en-US"/>
              </w:rPr>
              <w:t xml:space="preserve">treatment </w:t>
            </w:r>
            <w:r w:rsidR="004F146F" w:rsidRPr="003F3228">
              <w:rPr>
                <w:rFonts w:ascii="Arial" w:hAnsi="Arial" w:cs="Arial"/>
                <w:sz w:val="20"/>
                <w:szCs w:val="20"/>
                <w:lang w:val="en-US"/>
              </w:rPr>
              <w:t>requires validation from clinical studies</w:t>
            </w:r>
          </w:p>
        </w:tc>
      </w:tr>
      <w:tr w:rsidR="005A2A48" w14:paraId="487050DD" w14:textId="77777777" w:rsidTr="00AB5D55">
        <w:tc>
          <w:tcPr>
            <w:tcW w:w="4508" w:type="dxa"/>
          </w:tcPr>
          <w:p w14:paraId="55082FA7" w14:textId="77777777" w:rsidR="005A2A48" w:rsidRPr="00A20929" w:rsidRDefault="005A2A48" w:rsidP="005A2A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322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8</w:t>
            </w:r>
            <w:r w:rsidRPr="003F3228">
              <w:rPr>
                <w:rFonts w:ascii="Arial" w:hAnsi="Arial" w:cs="Arial"/>
                <w:sz w:val="20"/>
                <w:szCs w:val="20"/>
                <w:lang w:val="en-US"/>
              </w:rPr>
              <w:t xml:space="preserve">F- </w:t>
            </w:r>
            <w:proofErr w:type="spellStart"/>
            <w:r w:rsidRPr="003F3228">
              <w:rPr>
                <w:rFonts w:ascii="Arial" w:hAnsi="Arial" w:cs="Arial"/>
                <w:sz w:val="20"/>
                <w:szCs w:val="20"/>
                <w:lang w:val="en-US"/>
              </w:rPr>
              <w:t>NaF</w:t>
            </w:r>
            <w:proofErr w:type="spellEnd"/>
            <w:r w:rsidRPr="003F3228">
              <w:rPr>
                <w:rFonts w:ascii="Arial" w:hAnsi="Arial" w:cs="Arial"/>
                <w:sz w:val="20"/>
                <w:szCs w:val="20"/>
                <w:lang w:val="en-US"/>
              </w:rPr>
              <w:t xml:space="preserve"> PET</w:t>
            </w:r>
          </w:p>
        </w:tc>
        <w:tc>
          <w:tcPr>
            <w:tcW w:w="4508" w:type="dxa"/>
          </w:tcPr>
          <w:p w14:paraId="3619032B" w14:textId="78F7A83A" w:rsidR="005A2A48" w:rsidRPr="003F3228" w:rsidRDefault="00AD67A4" w:rsidP="005A2A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reater</w:t>
            </w:r>
            <w:r w:rsidR="005A2A48" w:rsidRPr="003F3228">
              <w:rPr>
                <w:rFonts w:ascii="Arial" w:hAnsi="Arial" w:cs="Arial"/>
                <w:sz w:val="20"/>
                <w:szCs w:val="20"/>
                <w:lang w:val="en-US"/>
              </w:rPr>
              <w:t xml:space="preserve"> sensitivity than BS</w:t>
            </w:r>
            <w:r w:rsidR="00DE0317">
              <w:rPr>
                <w:rFonts w:ascii="Arial" w:hAnsi="Arial" w:cs="Arial"/>
                <w:sz w:val="20"/>
                <w:szCs w:val="20"/>
                <w:lang w:val="en-US"/>
              </w:rPr>
              <w:t xml:space="preserve"> and SPECT for detecting </w:t>
            </w:r>
            <w:r w:rsidR="00D1627A">
              <w:rPr>
                <w:rFonts w:ascii="Arial" w:hAnsi="Arial" w:cs="Arial"/>
                <w:sz w:val="20"/>
                <w:szCs w:val="20"/>
                <w:lang w:val="en-US"/>
              </w:rPr>
              <w:t>bone metastase</w:t>
            </w:r>
            <w:r w:rsidR="00DE0317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D162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2716F3">
              <w:rPr>
                <w:rFonts w:ascii="Arial" w:hAnsi="Arial" w:cs="Arial"/>
                <w:sz w:val="20"/>
                <w:szCs w:val="20"/>
                <w:lang w:val="en-US"/>
              </w:rPr>
              <w:t>[3</w:t>
            </w:r>
          </w:p>
          <w:p w14:paraId="789B6455" w14:textId="50E5E957" w:rsidR="005A2A48" w:rsidRPr="003F3228" w:rsidRDefault="005A2A48" w:rsidP="005A2A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3228">
              <w:rPr>
                <w:rFonts w:ascii="Arial" w:hAnsi="Arial" w:cs="Arial"/>
                <w:sz w:val="20"/>
                <w:szCs w:val="20"/>
                <w:lang w:val="en-US"/>
              </w:rPr>
              <w:t>Quantita</w:t>
            </w:r>
            <w:r w:rsidR="00471126">
              <w:rPr>
                <w:rFonts w:ascii="Arial" w:hAnsi="Arial" w:cs="Arial"/>
                <w:sz w:val="20"/>
                <w:szCs w:val="20"/>
                <w:lang w:val="en-US"/>
              </w:rPr>
              <w:t>tive</w:t>
            </w:r>
            <w:r w:rsidR="002716F3">
              <w:rPr>
                <w:rFonts w:ascii="Arial" w:hAnsi="Arial" w:cs="Arial"/>
                <w:sz w:val="20"/>
                <w:szCs w:val="20"/>
                <w:lang w:val="en-US"/>
              </w:rPr>
              <w:t xml:space="preserve"> [1</w:t>
            </w:r>
            <w:r w:rsidR="00D1627A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  <w:p w14:paraId="7C64F74D" w14:textId="73015510" w:rsidR="005A2A48" w:rsidRDefault="00A9619A" w:rsidP="00A2092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se for m</w:t>
            </w:r>
            <w:r w:rsidR="005A2A48">
              <w:rPr>
                <w:rFonts w:ascii="Arial" w:hAnsi="Arial" w:cs="Arial"/>
                <w:sz w:val="20"/>
                <w:szCs w:val="20"/>
                <w:lang w:val="en-US"/>
              </w:rPr>
              <w:t>onitoring on</w:t>
            </w:r>
            <w:r w:rsidR="00C6067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A2A48">
              <w:rPr>
                <w:rFonts w:ascii="Arial" w:hAnsi="Arial" w:cs="Arial"/>
                <w:sz w:val="20"/>
                <w:szCs w:val="20"/>
                <w:lang w:val="en-US"/>
              </w:rPr>
              <w:t xml:space="preserve">treatment </w:t>
            </w:r>
            <w:r w:rsidR="005A2A48" w:rsidRPr="003F3228">
              <w:rPr>
                <w:rFonts w:ascii="Arial" w:hAnsi="Arial" w:cs="Arial"/>
                <w:sz w:val="20"/>
                <w:szCs w:val="20"/>
                <w:lang w:val="en-US"/>
              </w:rPr>
              <w:t>requires validation from clinical studies</w:t>
            </w:r>
          </w:p>
        </w:tc>
      </w:tr>
      <w:tr w:rsidR="00AB5D55" w14:paraId="76A0A86F" w14:textId="77777777" w:rsidTr="00AB5D55">
        <w:tc>
          <w:tcPr>
            <w:tcW w:w="4508" w:type="dxa"/>
          </w:tcPr>
          <w:p w14:paraId="17DB0CEC" w14:textId="77777777" w:rsidR="00AB5D55" w:rsidRPr="001A2F9F" w:rsidRDefault="004F14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929">
              <w:rPr>
                <w:rFonts w:ascii="Arial" w:hAnsi="Arial" w:cs="Arial"/>
                <w:sz w:val="20"/>
                <w:szCs w:val="20"/>
                <w:lang w:val="en-US"/>
              </w:rPr>
              <w:t>PET/CT with new tracers (</w:t>
            </w:r>
            <w:r w:rsidRPr="001A2F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-C</w:t>
            </w:r>
            <w:r w:rsidRPr="00A20929">
              <w:rPr>
                <w:rFonts w:ascii="Arial" w:hAnsi="Arial" w:cs="Arial"/>
                <w:sz w:val="20"/>
                <w:szCs w:val="20"/>
                <w:lang w:val="en-US"/>
              </w:rPr>
              <w:t>hol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/ </w:t>
            </w:r>
            <w:r w:rsidRPr="001A2F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Ga-PMSA</w:t>
            </w:r>
            <w:r w:rsidR="009A6AE0">
              <w:rPr>
                <w:rFonts w:ascii="Arial" w:hAnsi="Arial" w:cs="Arial"/>
                <w:sz w:val="20"/>
                <w:szCs w:val="20"/>
                <w:lang w:val="en-US"/>
              </w:rPr>
              <w:t xml:space="preserve">/18- </w:t>
            </w:r>
            <w:proofErr w:type="spellStart"/>
            <w:r w:rsidR="009A6AE0">
              <w:rPr>
                <w:rFonts w:ascii="Arial" w:hAnsi="Arial" w:cs="Arial"/>
                <w:sz w:val="20"/>
                <w:szCs w:val="20"/>
                <w:lang w:val="en-US"/>
              </w:rPr>
              <w:t>Fluciclovin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508" w:type="dxa"/>
          </w:tcPr>
          <w:p w14:paraId="498B7D05" w14:textId="5C024968" w:rsidR="00AB5D55" w:rsidRPr="000D5C08" w:rsidRDefault="00E43E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4F146F" w:rsidRPr="00E11BA3">
              <w:rPr>
                <w:rFonts w:ascii="Arial" w:hAnsi="Arial" w:cs="Arial"/>
                <w:sz w:val="20"/>
                <w:szCs w:val="20"/>
                <w:lang w:val="en-US"/>
              </w:rPr>
              <w:t>ccurate detection of recurrences</w:t>
            </w:r>
            <w:r w:rsidR="00D1627A" w:rsidRPr="00E11B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716F3">
              <w:rPr>
                <w:rFonts w:ascii="Arial" w:hAnsi="Arial" w:cs="Arial"/>
                <w:sz w:val="20"/>
                <w:szCs w:val="20"/>
                <w:lang w:val="en-US"/>
              </w:rPr>
              <w:t>[3,6, 7</w:t>
            </w:r>
            <w:r w:rsidR="00D1627A" w:rsidRPr="000D5C0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  <w:p w14:paraId="07480701" w14:textId="77777777" w:rsidR="004F146F" w:rsidRPr="000D5C08" w:rsidRDefault="004F14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C08">
              <w:rPr>
                <w:rFonts w:ascii="Arial" w:hAnsi="Arial" w:cs="Arial"/>
                <w:sz w:val="20"/>
                <w:szCs w:val="20"/>
                <w:lang w:val="en-US"/>
              </w:rPr>
              <w:t>Concurrent bone and soft tissue screening</w:t>
            </w:r>
          </w:p>
          <w:p w14:paraId="71417133" w14:textId="4B817EA1" w:rsidR="004F146F" w:rsidRPr="001A2F9F" w:rsidRDefault="00E43E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="004F146F" w:rsidRPr="0096744A">
              <w:rPr>
                <w:rFonts w:ascii="Arial" w:hAnsi="Arial" w:cs="Arial"/>
                <w:sz w:val="20"/>
                <w:szCs w:val="20"/>
              </w:rPr>
              <w:t xml:space="preserve">alidation </w:t>
            </w:r>
            <w:r>
              <w:rPr>
                <w:rFonts w:ascii="Arial" w:hAnsi="Arial" w:cs="Arial"/>
                <w:sz w:val="20"/>
                <w:szCs w:val="20"/>
              </w:rPr>
              <w:t xml:space="preserve">required in </w:t>
            </w:r>
            <w:r w:rsidR="004F146F" w:rsidRPr="0096744A">
              <w:rPr>
                <w:rFonts w:ascii="Arial" w:hAnsi="Arial" w:cs="Arial"/>
                <w:sz w:val="20"/>
                <w:szCs w:val="20"/>
              </w:rPr>
              <w:t xml:space="preserve">prospective trials, current data are lacking for diagnosis and </w:t>
            </w:r>
            <w:r w:rsidR="00EF47CC" w:rsidRPr="00CF7DFE">
              <w:rPr>
                <w:rFonts w:ascii="Arial" w:hAnsi="Arial" w:cs="Arial"/>
                <w:sz w:val="20"/>
                <w:szCs w:val="20"/>
              </w:rPr>
              <w:t>monitoring</w:t>
            </w:r>
            <w:r w:rsidR="004F146F" w:rsidRPr="00F45414">
              <w:rPr>
                <w:rFonts w:ascii="Arial" w:hAnsi="Arial" w:cs="Arial"/>
                <w:sz w:val="20"/>
                <w:szCs w:val="20"/>
              </w:rPr>
              <w:t xml:space="preserve"> on treatment</w:t>
            </w:r>
            <w:r w:rsidR="002716F3">
              <w:rPr>
                <w:rFonts w:ascii="Arial" w:hAnsi="Arial" w:cs="Arial"/>
                <w:sz w:val="20"/>
                <w:szCs w:val="20"/>
              </w:rPr>
              <w:t xml:space="preserve"> [3, 7</w:t>
            </w:r>
            <w:r w:rsidR="00D1627A" w:rsidRPr="00E80377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</w:tbl>
    <w:p w14:paraId="0C6AB4B8" w14:textId="7BE55294" w:rsidR="0089199A" w:rsidRPr="00EC0155" w:rsidRDefault="00EF47CC" w:rsidP="001A2F9F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hown are imaging techniques used and in development for the detection of metastases in mCRPC. </w:t>
      </w:r>
      <w:r w:rsidR="00D1627A" w:rsidRPr="007B2DBE">
        <w:rPr>
          <w:rFonts w:ascii="Arial" w:hAnsi="Arial" w:cs="Arial"/>
          <w:i/>
          <w:sz w:val="20"/>
          <w:szCs w:val="20"/>
          <w:lang w:val="en-US"/>
        </w:rPr>
        <w:t>BS</w:t>
      </w:r>
      <w:r w:rsidR="00CD7A17">
        <w:rPr>
          <w:rFonts w:ascii="Arial" w:hAnsi="Arial" w:cs="Arial"/>
          <w:sz w:val="20"/>
          <w:szCs w:val="20"/>
          <w:lang w:val="en-US"/>
        </w:rPr>
        <w:t xml:space="preserve"> </w:t>
      </w:r>
      <w:r w:rsidR="00D1627A">
        <w:rPr>
          <w:rFonts w:ascii="Arial" w:hAnsi="Arial" w:cs="Arial"/>
          <w:sz w:val="20"/>
          <w:szCs w:val="20"/>
          <w:lang w:val="en-US"/>
        </w:rPr>
        <w:t>bone scan</w:t>
      </w:r>
      <w:r w:rsidR="007B2DBE">
        <w:rPr>
          <w:rFonts w:ascii="Arial" w:hAnsi="Arial" w:cs="Arial"/>
          <w:sz w:val="20"/>
          <w:szCs w:val="20"/>
          <w:lang w:val="en-US"/>
        </w:rPr>
        <w:t xml:space="preserve"> </w:t>
      </w:r>
      <w:r w:rsidR="007B2DBE" w:rsidRPr="00E43E73">
        <w:rPr>
          <w:rFonts w:ascii="Arial" w:hAnsi="Arial" w:cs="Arial"/>
          <w:sz w:val="20"/>
          <w:szCs w:val="20"/>
          <w:lang w:val="en-US"/>
        </w:rPr>
        <w:t>(</w:t>
      </w:r>
      <w:r w:rsidR="00A453E3">
        <w:rPr>
          <w:rFonts w:ascii="Arial" w:hAnsi="Arial" w:cs="Arial"/>
          <w:sz w:val="20"/>
          <w:szCs w:val="20"/>
          <w:lang w:val="en-US"/>
        </w:rPr>
        <w:t>t</w:t>
      </w:r>
      <w:r w:rsidR="007B2DBE" w:rsidRPr="00595274">
        <w:rPr>
          <w:rFonts w:ascii="Arial" w:hAnsi="Arial" w:cs="Arial"/>
          <w:sz w:val="20"/>
          <w:szCs w:val="20"/>
          <w:lang w:val="en-US"/>
        </w:rPr>
        <w:t>echnetium-99m-methyldiphosphate</w:t>
      </w:r>
      <w:r w:rsidR="007B2DBE">
        <w:rPr>
          <w:rFonts w:ascii="Arial" w:hAnsi="Arial" w:cs="Arial"/>
          <w:sz w:val="20"/>
          <w:szCs w:val="20"/>
          <w:lang w:val="en-US"/>
        </w:rPr>
        <w:t>)</w:t>
      </w:r>
      <w:r w:rsidR="00CD7A17">
        <w:rPr>
          <w:rFonts w:ascii="Arial" w:hAnsi="Arial" w:cs="Arial"/>
          <w:sz w:val="20"/>
          <w:szCs w:val="20"/>
          <w:lang w:val="en-US"/>
        </w:rPr>
        <w:t>,</w:t>
      </w:r>
      <w:r w:rsidR="00D1627A">
        <w:rPr>
          <w:rFonts w:ascii="Arial" w:hAnsi="Arial" w:cs="Arial"/>
          <w:sz w:val="20"/>
          <w:szCs w:val="20"/>
          <w:lang w:val="en-US"/>
        </w:rPr>
        <w:t xml:space="preserve"> </w:t>
      </w:r>
      <w:r w:rsidR="005A2A48" w:rsidRPr="007B2DBE">
        <w:rPr>
          <w:rFonts w:ascii="Arial" w:hAnsi="Arial" w:cs="Arial"/>
          <w:i/>
          <w:sz w:val="20"/>
          <w:szCs w:val="20"/>
          <w:lang w:val="en-US"/>
        </w:rPr>
        <w:t>CT</w:t>
      </w:r>
      <w:r w:rsidR="00CD7A17">
        <w:rPr>
          <w:rFonts w:ascii="Arial" w:hAnsi="Arial" w:cs="Arial"/>
          <w:sz w:val="20"/>
          <w:szCs w:val="20"/>
          <w:lang w:val="en-US"/>
        </w:rPr>
        <w:t xml:space="preserve"> </w:t>
      </w:r>
      <w:r w:rsidR="005A2A48" w:rsidRPr="001A2F9F">
        <w:rPr>
          <w:rFonts w:ascii="Arial" w:hAnsi="Arial" w:cs="Arial"/>
          <w:sz w:val="20"/>
          <w:szCs w:val="20"/>
          <w:lang w:val="en-US"/>
        </w:rPr>
        <w:t>computerized tomography</w:t>
      </w:r>
      <w:r w:rsidR="00CD7A17">
        <w:rPr>
          <w:rFonts w:ascii="Arial" w:hAnsi="Arial" w:cs="Arial"/>
          <w:sz w:val="20"/>
          <w:szCs w:val="20"/>
          <w:lang w:val="en-US"/>
        </w:rPr>
        <w:t>,</w:t>
      </w:r>
      <w:r w:rsidR="00D1627A">
        <w:rPr>
          <w:rFonts w:ascii="Arial" w:hAnsi="Arial" w:cs="Arial"/>
          <w:sz w:val="20"/>
          <w:szCs w:val="20"/>
          <w:lang w:val="en-US"/>
        </w:rPr>
        <w:t xml:space="preserve"> </w:t>
      </w:r>
      <w:r w:rsidR="00D1627A" w:rsidRPr="007B2DBE">
        <w:rPr>
          <w:rFonts w:ascii="Arial" w:hAnsi="Arial" w:cs="Arial"/>
          <w:i/>
          <w:sz w:val="20"/>
          <w:szCs w:val="20"/>
          <w:lang w:val="en-US"/>
        </w:rPr>
        <w:t>DWI</w:t>
      </w:r>
      <w:r w:rsidR="00CD7A17">
        <w:rPr>
          <w:rFonts w:ascii="Arial" w:hAnsi="Arial" w:cs="Arial"/>
          <w:sz w:val="20"/>
          <w:szCs w:val="20"/>
          <w:lang w:val="en-US"/>
        </w:rPr>
        <w:t>,</w:t>
      </w:r>
      <w:r w:rsidR="00D1627A" w:rsidRPr="00D1627A">
        <w:t xml:space="preserve"> </w:t>
      </w:r>
      <w:r w:rsidR="00D1627A" w:rsidRPr="00D1627A">
        <w:rPr>
          <w:rFonts w:ascii="Arial" w:hAnsi="Arial" w:cs="Arial"/>
          <w:sz w:val="20"/>
          <w:szCs w:val="20"/>
          <w:lang w:val="en-US"/>
        </w:rPr>
        <w:t>Diffusion weighted imaging</w:t>
      </w:r>
      <w:r w:rsidR="00E62C2E">
        <w:rPr>
          <w:rFonts w:ascii="Arial" w:hAnsi="Arial" w:cs="Arial"/>
          <w:sz w:val="20"/>
          <w:szCs w:val="20"/>
          <w:lang w:val="en-US"/>
        </w:rPr>
        <w:t>,</w:t>
      </w:r>
      <w:r w:rsidR="005A2A48" w:rsidRPr="001A2F9F">
        <w:rPr>
          <w:rFonts w:ascii="Arial" w:hAnsi="Arial" w:cs="Arial"/>
          <w:sz w:val="20"/>
          <w:szCs w:val="20"/>
          <w:lang w:val="en-US"/>
        </w:rPr>
        <w:t xml:space="preserve"> </w:t>
      </w:r>
      <w:r w:rsidR="0089199A" w:rsidRPr="007B2DBE">
        <w:rPr>
          <w:rFonts w:ascii="Arial" w:hAnsi="Arial" w:cs="Arial"/>
          <w:i/>
          <w:sz w:val="20"/>
          <w:szCs w:val="20"/>
          <w:vertAlign w:val="superscript"/>
          <w:lang w:val="en-US"/>
        </w:rPr>
        <w:t>18</w:t>
      </w:r>
      <w:r w:rsidR="0089199A" w:rsidRPr="007B2DBE">
        <w:rPr>
          <w:rFonts w:ascii="Arial" w:hAnsi="Arial" w:cs="Arial"/>
          <w:i/>
          <w:sz w:val="20"/>
          <w:szCs w:val="20"/>
          <w:lang w:val="en-US"/>
        </w:rPr>
        <w:t>F</w:t>
      </w:r>
      <w:r w:rsidR="00CD7A17">
        <w:rPr>
          <w:rFonts w:ascii="Arial" w:hAnsi="Arial" w:cs="Arial"/>
          <w:sz w:val="20"/>
          <w:szCs w:val="20"/>
          <w:lang w:val="en-US"/>
        </w:rPr>
        <w:t xml:space="preserve"> </w:t>
      </w:r>
      <w:r w:rsidR="0089199A" w:rsidRPr="00EC0155">
        <w:rPr>
          <w:rFonts w:ascii="Arial" w:hAnsi="Arial" w:cs="Arial"/>
          <w:sz w:val="20"/>
          <w:szCs w:val="20"/>
          <w:vertAlign w:val="superscript"/>
          <w:lang w:val="en-US"/>
        </w:rPr>
        <w:t>18</w:t>
      </w:r>
      <w:r w:rsidR="0089199A">
        <w:rPr>
          <w:rFonts w:ascii="Arial" w:hAnsi="Arial" w:cs="Arial"/>
          <w:sz w:val="20"/>
          <w:szCs w:val="20"/>
          <w:lang w:val="en-US"/>
        </w:rPr>
        <w:t>F</w:t>
      </w:r>
      <w:r w:rsidR="0089199A" w:rsidRPr="00EC0155">
        <w:rPr>
          <w:rFonts w:ascii="Arial" w:hAnsi="Arial" w:cs="Arial"/>
          <w:sz w:val="20"/>
          <w:szCs w:val="20"/>
          <w:lang w:val="en-US"/>
        </w:rPr>
        <w:t>luoride</w:t>
      </w:r>
      <w:r w:rsidR="00CD7A17">
        <w:rPr>
          <w:rFonts w:ascii="Arial" w:hAnsi="Arial" w:cs="Arial"/>
          <w:sz w:val="20"/>
          <w:szCs w:val="20"/>
          <w:lang w:val="en-US"/>
        </w:rPr>
        <w:t xml:space="preserve">, </w:t>
      </w:r>
      <w:r w:rsidR="0089199A" w:rsidRPr="007B2DBE">
        <w:rPr>
          <w:rFonts w:ascii="Arial" w:hAnsi="Arial" w:cs="Arial"/>
          <w:i/>
          <w:sz w:val="20"/>
          <w:szCs w:val="20"/>
          <w:vertAlign w:val="superscript"/>
          <w:lang w:val="en-US"/>
        </w:rPr>
        <w:t>68</w:t>
      </w:r>
      <w:r w:rsidR="0089199A" w:rsidRPr="007B2DBE">
        <w:rPr>
          <w:rFonts w:ascii="Arial" w:hAnsi="Arial" w:cs="Arial"/>
          <w:i/>
          <w:sz w:val="20"/>
          <w:szCs w:val="20"/>
          <w:lang w:val="en-US"/>
        </w:rPr>
        <w:t>Ga</w:t>
      </w:r>
      <w:r w:rsidR="0089199A">
        <w:rPr>
          <w:rFonts w:ascii="Arial" w:hAnsi="Arial" w:cs="Arial"/>
          <w:sz w:val="20"/>
          <w:szCs w:val="20"/>
          <w:lang w:val="en-US"/>
        </w:rPr>
        <w:t xml:space="preserve"> </w:t>
      </w:r>
      <w:r w:rsidR="0089199A" w:rsidRPr="001A2F9F">
        <w:rPr>
          <w:rFonts w:ascii="Arial" w:hAnsi="Arial" w:cs="Arial"/>
          <w:sz w:val="20"/>
          <w:szCs w:val="20"/>
          <w:vertAlign w:val="superscript"/>
          <w:lang w:val="en-US"/>
        </w:rPr>
        <w:t>68</w:t>
      </w:r>
      <w:r w:rsidR="0089199A">
        <w:rPr>
          <w:rFonts w:ascii="Arial" w:hAnsi="Arial" w:cs="Arial"/>
          <w:sz w:val="20"/>
          <w:szCs w:val="20"/>
          <w:lang w:val="en-US"/>
        </w:rPr>
        <w:t>Gallium</w:t>
      </w:r>
      <w:r w:rsidR="00CD7A17">
        <w:rPr>
          <w:rFonts w:ascii="Arial" w:hAnsi="Arial" w:cs="Arial"/>
          <w:sz w:val="20"/>
          <w:szCs w:val="20"/>
          <w:lang w:val="en-US"/>
        </w:rPr>
        <w:t>,</w:t>
      </w:r>
      <w:r w:rsidR="0089199A">
        <w:rPr>
          <w:rFonts w:ascii="Arial" w:hAnsi="Arial" w:cs="Arial"/>
          <w:sz w:val="20"/>
          <w:szCs w:val="20"/>
          <w:lang w:val="en-US"/>
        </w:rPr>
        <w:t xml:space="preserve"> </w:t>
      </w:r>
      <w:r w:rsidR="00E62C2E" w:rsidRPr="006B32D8">
        <w:rPr>
          <w:rFonts w:ascii="Arial" w:hAnsi="Arial" w:cs="Arial"/>
          <w:i/>
          <w:sz w:val="20"/>
          <w:szCs w:val="20"/>
          <w:lang w:val="en-US"/>
        </w:rPr>
        <w:t>mCRPC</w:t>
      </w:r>
      <w:r w:rsidR="00E62C2E">
        <w:rPr>
          <w:rFonts w:ascii="Arial" w:hAnsi="Arial" w:cs="Arial"/>
          <w:sz w:val="20"/>
          <w:szCs w:val="20"/>
          <w:lang w:val="en-US"/>
        </w:rPr>
        <w:t xml:space="preserve"> metastatic castration-resistant prostate cancer, </w:t>
      </w:r>
      <w:r w:rsidR="005A2A48" w:rsidRPr="007B2DBE">
        <w:rPr>
          <w:rFonts w:ascii="Arial" w:hAnsi="Arial" w:cs="Arial"/>
          <w:i/>
          <w:sz w:val="20"/>
          <w:szCs w:val="20"/>
          <w:lang w:val="en-US"/>
        </w:rPr>
        <w:t>MRI</w:t>
      </w:r>
      <w:r w:rsidR="005A2A48" w:rsidRPr="001A2F9F">
        <w:rPr>
          <w:rFonts w:ascii="Arial" w:hAnsi="Arial" w:cs="Arial"/>
          <w:sz w:val="20"/>
          <w:szCs w:val="20"/>
          <w:lang w:val="en-US"/>
        </w:rPr>
        <w:t xml:space="preserve"> magnetic resonance imaging</w:t>
      </w:r>
      <w:r w:rsidR="00E62C2E">
        <w:rPr>
          <w:rFonts w:ascii="Arial" w:hAnsi="Arial" w:cs="Arial"/>
          <w:sz w:val="20"/>
          <w:szCs w:val="20"/>
          <w:lang w:val="en-US"/>
        </w:rPr>
        <w:t>,</w:t>
      </w:r>
      <w:r w:rsidR="005A2A48" w:rsidRPr="001A2F9F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89199A" w:rsidRPr="007B2DBE">
        <w:rPr>
          <w:rFonts w:ascii="Arial" w:hAnsi="Arial" w:cs="Arial"/>
          <w:i/>
          <w:sz w:val="20"/>
          <w:szCs w:val="20"/>
          <w:lang w:val="en-US"/>
        </w:rPr>
        <w:t>NaF</w:t>
      </w:r>
      <w:proofErr w:type="spellEnd"/>
      <w:r w:rsidR="00CD7A17">
        <w:rPr>
          <w:rFonts w:ascii="Arial" w:hAnsi="Arial" w:cs="Arial"/>
          <w:sz w:val="20"/>
          <w:szCs w:val="20"/>
          <w:lang w:val="en-US"/>
        </w:rPr>
        <w:t xml:space="preserve"> </w:t>
      </w:r>
      <w:r w:rsidR="0089199A" w:rsidRPr="00EC0155">
        <w:rPr>
          <w:rFonts w:ascii="Arial" w:hAnsi="Arial" w:cs="Arial"/>
          <w:sz w:val="20"/>
          <w:szCs w:val="20"/>
          <w:lang w:val="en-US"/>
        </w:rPr>
        <w:t>sodium</w:t>
      </w:r>
      <w:r w:rsidR="0089199A">
        <w:rPr>
          <w:rFonts w:ascii="Arial" w:hAnsi="Arial" w:cs="Arial"/>
          <w:sz w:val="20"/>
          <w:szCs w:val="20"/>
          <w:lang w:val="en-US"/>
        </w:rPr>
        <w:t xml:space="preserve"> fluoride</w:t>
      </w:r>
      <w:r w:rsidR="00CD7A17">
        <w:rPr>
          <w:rFonts w:ascii="Arial" w:hAnsi="Arial" w:cs="Arial"/>
          <w:sz w:val="20"/>
          <w:szCs w:val="20"/>
          <w:lang w:val="en-US"/>
        </w:rPr>
        <w:t>,</w:t>
      </w:r>
      <w:r w:rsidR="0089199A" w:rsidRPr="00A20929">
        <w:rPr>
          <w:rFonts w:ascii="Arial" w:hAnsi="Arial" w:cs="Arial"/>
          <w:sz w:val="20"/>
          <w:szCs w:val="20"/>
          <w:lang w:val="en-US"/>
        </w:rPr>
        <w:t xml:space="preserve"> </w:t>
      </w:r>
      <w:r w:rsidR="0017186C" w:rsidRPr="007B2DBE">
        <w:rPr>
          <w:rFonts w:ascii="Arial" w:hAnsi="Arial" w:cs="Arial"/>
          <w:i/>
          <w:sz w:val="20"/>
          <w:szCs w:val="20"/>
          <w:lang w:val="en-US"/>
        </w:rPr>
        <w:t>PET</w:t>
      </w:r>
      <w:r w:rsidR="00CD7A17">
        <w:rPr>
          <w:rFonts w:ascii="Arial" w:hAnsi="Arial" w:cs="Arial"/>
          <w:sz w:val="20"/>
          <w:szCs w:val="20"/>
          <w:lang w:val="en-US"/>
        </w:rPr>
        <w:t xml:space="preserve"> </w:t>
      </w:r>
      <w:r w:rsidR="0089199A" w:rsidRPr="00EC0155">
        <w:rPr>
          <w:rFonts w:ascii="Arial" w:hAnsi="Arial" w:cs="Arial"/>
          <w:sz w:val="20"/>
          <w:szCs w:val="20"/>
          <w:lang w:val="en-US"/>
        </w:rPr>
        <w:t>positron emission tomography</w:t>
      </w:r>
      <w:r w:rsidR="00CD7A17">
        <w:rPr>
          <w:rFonts w:ascii="Arial" w:hAnsi="Arial" w:cs="Arial"/>
          <w:sz w:val="20"/>
          <w:szCs w:val="20"/>
          <w:lang w:val="en-US"/>
        </w:rPr>
        <w:t>,</w:t>
      </w:r>
      <w:r w:rsidR="0089199A" w:rsidRPr="00A20929">
        <w:rPr>
          <w:rFonts w:ascii="Arial" w:hAnsi="Arial" w:cs="Arial"/>
          <w:sz w:val="20"/>
          <w:szCs w:val="20"/>
          <w:lang w:val="en-US"/>
        </w:rPr>
        <w:t xml:space="preserve"> </w:t>
      </w:r>
      <w:r w:rsidR="0089199A" w:rsidRPr="007B2DBE">
        <w:rPr>
          <w:rFonts w:ascii="Arial" w:hAnsi="Arial" w:cs="Arial"/>
          <w:i/>
          <w:sz w:val="20"/>
          <w:szCs w:val="20"/>
          <w:lang w:val="en-US"/>
        </w:rPr>
        <w:t>PMSA</w:t>
      </w:r>
      <w:r w:rsidR="00CD7A17">
        <w:rPr>
          <w:rFonts w:ascii="Arial" w:hAnsi="Arial" w:cs="Arial"/>
          <w:sz w:val="20"/>
          <w:szCs w:val="20"/>
          <w:lang w:val="en-US"/>
        </w:rPr>
        <w:t xml:space="preserve"> </w:t>
      </w:r>
      <w:r w:rsidR="0089199A">
        <w:rPr>
          <w:rFonts w:ascii="Arial" w:hAnsi="Arial" w:cs="Arial"/>
          <w:sz w:val="20"/>
          <w:szCs w:val="20"/>
          <w:lang w:val="en-US"/>
        </w:rPr>
        <w:t>prostate</w:t>
      </w:r>
      <w:r w:rsidR="00A453E3">
        <w:rPr>
          <w:rFonts w:ascii="Arial" w:hAnsi="Arial" w:cs="Arial"/>
          <w:sz w:val="20"/>
          <w:szCs w:val="20"/>
          <w:lang w:val="en-US"/>
        </w:rPr>
        <w:t>-</w:t>
      </w:r>
      <w:r w:rsidR="0089199A">
        <w:rPr>
          <w:rFonts w:ascii="Arial" w:hAnsi="Arial" w:cs="Arial"/>
          <w:sz w:val="20"/>
          <w:szCs w:val="20"/>
          <w:lang w:val="en-US"/>
        </w:rPr>
        <w:t>specific membrane antigen</w:t>
      </w:r>
      <w:r w:rsidR="00CD7A17">
        <w:rPr>
          <w:rFonts w:ascii="Arial" w:hAnsi="Arial" w:cs="Arial"/>
          <w:sz w:val="20"/>
          <w:szCs w:val="20"/>
          <w:lang w:val="en-US"/>
        </w:rPr>
        <w:t>,</w:t>
      </w:r>
      <w:r w:rsidR="0089199A" w:rsidRPr="00A20929">
        <w:rPr>
          <w:rFonts w:ascii="Arial" w:hAnsi="Arial" w:cs="Arial"/>
          <w:sz w:val="20"/>
          <w:szCs w:val="20"/>
          <w:lang w:val="en-US"/>
        </w:rPr>
        <w:t xml:space="preserve"> </w:t>
      </w:r>
      <w:r w:rsidR="005A2A48" w:rsidRPr="007B2DBE">
        <w:rPr>
          <w:rFonts w:ascii="Arial" w:hAnsi="Arial" w:cs="Arial"/>
          <w:i/>
          <w:sz w:val="20"/>
          <w:szCs w:val="20"/>
          <w:lang w:val="en-US"/>
        </w:rPr>
        <w:t>SPECT</w:t>
      </w:r>
      <w:r w:rsidR="00CD7A17">
        <w:rPr>
          <w:rFonts w:ascii="Arial" w:hAnsi="Arial" w:cs="Arial"/>
          <w:sz w:val="20"/>
          <w:szCs w:val="20"/>
          <w:lang w:val="en-US"/>
        </w:rPr>
        <w:t xml:space="preserve"> </w:t>
      </w:r>
      <w:r w:rsidR="005A2A48" w:rsidRPr="001A2F9F">
        <w:rPr>
          <w:rFonts w:ascii="Arial" w:hAnsi="Arial" w:cs="Arial"/>
          <w:sz w:val="20"/>
          <w:szCs w:val="20"/>
          <w:lang w:val="en-US"/>
        </w:rPr>
        <w:t>single</w:t>
      </w:r>
      <w:r w:rsidR="00CD7A17">
        <w:rPr>
          <w:rFonts w:ascii="Arial" w:hAnsi="Arial" w:cs="Arial"/>
          <w:sz w:val="20"/>
          <w:szCs w:val="20"/>
          <w:lang w:val="en-US"/>
        </w:rPr>
        <w:t>-</w:t>
      </w:r>
      <w:r w:rsidR="005A2A48" w:rsidRPr="001A2F9F">
        <w:rPr>
          <w:rFonts w:ascii="Arial" w:hAnsi="Arial" w:cs="Arial"/>
          <w:sz w:val="20"/>
          <w:szCs w:val="20"/>
          <w:lang w:val="en-US"/>
        </w:rPr>
        <w:t>p</w:t>
      </w:r>
      <w:r w:rsidR="00CD7A17">
        <w:rPr>
          <w:rFonts w:ascii="Arial" w:hAnsi="Arial" w:cs="Arial"/>
          <w:sz w:val="20"/>
          <w:szCs w:val="20"/>
          <w:lang w:val="en-US"/>
        </w:rPr>
        <w:t>hoton</w:t>
      </w:r>
      <w:r w:rsidR="005A2A48" w:rsidRPr="001A2F9F">
        <w:rPr>
          <w:rFonts w:ascii="Arial" w:hAnsi="Arial" w:cs="Arial"/>
          <w:sz w:val="20"/>
          <w:szCs w:val="20"/>
          <w:lang w:val="en-US"/>
        </w:rPr>
        <w:t xml:space="preserve"> emission computerized tomography</w:t>
      </w:r>
      <w:r w:rsidR="00E62C2E">
        <w:rPr>
          <w:rFonts w:ascii="Arial" w:hAnsi="Arial" w:cs="Arial"/>
          <w:sz w:val="20"/>
          <w:szCs w:val="20"/>
          <w:lang w:val="en-US"/>
        </w:rPr>
        <w:t>,</w:t>
      </w:r>
      <w:r w:rsidR="0089199A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D1627A" w:rsidRPr="007B2DBE">
        <w:rPr>
          <w:rFonts w:ascii="Arial" w:hAnsi="Arial" w:cs="Arial"/>
          <w:i/>
          <w:sz w:val="20"/>
          <w:szCs w:val="20"/>
          <w:lang w:val="en-US"/>
        </w:rPr>
        <w:t>wb</w:t>
      </w:r>
      <w:proofErr w:type="spellEnd"/>
      <w:r w:rsidR="00CD7A17">
        <w:rPr>
          <w:rFonts w:ascii="Arial" w:hAnsi="Arial" w:cs="Arial"/>
          <w:sz w:val="20"/>
          <w:szCs w:val="20"/>
          <w:lang w:val="en-US"/>
        </w:rPr>
        <w:t xml:space="preserve"> </w:t>
      </w:r>
      <w:r w:rsidR="00D1627A">
        <w:rPr>
          <w:rFonts w:ascii="Arial" w:hAnsi="Arial" w:cs="Arial"/>
          <w:sz w:val="20"/>
          <w:szCs w:val="20"/>
          <w:lang w:val="en-US"/>
        </w:rPr>
        <w:t>whole body.</w:t>
      </w:r>
    </w:p>
    <w:p w14:paraId="74A3BD33" w14:textId="77777777" w:rsidR="00AB5D55" w:rsidRDefault="00AB5D55">
      <w:pPr>
        <w:rPr>
          <w:rFonts w:ascii="Arial" w:hAnsi="Arial" w:cs="Arial"/>
          <w:sz w:val="20"/>
          <w:szCs w:val="20"/>
          <w:lang w:val="en-US"/>
        </w:rPr>
      </w:pPr>
    </w:p>
    <w:p w14:paraId="489E3CDF" w14:textId="77777777" w:rsidR="00BA08EE" w:rsidRDefault="00BA08EE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79920DDA" w14:textId="77777777" w:rsidR="0089199A" w:rsidRDefault="00BA08EE">
      <w:pPr>
        <w:rPr>
          <w:rFonts w:ascii="Arial" w:hAnsi="Arial" w:cs="Arial"/>
          <w:b/>
          <w:sz w:val="20"/>
          <w:szCs w:val="20"/>
          <w:lang w:val="en-US"/>
        </w:rPr>
      </w:pPr>
      <w:r w:rsidRPr="001A2F9F">
        <w:rPr>
          <w:rFonts w:ascii="Arial" w:hAnsi="Arial" w:cs="Arial"/>
          <w:b/>
          <w:sz w:val="20"/>
          <w:szCs w:val="20"/>
          <w:lang w:val="en-US"/>
        </w:rPr>
        <w:lastRenderedPageBreak/>
        <w:t>References</w:t>
      </w:r>
    </w:p>
    <w:p w14:paraId="3D6B5E0E" w14:textId="6535FE46" w:rsidR="006E2DD8" w:rsidRPr="00F02B98" w:rsidRDefault="002716F3" w:rsidP="00F02B98">
      <w:pPr>
        <w:ind w:left="284" w:hanging="284"/>
        <w:jc w:val="both"/>
        <w:rPr>
          <w:rFonts w:ascii="Arial" w:hAnsi="Arial" w:cs="Arial"/>
          <w:sz w:val="20"/>
          <w:szCs w:val="20"/>
          <w:lang w:val="en-US"/>
        </w:rPr>
      </w:pPr>
      <w:r w:rsidRPr="00F02B98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[1</w:t>
      </w:r>
      <w:r w:rsidR="00E967EA" w:rsidRPr="00F02B98">
        <w:rPr>
          <w:rFonts w:ascii="Arial" w:hAnsi="Arial" w:cs="Arial"/>
          <w:sz w:val="20"/>
          <w:szCs w:val="20"/>
          <w:lang w:val="en-US"/>
        </w:rPr>
        <w:t xml:space="preserve">] </w:t>
      </w:r>
      <w:proofErr w:type="spellStart"/>
      <w:r w:rsidR="00E967EA" w:rsidRPr="00F02B98">
        <w:rPr>
          <w:rFonts w:ascii="Arial" w:hAnsi="Arial" w:cs="Arial"/>
          <w:sz w:val="20"/>
          <w:szCs w:val="20"/>
          <w:lang w:val="en-US"/>
        </w:rPr>
        <w:t>Ulmert</w:t>
      </w:r>
      <w:proofErr w:type="spellEnd"/>
      <w:r w:rsidR="00E967EA" w:rsidRPr="00F02B98">
        <w:rPr>
          <w:rFonts w:ascii="Arial" w:hAnsi="Arial" w:cs="Arial"/>
          <w:sz w:val="20"/>
          <w:szCs w:val="20"/>
          <w:lang w:val="en-US"/>
        </w:rPr>
        <w:t xml:space="preserve"> D, </w:t>
      </w:r>
      <w:proofErr w:type="spellStart"/>
      <w:r w:rsidR="00E967EA" w:rsidRPr="00F02B98">
        <w:rPr>
          <w:rFonts w:ascii="Arial" w:hAnsi="Arial" w:cs="Arial"/>
          <w:sz w:val="20"/>
          <w:szCs w:val="20"/>
          <w:lang w:val="en-US"/>
        </w:rPr>
        <w:t>Solnes</w:t>
      </w:r>
      <w:proofErr w:type="spellEnd"/>
      <w:r w:rsidR="00E967EA" w:rsidRPr="00F02B98">
        <w:rPr>
          <w:rFonts w:ascii="Arial" w:hAnsi="Arial" w:cs="Arial"/>
          <w:sz w:val="20"/>
          <w:szCs w:val="20"/>
          <w:lang w:val="en-US"/>
        </w:rPr>
        <w:t xml:space="preserve"> L, </w:t>
      </w:r>
      <w:proofErr w:type="spellStart"/>
      <w:r w:rsidR="00E967EA" w:rsidRPr="00F02B98">
        <w:rPr>
          <w:rFonts w:ascii="Arial" w:hAnsi="Arial" w:cs="Arial"/>
          <w:sz w:val="20"/>
          <w:szCs w:val="20"/>
          <w:lang w:val="en-US"/>
        </w:rPr>
        <w:t>Thorek</w:t>
      </w:r>
      <w:proofErr w:type="spellEnd"/>
      <w:r w:rsidR="00E967EA" w:rsidRPr="00F02B98">
        <w:rPr>
          <w:rFonts w:ascii="Arial" w:hAnsi="Arial" w:cs="Arial"/>
          <w:sz w:val="20"/>
          <w:szCs w:val="20"/>
          <w:lang w:val="en-US"/>
        </w:rPr>
        <w:t xml:space="preserve"> D. Contemporary approaches for imaging skeletal metastasis. Bone Res 2015; 3: 15024</w:t>
      </w:r>
    </w:p>
    <w:p w14:paraId="5B040AB0" w14:textId="3F88B030" w:rsidR="006E2DD8" w:rsidRPr="00F02B98" w:rsidRDefault="002716F3" w:rsidP="00E92713">
      <w:pPr>
        <w:ind w:left="284" w:hanging="284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[2</w:t>
      </w:r>
      <w:r w:rsidR="00E967EA" w:rsidRPr="00F02B98">
        <w:rPr>
          <w:rFonts w:ascii="Arial" w:hAnsi="Arial" w:cs="Arial"/>
          <w:sz w:val="20"/>
          <w:szCs w:val="20"/>
          <w:lang w:val="en-US"/>
        </w:rPr>
        <w:t>]</w:t>
      </w:r>
      <w:r w:rsidR="00E967EA" w:rsidRPr="00F02B98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="00E967EA" w:rsidRPr="00F02B98">
        <w:rPr>
          <w:rFonts w:ascii="Arial" w:hAnsi="Arial" w:cs="Arial"/>
          <w:sz w:val="20"/>
          <w:szCs w:val="20"/>
          <w:lang w:val="en-US"/>
        </w:rPr>
        <w:t xml:space="preserve">Fitzpatrick JM, </w:t>
      </w:r>
      <w:proofErr w:type="spellStart"/>
      <w:r w:rsidR="00E967EA" w:rsidRPr="00F02B98">
        <w:rPr>
          <w:rFonts w:ascii="Arial" w:hAnsi="Arial" w:cs="Arial"/>
          <w:sz w:val="20"/>
          <w:szCs w:val="20"/>
          <w:lang w:val="en-US"/>
        </w:rPr>
        <w:t>Bellmunt</w:t>
      </w:r>
      <w:proofErr w:type="spellEnd"/>
      <w:r w:rsidR="00E967EA" w:rsidRPr="00F02B98">
        <w:rPr>
          <w:rFonts w:ascii="Arial" w:hAnsi="Arial" w:cs="Arial"/>
          <w:sz w:val="20"/>
          <w:szCs w:val="20"/>
          <w:lang w:val="en-US"/>
        </w:rPr>
        <w:t xml:space="preserve"> J, </w:t>
      </w:r>
      <w:proofErr w:type="spellStart"/>
      <w:r w:rsidR="00E967EA" w:rsidRPr="00F02B98">
        <w:rPr>
          <w:rFonts w:ascii="Arial" w:hAnsi="Arial" w:cs="Arial"/>
          <w:sz w:val="20"/>
          <w:szCs w:val="20"/>
          <w:lang w:val="en-US"/>
        </w:rPr>
        <w:t>Fizazi</w:t>
      </w:r>
      <w:proofErr w:type="spellEnd"/>
      <w:r w:rsidR="00E967EA" w:rsidRPr="00F02B98">
        <w:rPr>
          <w:rFonts w:ascii="Arial" w:hAnsi="Arial" w:cs="Arial"/>
          <w:sz w:val="20"/>
          <w:szCs w:val="20"/>
          <w:lang w:val="en-US"/>
        </w:rPr>
        <w:t xml:space="preserve"> K, </w:t>
      </w:r>
      <w:r w:rsidR="001D1BFB">
        <w:rPr>
          <w:rFonts w:ascii="Arial" w:hAnsi="Arial" w:cs="Arial"/>
          <w:sz w:val="20"/>
          <w:szCs w:val="20"/>
          <w:lang w:val="en-US"/>
        </w:rPr>
        <w:t xml:space="preserve">Heidenreich, A, Sternberg, CN, </w:t>
      </w:r>
      <w:proofErr w:type="spellStart"/>
      <w:r w:rsidR="001D1BFB">
        <w:rPr>
          <w:rFonts w:ascii="Arial" w:hAnsi="Arial" w:cs="Arial"/>
          <w:sz w:val="20"/>
          <w:szCs w:val="20"/>
          <w:lang w:val="en-US"/>
        </w:rPr>
        <w:t>Tombal</w:t>
      </w:r>
      <w:proofErr w:type="spellEnd"/>
      <w:r w:rsidR="001D1BFB">
        <w:rPr>
          <w:rFonts w:ascii="Arial" w:hAnsi="Arial" w:cs="Arial"/>
          <w:sz w:val="20"/>
          <w:szCs w:val="20"/>
          <w:lang w:val="en-US"/>
        </w:rPr>
        <w:t xml:space="preserve"> B</w:t>
      </w:r>
      <w:proofErr w:type="gramStart"/>
      <w:r w:rsidR="001D1BFB">
        <w:rPr>
          <w:rFonts w:ascii="Arial" w:hAnsi="Arial" w:cs="Arial"/>
          <w:sz w:val="20"/>
          <w:szCs w:val="20"/>
          <w:lang w:val="en-US"/>
        </w:rPr>
        <w:t xml:space="preserve">,  </w:t>
      </w:r>
      <w:proofErr w:type="spellStart"/>
      <w:r w:rsidR="001D1BFB">
        <w:rPr>
          <w:rFonts w:ascii="Arial" w:hAnsi="Arial" w:cs="Arial"/>
          <w:sz w:val="20"/>
          <w:szCs w:val="20"/>
          <w:lang w:val="en-US"/>
        </w:rPr>
        <w:t>Alcaraz</w:t>
      </w:r>
      <w:proofErr w:type="spellEnd"/>
      <w:proofErr w:type="gramEnd"/>
      <w:r w:rsidR="001D1BFB">
        <w:rPr>
          <w:rFonts w:ascii="Arial" w:hAnsi="Arial" w:cs="Arial"/>
          <w:sz w:val="20"/>
          <w:szCs w:val="20"/>
          <w:lang w:val="en-US"/>
        </w:rPr>
        <w:t xml:space="preserve"> A, </w:t>
      </w:r>
      <w:proofErr w:type="spellStart"/>
      <w:r w:rsidR="001D1BFB">
        <w:rPr>
          <w:rFonts w:ascii="Arial" w:hAnsi="Arial" w:cs="Arial"/>
          <w:sz w:val="20"/>
          <w:szCs w:val="20"/>
          <w:lang w:val="en-US"/>
        </w:rPr>
        <w:t>Bahl</w:t>
      </w:r>
      <w:proofErr w:type="spellEnd"/>
      <w:r w:rsidR="001D1BFB">
        <w:rPr>
          <w:rFonts w:ascii="Arial" w:hAnsi="Arial" w:cs="Arial"/>
          <w:sz w:val="20"/>
          <w:szCs w:val="20"/>
          <w:lang w:val="en-US"/>
        </w:rPr>
        <w:t xml:space="preserve">, A, </w:t>
      </w:r>
      <w:proofErr w:type="spellStart"/>
      <w:r w:rsidR="001D1BFB">
        <w:rPr>
          <w:rFonts w:ascii="Arial" w:hAnsi="Arial" w:cs="Arial"/>
          <w:sz w:val="20"/>
          <w:szCs w:val="20"/>
          <w:lang w:val="en-US"/>
        </w:rPr>
        <w:t>Bracarda</w:t>
      </w:r>
      <w:proofErr w:type="spellEnd"/>
      <w:r w:rsidR="001D1BFB">
        <w:rPr>
          <w:rFonts w:ascii="Arial" w:hAnsi="Arial" w:cs="Arial"/>
          <w:sz w:val="20"/>
          <w:szCs w:val="20"/>
          <w:lang w:val="en-US"/>
        </w:rPr>
        <w:t xml:space="preserve"> S, Di Lorenzo G, </w:t>
      </w:r>
      <w:proofErr w:type="spellStart"/>
      <w:r w:rsidR="001D1BFB">
        <w:rPr>
          <w:rFonts w:ascii="Arial" w:hAnsi="Arial" w:cs="Arial"/>
          <w:sz w:val="20"/>
          <w:szCs w:val="20"/>
          <w:lang w:val="en-US"/>
        </w:rPr>
        <w:t>Efstathiou</w:t>
      </w:r>
      <w:proofErr w:type="spellEnd"/>
      <w:r w:rsidR="001D1BFB">
        <w:rPr>
          <w:rFonts w:ascii="Arial" w:hAnsi="Arial" w:cs="Arial"/>
          <w:sz w:val="20"/>
          <w:szCs w:val="20"/>
          <w:lang w:val="en-US"/>
        </w:rPr>
        <w:t xml:space="preserve"> E, Finn SP, Fossa S, Gillessen S, </w:t>
      </w:r>
      <w:proofErr w:type="spellStart"/>
      <w:r w:rsidR="001D1BFB">
        <w:rPr>
          <w:rFonts w:ascii="Arial" w:hAnsi="Arial" w:cs="Arial"/>
          <w:sz w:val="20"/>
          <w:szCs w:val="20"/>
          <w:lang w:val="en-US"/>
        </w:rPr>
        <w:t>Kellokumpu-Lehtinen</w:t>
      </w:r>
      <w:proofErr w:type="spellEnd"/>
      <w:r w:rsidR="001D1BFB">
        <w:rPr>
          <w:rFonts w:ascii="Arial" w:hAnsi="Arial" w:cs="Arial"/>
          <w:sz w:val="20"/>
          <w:szCs w:val="20"/>
          <w:lang w:val="en-US"/>
        </w:rPr>
        <w:t xml:space="preserve"> PL, </w:t>
      </w:r>
      <w:proofErr w:type="spellStart"/>
      <w:r w:rsidR="001D1BFB">
        <w:rPr>
          <w:rFonts w:ascii="Arial" w:hAnsi="Arial" w:cs="Arial"/>
          <w:sz w:val="20"/>
          <w:szCs w:val="20"/>
          <w:lang w:val="en-US"/>
        </w:rPr>
        <w:t>Lecouvet</w:t>
      </w:r>
      <w:proofErr w:type="spellEnd"/>
      <w:r w:rsidR="001D1BFB">
        <w:rPr>
          <w:rFonts w:ascii="Arial" w:hAnsi="Arial" w:cs="Arial"/>
          <w:sz w:val="20"/>
          <w:szCs w:val="20"/>
          <w:lang w:val="en-US"/>
        </w:rPr>
        <w:t xml:space="preserve"> FE, </w:t>
      </w:r>
      <w:proofErr w:type="spellStart"/>
      <w:r w:rsidR="001D1BFB">
        <w:rPr>
          <w:rFonts w:ascii="Arial" w:hAnsi="Arial" w:cs="Arial"/>
          <w:sz w:val="20"/>
          <w:szCs w:val="20"/>
          <w:lang w:val="en-US"/>
        </w:rPr>
        <w:t>Oudard</w:t>
      </w:r>
      <w:proofErr w:type="spellEnd"/>
      <w:r w:rsidR="001D1BFB">
        <w:rPr>
          <w:rFonts w:ascii="Arial" w:hAnsi="Arial" w:cs="Arial"/>
          <w:sz w:val="20"/>
          <w:szCs w:val="20"/>
          <w:lang w:val="en-US"/>
        </w:rPr>
        <w:t xml:space="preserve"> S, de </w:t>
      </w:r>
      <w:proofErr w:type="spellStart"/>
      <w:r w:rsidR="001D1BFB">
        <w:rPr>
          <w:rFonts w:ascii="Arial" w:hAnsi="Arial" w:cs="Arial"/>
          <w:sz w:val="20"/>
          <w:szCs w:val="20"/>
          <w:lang w:val="en-US"/>
        </w:rPr>
        <w:t>Reijke</w:t>
      </w:r>
      <w:proofErr w:type="spellEnd"/>
      <w:r w:rsidR="001D1BFB">
        <w:rPr>
          <w:rFonts w:ascii="Arial" w:hAnsi="Arial" w:cs="Arial"/>
          <w:sz w:val="20"/>
          <w:szCs w:val="20"/>
          <w:lang w:val="en-US"/>
        </w:rPr>
        <w:t xml:space="preserve"> TM, Robson CN, De </w:t>
      </w:r>
      <w:proofErr w:type="spellStart"/>
      <w:r w:rsidR="001D1BFB">
        <w:rPr>
          <w:rFonts w:ascii="Arial" w:hAnsi="Arial" w:cs="Arial"/>
          <w:sz w:val="20"/>
          <w:szCs w:val="20"/>
          <w:lang w:val="en-US"/>
        </w:rPr>
        <w:t>Santis</w:t>
      </w:r>
      <w:proofErr w:type="spellEnd"/>
      <w:r w:rsidR="001D1BFB">
        <w:rPr>
          <w:rFonts w:ascii="Arial" w:hAnsi="Arial" w:cs="Arial"/>
          <w:sz w:val="20"/>
          <w:szCs w:val="20"/>
          <w:lang w:val="en-US"/>
        </w:rPr>
        <w:t xml:space="preserve"> M, </w:t>
      </w:r>
      <w:proofErr w:type="spellStart"/>
      <w:r w:rsidR="001D1BFB">
        <w:rPr>
          <w:rFonts w:ascii="Arial" w:hAnsi="Arial" w:cs="Arial"/>
          <w:sz w:val="20"/>
          <w:szCs w:val="20"/>
          <w:lang w:val="en-US"/>
        </w:rPr>
        <w:t>Seruga</w:t>
      </w:r>
      <w:proofErr w:type="spellEnd"/>
      <w:r w:rsidR="001D1BFB">
        <w:rPr>
          <w:rFonts w:ascii="Arial" w:hAnsi="Arial" w:cs="Arial"/>
          <w:sz w:val="20"/>
          <w:szCs w:val="20"/>
          <w:lang w:val="en-US"/>
        </w:rPr>
        <w:t xml:space="preserve"> B. de Wit R</w:t>
      </w:r>
      <w:r w:rsidR="00E967EA" w:rsidRPr="00F02B98">
        <w:rPr>
          <w:rFonts w:ascii="Arial" w:hAnsi="Arial" w:cs="Arial"/>
          <w:sz w:val="20"/>
          <w:szCs w:val="20"/>
          <w:lang w:val="en-US"/>
        </w:rPr>
        <w:t xml:space="preserve">. Optimal management of metastatic castration-resistant prostate cancer: highlights from a European Expert Consensus Panel. </w:t>
      </w:r>
      <w:proofErr w:type="spellStart"/>
      <w:r w:rsidR="00E967EA" w:rsidRPr="00F02B98">
        <w:rPr>
          <w:rFonts w:ascii="Arial" w:hAnsi="Arial" w:cs="Arial"/>
          <w:sz w:val="20"/>
          <w:szCs w:val="20"/>
          <w:lang w:val="en-US"/>
        </w:rPr>
        <w:t>Eur</w:t>
      </w:r>
      <w:proofErr w:type="spellEnd"/>
      <w:r w:rsidR="00E967EA" w:rsidRPr="00F02B98">
        <w:rPr>
          <w:rFonts w:ascii="Arial" w:hAnsi="Arial" w:cs="Arial"/>
          <w:sz w:val="20"/>
          <w:szCs w:val="20"/>
          <w:lang w:val="en-US"/>
        </w:rPr>
        <w:t xml:space="preserve"> J Ca</w:t>
      </w:r>
      <w:r w:rsidR="006E2DD8" w:rsidRPr="00F02B98">
        <w:rPr>
          <w:rFonts w:ascii="Arial" w:hAnsi="Arial" w:cs="Arial"/>
          <w:sz w:val="20"/>
          <w:szCs w:val="20"/>
          <w:lang w:val="en-US"/>
        </w:rPr>
        <w:t>ncer 2014; 50: 1617-27</w:t>
      </w:r>
    </w:p>
    <w:p w14:paraId="451AE657" w14:textId="07655CC4" w:rsidR="006E2DD8" w:rsidRPr="00F02B98" w:rsidRDefault="002716F3" w:rsidP="00F02B98">
      <w:pPr>
        <w:ind w:left="284" w:hanging="284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[3</w:t>
      </w:r>
      <w:r w:rsidR="00E967EA" w:rsidRPr="00F02B98">
        <w:rPr>
          <w:rFonts w:ascii="Arial" w:hAnsi="Arial" w:cs="Arial"/>
          <w:sz w:val="20"/>
          <w:szCs w:val="20"/>
          <w:lang w:val="en-US"/>
        </w:rPr>
        <w:t>]</w:t>
      </w:r>
      <w:r w:rsidR="00E967EA" w:rsidRPr="00F02B98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="00BE398C" w:rsidRPr="00F02B98">
        <w:rPr>
          <w:rFonts w:ascii="Arial" w:hAnsi="Arial" w:cs="Arial"/>
          <w:sz w:val="20"/>
          <w:szCs w:val="20"/>
          <w:lang w:val="en-US"/>
        </w:rPr>
        <w:t xml:space="preserve">NCCN </w:t>
      </w:r>
      <w:r w:rsidR="00AE0872" w:rsidRPr="00F02B98">
        <w:rPr>
          <w:rFonts w:ascii="Arial" w:hAnsi="Arial" w:cs="Arial"/>
          <w:sz w:val="20"/>
          <w:szCs w:val="20"/>
          <w:lang w:val="en-US"/>
        </w:rPr>
        <w:t>guidelines</w:t>
      </w:r>
      <w:r w:rsidR="00BE398C" w:rsidRPr="00F02B98">
        <w:rPr>
          <w:rFonts w:ascii="Arial" w:hAnsi="Arial" w:cs="Arial"/>
          <w:sz w:val="20"/>
          <w:szCs w:val="20"/>
          <w:lang w:val="en-US"/>
        </w:rPr>
        <w:t xml:space="preserve">-Prostate cancer version </w:t>
      </w:r>
      <w:r w:rsidR="001C1ECD">
        <w:rPr>
          <w:rFonts w:ascii="Arial" w:hAnsi="Arial" w:cs="Arial"/>
          <w:sz w:val="20"/>
          <w:szCs w:val="20"/>
          <w:lang w:val="en-US"/>
        </w:rPr>
        <w:t>2</w:t>
      </w:r>
      <w:r w:rsidR="00BE398C" w:rsidRPr="00F02B98">
        <w:rPr>
          <w:rFonts w:ascii="Arial" w:hAnsi="Arial" w:cs="Arial"/>
          <w:sz w:val="20"/>
          <w:szCs w:val="20"/>
          <w:lang w:val="en-US"/>
        </w:rPr>
        <w:t>.201</w:t>
      </w:r>
      <w:r w:rsidR="001C1ECD">
        <w:rPr>
          <w:rFonts w:ascii="Arial" w:hAnsi="Arial" w:cs="Arial"/>
          <w:sz w:val="20"/>
          <w:szCs w:val="20"/>
          <w:lang w:val="en-US"/>
        </w:rPr>
        <w:t>7</w:t>
      </w:r>
      <w:r w:rsidR="00BE398C" w:rsidRPr="00F02B98">
        <w:rPr>
          <w:rFonts w:ascii="Arial" w:hAnsi="Arial" w:cs="Arial"/>
          <w:sz w:val="20"/>
          <w:szCs w:val="20"/>
          <w:lang w:val="en-US"/>
        </w:rPr>
        <w:t xml:space="preserve"> </w:t>
      </w:r>
      <w:hyperlink r:id="rId8" w:history="1">
        <w:r w:rsidR="00BE398C" w:rsidRPr="00F02B98">
          <w:rPr>
            <w:rStyle w:val="Hyperlink"/>
            <w:rFonts w:ascii="Arial" w:hAnsi="Arial" w:cs="Arial"/>
            <w:sz w:val="20"/>
            <w:szCs w:val="20"/>
          </w:rPr>
          <w:t>https://www.nccn.org</w:t>
        </w:r>
      </w:hyperlink>
    </w:p>
    <w:p w14:paraId="340380BB" w14:textId="5142F396" w:rsidR="006E2DD8" w:rsidRPr="00F02B98" w:rsidRDefault="002716F3" w:rsidP="00F02B98">
      <w:pPr>
        <w:ind w:left="284" w:hanging="284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[4</w:t>
      </w:r>
      <w:r w:rsidR="00E967EA" w:rsidRPr="00F02B98">
        <w:rPr>
          <w:rFonts w:ascii="Arial" w:hAnsi="Arial" w:cs="Arial"/>
          <w:sz w:val="20"/>
          <w:szCs w:val="20"/>
          <w:lang w:val="en-US"/>
        </w:rPr>
        <w:t>]</w:t>
      </w:r>
      <w:r w:rsidR="00E967EA" w:rsidRPr="00F02B98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Gillessen S, Omlin A,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Attard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G, de Bono JS,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Efstathiou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E,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Fizazi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K,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Halabi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S, Nelson PS, Sartor O, Smith MR, Soule HR,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Akaza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H, Beer TM, Beltran H,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Chinnaiyan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AM, Daugaard G, Davis ID, De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Santis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M, Drake CG,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Eeles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RA, Fanti S,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Gleave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ME, Heidenreich A, Hussain M, James ND,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Lecouvet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FE,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Logothetis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CJ,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Mastris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K, Nilsson S, Oh WK, Olmos D,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Padhani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AR, Parker C, Rubin MA,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Schalken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JA,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Scher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HI, Sella A, Shore ND, Small EJ, Sternberg CN, Suzuki H, Sweeney CJ,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Tannock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IF,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Tombal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B (2015) Management of patients with advanced prostate cancer: recommendations of the St Gallen Advanced Prostate Cancer Consensus Conference (APCCC) 2015. Ann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Oncol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26:1589-1604</w:t>
      </w:r>
    </w:p>
    <w:p w14:paraId="056E59B5" w14:textId="51363EEF" w:rsidR="006E2DD8" w:rsidRPr="00F02B98" w:rsidRDefault="002716F3" w:rsidP="00F02B98">
      <w:pPr>
        <w:ind w:left="284" w:hanging="284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[5</w:t>
      </w:r>
      <w:r w:rsidR="00E967EA" w:rsidRPr="00F02B98">
        <w:rPr>
          <w:rFonts w:ascii="Arial" w:hAnsi="Arial" w:cs="Arial"/>
          <w:sz w:val="20"/>
          <w:szCs w:val="20"/>
          <w:lang w:val="en-US"/>
        </w:rPr>
        <w:t xml:space="preserve">]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Jambor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I,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Kuisma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A, Ramadan S, et al. Prospective evaluation of planar bone scintigraphy, SPECT, SPECT/CT, 18F-NaF PET/CT and whole body 1.5T MRI, including DWI, for the detection of bone metastases in high risk breast and prostate cancer patients: SKELETA clinical trial.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Acta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Onc</w:t>
      </w:r>
      <w:r w:rsidR="006E2DD8" w:rsidRPr="00F02B98">
        <w:rPr>
          <w:rFonts w:ascii="Arial" w:hAnsi="Arial" w:cs="Arial"/>
          <w:sz w:val="20"/>
          <w:szCs w:val="20"/>
          <w:lang w:val="en-US"/>
        </w:rPr>
        <w:t>ol</w:t>
      </w:r>
      <w:proofErr w:type="spellEnd"/>
      <w:r w:rsidR="006E2DD8" w:rsidRPr="00F02B98">
        <w:rPr>
          <w:rFonts w:ascii="Arial" w:hAnsi="Arial" w:cs="Arial"/>
          <w:sz w:val="20"/>
          <w:szCs w:val="20"/>
          <w:lang w:val="en-US"/>
        </w:rPr>
        <w:t xml:space="preserve"> 2016; 55: 59-67</w:t>
      </w:r>
    </w:p>
    <w:p w14:paraId="75742B13" w14:textId="51C83AA0" w:rsidR="006E2DD8" w:rsidRPr="00F02B98" w:rsidRDefault="002716F3" w:rsidP="00F02B98">
      <w:pPr>
        <w:ind w:left="284" w:hanging="284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[6</w:t>
      </w:r>
      <w:r w:rsidR="00E967EA" w:rsidRPr="00F02B98">
        <w:rPr>
          <w:rFonts w:ascii="Arial" w:hAnsi="Arial" w:cs="Arial"/>
          <w:sz w:val="20"/>
          <w:szCs w:val="20"/>
          <w:lang w:val="en-US"/>
        </w:rPr>
        <w:t>]</w:t>
      </w:r>
      <w:r w:rsidR="00E967EA" w:rsidRPr="00F02B98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Leiblich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A, Stevens D,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Sooriakumaran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P. The </w:t>
      </w:r>
      <w:r w:rsidR="00E92713">
        <w:rPr>
          <w:rFonts w:ascii="Arial" w:hAnsi="Arial" w:cs="Arial"/>
          <w:sz w:val="20"/>
          <w:szCs w:val="20"/>
          <w:lang w:val="en-US"/>
        </w:rPr>
        <w:t>u</w:t>
      </w:r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tility of </w:t>
      </w:r>
      <w:r w:rsidR="00E92713">
        <w:rPr>
          <w:rFonts w:ascii="Arial" w:hAnsi="Arial" w:cs="Arial"/>
          <w:sz w:val="20"/>
          <w:szCs w:val="20"/>
          <w:lang w:val="en-US"/>
        </w:rPr>
        <w:t>m</w:t>
      </w:r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olecular </w:t>
      </w:r>
      <w:r w:rsidR="00E92713">
        <w:rPr>
          <w:rFonts w:ascii="Arial" w:hAnsi="Arial" w:cs="Arial"/>
          <w:sz w:val="20"/>
          <w:szCs w:val="20"/>
          <w:lang w:val="en-US"/>
        </w:rPr>
        <w:t>i</w:t>
      </w:r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maging in </w:t>
      </w:r>
      <w:r w:rsidR="00E92713">
        <w:rPr>
          <w:rFonts w:ascii="Arial" w:hAnsi="Arial" w:cs="Arial"/>
          <w:sz w:val="20"/>
          <w:szCs w:val="20"/>
          <w:lang w:val="en-US"/>
        </w:rPr>
        <w:t>p</w:t>
      </w:r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rostate </w:t>
      </w:r>
      <w:r w:rsidR="00E92713">
        <w:rPr>
          <w:rFonts w:ascii="Arial" w:hAnsi="Arial" w:cs="Arial"/>
          <w:sz w:val="20"/>
          <w:szCs w:val="20"/>
          <w:lang w:val="en-US"/>
        </w:rPr>
        <w:t>c</w:t>
      </w:r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ancer.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Curr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016CB6" w:rsidRPr="00F02B98">
        <w:rPr>
          <w:rFonts w:ascii="Arial" w:hAnsi="Arial" w:cs="Arial"/>
          <w:sz w:val="20"/>
          <w:szCs w:val="20"/>
          <w:lang w:val="en-US"/>
        </w:rPr>
        <w:t>Urol</w:t>
      </w:r>
      <w:proofErr w:type="spellEnd"/>
      <w:r w:rsidR="00016CB6" w:rsidRPr="00F02B98">
        <w:rPr>
          <w:rFonts w:ascii="Arial" w:hAnsi="Arial" w:cs="Arial"/>
          <w:sz w:val="20"/>
          <w:szCs w:val="20"/>
          <w:lang w:val="en-US"/>
        </w:rPr>
        <w:t xml:space="preserve"> Rep 2016; 17: </w:t>
      </w:r>
      <w:r w:rsidR="006E2DD8" w:rsidRPr="00F02B98">
        <w:rPr>
          <w:rFonts w:ascii="Arial" w:hAnsi="Arial" w:cs="Arial"/>
          <w:sz w:val="20"/>
          <w:szCs w:val="20"/>
          <w:lang w:val="en-US"/>
        </w:rPr>
        <w:t>26</w:t>
      </w:r>
    </w:p>
    <w:p w14:paraId="04A56C32" w14:textId="130A5ABC" w:rsidR="00471126" w:rsidRPr="00F02B98" w:rsidRDefault="002716F3" w:rsidP="00E92713">
      <w:pPr>
        <w:ind w:left="284" w:hanging="284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[7</w:t>
      </w:r>
      <w:r w:rsidR="00D1627A" w:rsidRPr="00F02B98">
        <w:rPr>
          <w:rFonts w:ascii="Arial" w:hAnsi="Arial" w:cs="Arial"/>
          <w:sz w:val="20"/>
          <w:szCs w:val="20"/>
          <w:lang w:val="en-US"/>
        </w:rPr>
        <w:t xml:space="preserve">] </w:t>
      </w:r>
      <w:proofErr w:type="spellStart"/>
      <w:r w:rsidR="00D1627A" w:rsidRPr="00F02B98">
        <w:rPr>
          <w:rFonts w:ascii="Arial" w:hAnsi="Arial" w:cs="Arial"/>
          <w:sz w:val="20"/>
          <w:szCs w:val="20"/>
          <w:lang w:val="en-US"/>
        </w:rPr>
        <w:t>Perera</w:t>
      </w:r>
      <w:proofErr w:type="spellEnd"/>
      <w:r w:rsidR="00D1627A" w:rsidRPr="00F02B98">
        <w:rPr>
          <w:rFonts w:ascii="Arial" w:hAnsi="Arial" w:cs="Arial"/>
          <w:sz w:val="20"/>
          <w:szCs w:val="20"/>
          <w:lang w:val="en-US"/>
        </w:rPr>
        <w:t xml:space="preserve"> M, Papa N, </w:t>
      </w:r>
      <w:proofErr w:type="spellStart"/>
      <w:r w:rsidR="00D1627A" w:rsidRPr="00F02B98">
        <w:rPr>
          <w:rFonts w:ascii="Arial" w:hAnsi="Arial" w:cs="Arial"/>
          <w:sz w:val="20"/>
          <w:szCs w:val="20"/>
          <w:lang w:val="en-US"/>
        </w:rPr>
        <w:t>Christidis</w:t>
      </w:r>
      <w:proofErr w:type="spellEnd"/>
      <w:r w:rsidR="00D1627A" w:rsidRPr="00F02B98">
        <w:rPr>
          <w:rFonts w:ascii="Arial" w:hAnsi="Arial" w:cs="Arial"/>
          <w:sz w:val="20"/>
          <w:szCs w:val="20"/>
          <w:lang w:val="en-US"/>
        </w:rPr>
        <w:t xml:space="preserve"> D, </w:t>
      </w:r>
      <w:proofErr w:type="spellStart"/>
      <w:r w:rsidR="001D1BFB">
        <w:rPr>
          <w:rFonts w:ascii="Arial" w:hAnsi="Arial" w:cs="Arial"/>
          <w:sz w:val="20"/>
          <w:szCs w:val="20"/>
          <w:lang w:val="en-US"/>
        </w:rPr>
        <w:t>Wetherell</w:t>
      </w:r>
      <w:proofErr w:type="spellEnd"/>
      <w:r w:rsidR="001D1BFB">
        <w:rPr>
          <w:rFonts w:ascii="Arial" w:hAnsi="Arial" w:cs="Arial"/>
          <w:sz w:val="20"/>
          <w:szCs w:val="20"/>
          <w:lang w:val="en-US"/>
        </w:rPr>
        <w:t xml:space="preserve"> D, </w:t>
      </w:r>
      <w:proofErr w:type="spellStart"/>
      <w:r w:rsidR="001D1BFB">
        <w:rPr>
          <w:rFonts w:ascii="Arial" w:hAnsi="Arial" w:cs="Arial"/>
          <w:sz w:val="20"/>
          <w:szCs w:val="20"/>
          <w:lang w:val="en-US"/>
        </w:rPr>
        <w:t>Hofman</w:t>
      </w:r>
      <w:proofErr w:type="spellEnd"/>
      <w:r w:rsidR="001D1BFB">
        <w:rPr>
          <w:rFonts w:ascii="Arial" w:hAnsi="Arial" w:cs="Arial"/>
          <w:sz w:val="20"/>
          <w:szCs w:val="20"/>
          <w:lang w:val="en-US"/>
        </w:rPr>
        <w:t xml:space="preserve"> MS, Murphy DG, Bolton D, </w:t>
      </w:r>
      <w:proofErr w:type="spellStart"/>
      <w:r w:rsidR="00E92713">
        <w:rPr>
          <w:rFonts w:ascii="Arial" w:hAnsi="Arial" w:cs="Arial"/>
          <w:sz w:val="20"/>
          <w:szCs w:val="20"/>
          <w:lang w:val="en-US"/>
        </w:rPr>
        <w:t>Lawrentschuk</w:t>
      </w:r>
      <w:proofErr w:type="spellEnd"/>
      <w:r w:rsidR="001D1BFB" w:rsidRPr="001D1BFB">
        <w:rPr>
          <w:rFonts w:ascii="Arial" w:hAnsi="Arial" w:cs="Arial"/>
          <w:sz w:val="20"/>
          <w:szCs w:val="20"/>
          <w:lang w:val="en-US"/>
        </w:rPr>
        <w:t xml:space="preserve"> N.</w:t>
      </w:r>
      <w:r w:rsidR="00D1627A" w:rsidRPr="00F02B98">
        <w:rPr>
          <w:rFonts w:ascii="Arial" w:hAnsi="Arial" w:cs="Arial"/>
          <w:sz w:val="20"/>
          <w:szCs w:val="20"/>
          <w:lang w:val="en-US"/>
        </w:rPr>
        <w:t xml:space="preserve"> Sensitivity, </w:t>
      </w:r>
      <w:r w:rsidR="00E92713">
        <w:rPr>
          <w:rFonts w:ascii="Arial" w:hAnsi="Arial" w:cs="Arial"/>
          <w:sz w:val="20"/>
          <w:szCs w:val="20"/>
          <w:lang w:val="en-US"/>
        </w:rPr>
        <w:t>s</w:t>
      </w:r>
      <w:r w:rsidR="00D1627A" w:rsidRPr="00F02B98">
        <w:rPr>
          <w:rFonts w:ascii="Arial" w:hAnsi="Arial" w:cs="Arial"/>
          <w:sz w:val="20"/>
          <w:szCs w:val="20"/>
          <w:lang w:val="en-US"/>
        </w:rPr>
        <w:t xml:space="preserve">pecificity, and </w:t>
      </w:r>
      <w:r w:rsidR="00E92713">
        <w:rPr>
          <w:rFonts w:ascii="Arial" w:hAnsi="Arial" w:cs="Arial"/>
          <w:sz w:val="20"/>
          <w:szCs w:val="20"/>
          <w:lang w:val="en-US"/>
        </w:rPr>
        <w:t>p</w:t>
      </w:r>
      <w:r w:rsidR="00D1627A" w:rsidRPr="00F02B98">
        <w:rPr>
          <w:rFonts w:ascii="Arial" w:hAnsi="Arial" w:cs="Arial"/>
          <w:sz w:val="20"/>
          <w:szCs w:val="20"/>
          <w:lang w:val="en-US"/>
        </w:rPr>
        <w:t xml:space="preserve">redictors of </w:t>
      </w:r>
      <w:r w:rsidR="00E92713">
        <w:rPr>
          <w:rFonts w:ascii="Arial" w:hAnsi="Arial" w:cs="Arial"/>
          <w:sz w:val="20"/>
          <w:szCs w:val="20"/>
          <w:lang w:val="en-US"/>
        </w:rPr>
        <w:t>p</w:t>
      </w:r>
      <w:r w:rsidR="00D1627A" w:rsidRPr="00F02B98">
        <w:rPr>
          <w:rFonts w:ascii="Arial" w:hAnsi="Arial" w:cs="Arial"/>
          <w:sz w:val="20"/>
          <w:szCs w:val="20"/>
          <w:lang w:val="en-US"/>
        </w:rPr>
        <w:t>ositive 68Ga-</w:t>
      </w:r>
      <w:r w:rsidR="00E92713">
        <w:rPr>
          <w:rFonts w:ascii="Arial" w:hAnsi="Arial" w:cs="Arial"/>
          <w:sz w:val="20"/>
          <w:szCs w:val="20"/>
          <w:lang w:val="en-US"/>
        </w:rPr>
        <w:t>p</w:t>
      </w:r>
      <w:r w:rsidR="00D1627A" w:rsidRPr="00F02B98">
        <w:rPr>
          <w:rFonts w:ascii="Arial" w:hAnsi="Arial" w:cs="Arial"/>
          <w:sz w:val="20"/>
          <w:szCs w:val="20"/>
          <w:lang w:val="en-US"/>
        </w:rPr>
        <w:t xml:space="preserve">rostate-specific </w:t>
      </w:r>
      <w:r w:rsidR="00E92713">
        <w:rPr>
          <w:rFonts w:ascii="Arial" w:hAnsi="Arial" w:cs="Arial"/>
          <w:sz w:val="20"/>
          <w:szCs w:val="20"/>
          <w:lang w:val="en-US"/>
        </w:rPr>
        <w:t>m</w:t>
      </w:r>
      <w:r w:rsidR="00D1627A" w:rsidRPr="00F02B98">
        <w:rPr>
          <w:rFonts w:ascii="Arial" w:hAnsi="Arial" w:cs="Arial"/>
          <w:sz w:val="20"/>
          <w:szCs w:val="20"/>
          <w:lang w:val="en-US"/>
        </w:rPr>
        <w:t xml:space="preserve">embrane </w:t>
      </w:r>
      <w:r w:rsidR="00E92713">
        <w:rPr>
          <w:rFonts w:ascii="Arial" w:hAnsi="Arial" w:cs="Arial"/>
          <w:sz w:val="20"/>
          <w:szCs w:val="20"/>
          <w:lang w:val="en-US"/>
        </w:rPr>
        <w:t>a</w:t>
      </w:r>
      <w:r w:rsidR="00D1627A" w:rsidRPr="00F02B98">
        <w:rPr>
          <w:rFonts w:ascii="Arial" w:hAnsi="Arial" w:cs="Arial"/>
          <w:sz w:val="20"/>
          <w:szCs w:val="20"/>
          <w:lang w:val="en-US"/>
        </w:rPr>
        <w:t xml:space="preserve">ntigen </w:t>
      </w:r>
      <w:r w:rsidR="00E92713">
        <w:rPr>
          <w:rFonts w:ascii="Arial" w:hAnsi="Arial" w:cs="Arial"/>
          <w:sz w:val="20"/>
          <w:szCs w:val="20"/>
          <w:lang w:val="en-US"/>
        </w:rPr>
        <w:t>p</w:t>
      </w:r>
      <w:r w:rsidR="00D1627A" w:rsidRPr="00F02B98">
        <w:rPr>
          <w:rFonts w:ascii="Arial" w:hAnsi="Arial" w:cs="Arial"/>
          <w:sz w:val="20"/>
          <w:szCs w:val="20"/>
          <w:lang w:val="en-US"/>
        </w:rPr>
        <w:t xml:space="preserve">ositron </w:t>
      </w:r>
      <w:r w:rsidR="00E92713">
        <w:rPr>
          <w:rFonts w:ascii="Arial" w:hAnsi="Arial" w:cs="Arial"/>
          <w:sz w:val="20"/>
          <w:szCs w:val="20"/>
          <w:lang w:val="en-US"/>
        </w:rPr>
        <w:t>e</w:t>
      </w:r>
      <w:r w:rsidR="00D1627A" w:rsidRPr="00F02B98">
        <w:rPr>
          <w:rFonts w:ascii="Arial" w:hAnsi="Arial" w:cs="Arial"/>
          <w:sz w:val="20"/>
          <w:szCs w:val="20"/>
          <w:lang w:val="en-US"/>
        </w:rPr>
        <w:t xml:space="preserve">mission </w:t>
      </w:r>
      <w:r w:rsidR="00E92713">
        <w:rPr>
          <w:rFonts w:ascii="Arial" w:hAnsi="Arial" w:cs="Arial"/>
          <w:sz w:val="20"/>
          <w:szCs w:val="20"/>
          <w:lang w:val="en-US"/>
        </w:rPr>
        <w:t>t</w:t>
      </w:r>
      <w:r w:rsidR="00D1627A" w:rsidRPr="00F02B98">
        <w:rPr>
          <w:rFonts w:ascii="Arial" w:hAnsi="Arial" w:cs="Arial"/>
          <w:sz w:val="20"/>
          <w:szCs w:val="20"/>
          <w:lang w:val="en-US"/>
        </w:rPr>
        <w:t xml:space="preserve">omography in </w:t>
      </w:r>
      <w:r w:rsidR="00E92713">
        <w:rPr>
          <w:rFonts w:ascii="Arial" w:hAnsi="Arial" w:cs="Arial"/>
          <w:sz w:val="20"/>
          <w:szCs w:val="20"/>
          <w:lang w:val="en-US"/>
        </w:rPr>
        <w:t>a</w:t>
      </w:r>
      <w:r w:rsidR="00D1627A" w:rsidRPr="00F02B98">
        <w:rPr>
          <w:rFonts w:ascii="Arial" w:hAnsi="Arial" w:cs="Arial"/>
          <w:sz w:val="20"/>
          <w:szCs w:val="20"/>
          <w:lang w:val="en-US"/>
        </w:rPr>
        <w:t xml:space="preserve">dvanced </w:t>
      </w:r>
      <w:r w:rsidR="00E92713">
        <w:rPr>
          <w:rFonts w:ascii="Arial" w:hAnsi="Arial" w:cs="Arial"/>
          <w:sz w:val="20"/>
          <w:szCs w:val="20"/>
          <w:lang w:val="en-US"/>
        </w:rPr>
        <w:t>p</w:t>
      </w:r>
      <w:r w:rsidR="00D1627A" w:rsidRPr="00F02B98">
        <w:rPr>
          <w:rFonts w:ascii="Arial" w:hAnsi="Arial" w:cs="Arial"/>
          <w:sz w:val="20"/>
          <w:szCs w:val="20"/>
          <w:lang w:val="en-US"/>
        </w:rPr>
        <w:t xml:space="preserve">rostate </w:t>
      </w:r>
      <w:r w:rsidR="00E92713">
        <w:rPr>
          <w:rFonts w:ascii="Arial" w:hAnsi="Arial" w:cs="Arial"/>
          <w:sz w:val="20"/>
          <w:szCs w:val="20"/>
          <w:lang w:val="en-US"/>
        </w:rPr>
        <w:t>c</w:t>
      </w:r>
      <w:r w:rsidR="00D1627A" w:rsidRPr="00F02B98">
        <w:rPr>
          <w:rFonts w:ascii="Arial" w:hAnsi="Arial" w:cs="Arial"/>
          <w:sz w:val="20"/>
          <w:szCs w:val="20"/>
          <w:lang w:val="en-US"/>
        </w:rPr>
        <w:t xml:space="preserve">ancer: </w:t>
      </w:r>
      <w:r w:rsidR="00E92713">
        <w:rPr>
          <w:rFonts w:ascii="Arial" w:hAnsi="Arial" w:cs="Arial"/>
          <w:sz w:val="20"/>
          <w:szCs w:val="20"/>
          <w:lang w:val="en-US"/>
        </w:rPr>
        <w:t>a</w:t>
      </w:r>
      <w:r w:rsidR="00D1627A" w:rsidRPr="00F02B98">
        <w:rPr>
          <w:rFonts w:ascii="Arial" w:hAnsi="Arial" w:cs="Arial"/>
          <w:sz w:val="20"/>
          <w:szCs w:val="20"/>
          <w:lang w:val="en-US"/>
        </w:rPr>
        <w:t xml:space="preserve"> </w:t>
      </w:r>
      <w:r w:rsidR="00E92713">
        <w:rPr>
          <w:rFonts w:ascii="Arial" w:hAnsi="Arial" w:cs="Arial"/>
          <w:sz w:val="20"/>
          <w:szCs w:val="20"/>
          <w:lang w:val="en-US"/>
        </w:rPr>
        <w:t>s</w:t>
      </w:r>
      <w:r w:rsidR="00D1627A" w:rsidRPr="00F02B98">
        <w:rPr>
          <w:rFonts w:ascii="Arial" w:hAnsi="Arial" w:cs="Arial"/>
          <w:sz w:val="20"/>
          <w:szCs w:val="20"/>
          <w:lang w:val="en-US"/>
        </w:rPr>
        <w:t xml:space="preserve">ystematic </w:t>
      </w:r>
      <w:r w:rsidR="00E92713">
        <w:rPr>
          <w:rFonts w:ascii="Arial" w:hAnsi="Arial" w:cs="Arial"/>
          <w:sz w:val="20"/>
          <w:szCs w:val="20"/>
          <w:lang w:val="en-US"/>
        </w:rPr>
        <w:t>r</w:t>
      </w:r>
      <w:r w:rsidR="00D1627A" w:rsidRPr="00F02B98">
        <w:rPr>
          <w:rFonts w:ascii="Arial" w:hAnsi="Arial" w:cs="Arial"/>
          <w:sz w:val="20"/>
          <w:szCs w:val="20"/>
          <w:lang w:val="en-US"/>
        </w:rPr>
        <w:t xml:space="preserve">eview and </w:t>
      </w:r>
      <w:r w:rsidR="00E92713">
        <w:rPr>
          <w:rFonts w:ascii="Arial" w:hAnsi="Arial" w:cs="Arial"/>
          <w:sz w:val="20"/>
          <w:szCs w:val="20"/>
          <w:lang w:val="en-US"/>
        </w:rPr>
        <w:t>m</w:t>
      </w:r>
      <w:r w:rsidR="00D1627A" w:rsidRPr="00F02B98">
        <w:rPr>
          <w:rFonts w:ascii="Arial" w:hAnsi="Arial" w:cs="Arial"/>
          <w:sz w:val="20"/>
          <w:szCs w:val="20"/>
          <w:lang w:val="en-US"/>
        </w:rPr>
        <w:t xml:space="preserve">eta-analysis. </w:t>
      </w:r>
      <w:proofErr w:type="spellStart"/>
      <w:r w:rsidR="00D1627A" w:rsidRPr="00F02B98">
        <w:rPr>
          <w:rFonts w:ascii="Arial" w:hAnsi="Arial" w:cs="Arial"/>
          <w:sz w:val="20"/>
          <w:szCs w:val="20"/>
          <w:lang w:val="en-US"/>
        </w:rPr>
        <w:t>Eur</w:t>
      </w:r>
      <w:proofErr w:type="spellEnd"/>
      <w:r w:rsidR="00D1627A" w:rsidRPr="00F02B98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D1627A" w:rsidRPr="00F02B98">
        <w:rPr>
          <w:rFonts w:ascii="Arial" w:hAnsi="Arial" w:cs="Arial"/>
          <w:sz w:val="20"/>
          <w:szCs w:val="20"/>
          <w:lang w:val="en-US"/>
        </w:rPr>
        <w:t>Ur</w:t>
      </w:r>
      <w:r w:rsidR="006E2DD8" w:rsidRPr="00F02B98">
        <w:rPr>
          <w:rFonts w:ascii="Arial" w:hAnsi="Arial" w:cs="Arial"/>
          <w:sz w:val="20"/>
          <w:szCs w:val="20"/>
          <w:lang w:val="en-US"/>
        </w:rPr>
        <w:t>ol</w:t>
      </w:r>
      <w:proofErr w:type="spellEnd"/>
      <w:r w:rsidR="006E2DD8" w:rsidRPr="00F02B98">
        <w:rPr>
          <w:rFonts w:ascii="Arial" w:hAnsi="Arial" w:cs="Arial"/>
          <w:sz w:val="20"/>
          <w:szCs w:val="20"/>
          <w:lang w:val="en-US"/>
        </w:rPr>
        <w:t xml:space="preserve"> 2016; 70: 926-937</w:t>
      </w:r>
      <w:r w:rsidR="00E92713">
        <w:rPr>
          <w:rFonts w:ascii="Arial" w:hAnsi="Arial" w:cs="Arial"/>
          <w:sz w:val="20"/>
          <w:szCs w:val="20"/>
          <w:lang w:val="en-US"/>
        </w:rPr>
        <w:t>.</w:t>
      </w:r>
    </w:p>
    <w:sectPr w:rsidR="00471126" w:rsidRPr="00F02B98" w:rsidSect="000B3A3F">
      <w:headerReference w:type="default" r:id="rId9"/>
      <w:footerReference w:type="default" r:id="rId10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D399A6" w14:textId="77777777" w:rsidR="00465562" w:rsidRDefault="00465562" w:rsidP="00A16E22">
      <w:pPr>
        <w:spacing w:after="0" w:line="240" w:lineRule="auto"/>
      </w:pPr>
      <w:r>
        <w:separator/>
      </w:r>
    </w:p>
  </w:endnote>
  <w:endnote w:type="continuationSeparator" w:id="0">
    <w:p w14:paraId="7BA4AA61" w14:textId="77777777" w:rsidR="00465562" w:rsidRDefault="00465562" w:rsidP="00A16E22">
      <w:pPr>
        <w:spacing w:after="0" w:line="240" w:lineRule="auto"/>
      </w:pPr>
      <w:r>
        <w:continuationSeparator/>
      </w:r>
    </w:p>
  </w:endnote>
  <w:endnote w:type="continuationNotice" w:id="1">
    <w:p w14:paraId="6C4566C7" w14:textId="77777777" w:rsidR="00465562" w:rsidRDefault="0046556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roxima Nova Rg">
    <w:altName w:val="Proxima Nova Rg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30204"/>
    <w:charset w:val="00"/>
    <w:family w:val="swiss"/>
    <w:pitch w:val="variable"/>
    <w:sig w:usb0="00000007" w:usb1="00000000" w:usb2="00000000" w:usb3="00000000" w:csb0="0000009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  <w:sz w:val="18"/>
        <w:szCs w:val="18"/>
      </w:rPr>
      <w:id w:val="1613705273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18"/>
            <w:szCs w:val="18"/>
          </w:rPr>
          <w:id w:val="1213081288"/>
          <w:docPartObj>
            <w:docPartGallery w:val="Page Numbers (Top of Page)"/>
            <w:docPartUnique/>
          </w:docPartObj>
        </w:sdtPr>
        <w:sdtEndPr/>
        <w:sdtContent>
          <w:p w14:paraId="6918DBE3" w14:textId="77777777" w:rsidR="00465562" w:rsidRPr="00A16E22" w:rsidRDefault="00465562">
            <w:pPr>
              <w:pStyle w:val="Footer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16E22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Pr="00A16E22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Pr="00A16E22">
              <w:rPr>
                <w:rFonts w:ascii="Arial" w:hAnsi="Arial" w:cs="Arial"/>
                <w:bCs/>
                <w:sz w:val="18"/>
                <w:szCs w:val="18"/>
              </w:rPr>
              <w:instrText xml:space="preserve"> PAGE </w:instrText>
            </w:r>
            <w:r w:rsidRPr="00A16E22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B620B0">
              <w:rPr>
                <w:rFonts w:ascii="Arial" w:hAnsi="Arial" w:cs="Arial"/>
                <w:bCs/>
                <w:noProof/>
                <w:sz w:val="18"/>
                <w:szCs w:val="18"/>
              </w:rPr>
              <w:t>3</w:t>
            </w:r>
            <w:r w:rsidRPr="00A16E22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A16E22">
              <w:rPr>
                <w:rFonts w:ascii="Arial" w:hAnsi="Arial" w:cs="Arial"/>
                <w:sz w:val="18"/>
                <w:szCs w:val="18"/>
              </w:rPr>
              <w:t xml:space="preserve"> of </w:t>
            </w:r>
            <w:r w:rsidRPr="00A16E22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Pr="00A16E22">
              <w:rPr>
                <w:rFonts w:ascii="Arial" w:hAnsi="Arial" w:cs="Arial"/>
                <w:bCs/>
                <w:sz w:val="18"/>
                <w:szCs w:val="18"/>
              </w:rPr>
              <w:instrText xml:space="preserve"> NUMPAGES  </w:instrText>
            </w:r>
            <w:r w:rsidRPr="00A16E22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B620B0">
              <w:rPr>
                <w:rFonts w:ascii="Arial" w:hAnsi="Arial" w:cs="Arial"/>
                <w:bCs/>
                <w:noProof/>
                <w:sz w:val="18"/>
                <w:szCs w:val="18"/>
              </w:rPr>
              <w:t>3</w:t>
            </w:r>
            <w:r w:rsidRPr="00A16E22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79B87611" w14:textId="77777777" w:rsidR="00465562" w:rsidRDefault="004655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6968AA" w14:textId="77777777" w:rsidR="00465562" w:rsidRDefault="00465562" w:rsidP="00A16E22">
      <w:pPr>
        <w:spacing w:after="0" w:line="240" w:lineRule="auto"/>
      </w:pPr>
      <w:r>
        <w:separator/>
      </w:r>
    </w:p>
  </w:footnote>
  <w:footnote w:type="continuationSeparator" w:id="0">
    <w:p w14:paraId="4A4683CB" w14:textId="77777777" w:rsidR="00465562" w:rsidRDefault="00465562" w:rsidP="00A16E22">
      <w:pPr>
        <w:spacing w:after="0" w:line="240" w:lineRule="auto"/>
      </w:pPr>
      <w:r>
        <w:continuationSeparator/>
      </w:r>
    </w:p>
  </w:footnote>
  <w:footnote w:type="continuationNotice" w:id="1">
    <w:p w14:paraId="59A50C86" w14:textId="77777777" w:rsidR="00465562" w:rsidRDefault="0046556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3D9ADC" w14:textId="77777777" w:rsidR="00465562" w:rsidRDefault="0046556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5529BC"/>
    <w:multiLevelType w:val="hybridMultilevel"/>
    <w:tmpl w:val="EBD6F76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orld J Uro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swp2wxstat5sepesx59zv7psetp229pxde&quot;&gt;mCRPC-Latin Am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4&lt;/item&gt;&lt;item&gt;25&lt;/item&gt;&lt;item&gt;26&lt;/item&gt;&lt;item&gt;37&lt;/item&gt;&lt;item&gt;38&lt;/item&gt;&lt;item&gt;42&lt;/item&gt;&lt;item&gt;43&lt;/item&gt;&lt;item&gt;44&lt;/item&gt;&lt;item&gt;45&lt;/item&gt;&lt;item&gt;46&lt;/item&gt;&lt;item&gt;49&lt;/item&gt;&lt;item&gt;54&lt;/item&gt;&lt;item&gt;56&lt;/item&gt;&lt;item&gt;68&lt;/item&gt;&lt;item&gt;69&lt;/item&gt;&lt;item&gt;72&lt;/item&gt;&lt;item&gt;73&lt;/item&gt;&lt;item&gt;74&lt;/item&gt;&lt;item&gt;75&lt;/item&gt;&lt;item&gt;76&lt;/item&gt;&lt;item&gt;78&lt;/item&gt;&lt;item&gt;82&lt;/item&gt;&lt;item&gt;83&lt;/item&gt;&lt;item&gt;85&lt;/item&gt;&lt;item&gt;86&lt;/item&gt;&lt;item&gt;87&lt;/item&gt;&lt;item&gt;88&lt;/item&gt;&lt;item&gt;91&lt;/item&gt;&lt;item&gt;92&lt;/item&gt;&lt;item&gt;93&lt;/item&gt;&lt;item&gt;97&lt;/item&gt;&lt;item&gt;99&lt;/item&gt;&lt;item&gt;100&lt;/item&gt;&lt;item&gt;101&lt;/item&gt;&lt;item&gt;102&lt;/item&gt;&lt;item&gt;103&lt;/item&gt;&lt;item&gt;104&lt;/item&gt;&lt;item&gt;105&lt;/item&gt;&lt;item&gt;107&lt;/item&gt;&lt;/record-ids&gt;&lt;/item&gt;&lt;/Libraries&gt;"/>
  </w:docVars>
  <w:rsids>
    <w:rsidRoot w:val="00D94487"/>
    <w:rsid w:val="00001093"/>
    <w:rsid w:val="00002413"/>
    <w:rsid w:val="00003849"/>
    <w:rsid w:val="00005494"/>
    <w:rsid w:val="00005CE8"/>
    <w:rsid w:val="00010839"/>
    <w:rsid w:val="00012F10"/>
    <w:rsid w:val="00012F87"/>
    <w:rsid w:val="00014AE7"/>
    <w:rsid w:val="00016CB6"/>
    <w:rsid w:val="000172BC"/>
    <w:rsid w:val="00021D48"/>
    <w:rsid w:val="00022403"/>
    <w:rsid w:val="00023546"/>
    <w:rsid w:val="000245A0"/>
    <w:rsid w:val="0002483E"/>
    <w:rsid w:val="00024C70"/>
    <w:rsid w:val="00024DD4"/>
    <w:rsid w:val="000252A7"/>
    <w:rsid w:val="000267BF"/>
    <w:rsid w:val="00026DB1"/>
    <w:rsid w:val="00031C56"/>
    <w:rsid w:val="00033E02"/>
    <w:rsid w:val="00035D76"/>
    <w:rsid w:val="00036715"/>
    <w:rsid w:val="0003671E"/>
    <w:rsid w:val="00036FCD"/>
    <w:rsid w:val="0004048A"/>
    <w:rsid w:val="0004192C"/>
    <w:rsid w:val="0004354D"/>
    <w:rsid w:val="00043FA1"/>
    <w:rsid w:val="00043FE6"/>
    <w:rsid w:val="00044668"/>
    <w:rsid w:val="000458DB"/>
    <w:rsid w:val="00046ECB"/>
    <w:rsid w:val="0004770F"/>
    <w:rsid w:val="00047743"/>
    <w:rsid w:val="00051ED1"/>
    <w:rsid w:val="00051EDA"/>
    <w:rsid w:val="000520AF"/>
    <w:rsid w:val="0005317E"/>
    <w:rsid w:val="00053F42"/>
    <w:rsid w:val="0005469E"/>
    <w:rsid w:val="000548EE"/>
    <w:rsid w:val="000614CA"/>
    <w:rsid w:val="00061A0D"/>
    <w:rsid w:val="00061A70"/>
    <w:rsid w:val="00061EE0"/>
    <w:rsid w:val="000623F7"/>
    <w:rsid w:val="000627D4"/>
    <w:rsid w:val="00064BAE"/>
    <w:rsid w:val="0006758F"/>
    <w:rsid w:val="0007013A"/>
    <w:rsid w:val="00070988"/>
    <w:rsid w:val="00070F24"/>
    <w:rsid w:val="00071D48"/>
    <w:rsid w:val="00071E5B"/>
    <w:rsid w:val="000727DE"/>
    <w:rsid w:val="00072D34"/>
    <w:rsid w:val="00072E0F"/>
    <w:rsid w:val="0007362D"/>
    <w:rsid w:val="0007483E"/>
    <w:rsid w:val="00075FF7"/>
    <w:rsid w:val="00080526"/>
    <w:rsid w:val="00080A60"/>
    <w:rsid w:val="00080CE8"/>
    <w:rsid w:val="0008105D"/>
    <w:rsid w:val="00081CC0"/>
    <w:rsid w:val="00082F0B"/>
    <w:rsid w:val="00083115"/>
    <w:rsid w:val="000843C7"/>
    <w:rsid w:val="00090AD9"/>
    <w:rsid w:val="000910DC"/>
    <w:rsid w:val="00092761"/>
    <w:rsid w:val="00093DCC"/>
    <w:rsid w:val="00094157"/>
    <w:rsid w:val="00094404"/>
    <w:rsid w:val="00094954"/>
    <w:rsid w:val="00094C69"/>
    <w:rsid w:val="00096210"/>
    <w:rsid w:val="00096AAE"/>
    <w:rsid w:val="00097181"/>
    <w:rsid w:val="000A255B"/>
    <w:rsid w:val="000A2CA2"/>
    <w:rsid w:val="000A6609"/>
    <w:rsid w:val="000B1386"/>
    <w:rsid w:val="000B1EBE"/>
    <w:rsid w:val="000B3714"/>
    <w:rsid w:val="000B3A3F"/>
    <w:rsid w:val="000B4705"/>
    <w:rsid w:val="000B4AF6"/>
    <w:rsid w:val="000B7A1A"/>
    <w:rsid w:val="000C00B1"/>
    <w:rsid w:val="000C1A4F"/>
    <w:rsid w:val="000D0F14"/>
    <w:rsid w:val="000D1C56"/>
    <w:rsid w:val="000D1EC8"/>
    <w:rsid w:val="000D2576"/>
    <w:rsid w:val="000D3D11"/>
    <w:rsid w:val="000D3E63"/>
    <w:rsid w:val="000D5288"/>
    <w:rsid w:val="000D5C08"/>
    <w:rsid w:val="000E1ECF"/>
    <w:rsid w:val="000E2047"/>
    <w:rsid w:val="000E2E3D"/>
    <w:rsid w:val="000E4CB9"/>
    <w:rsid w:val="000E58E6"/>
    <w:rsid w:val="000F08D9"/>
    <w:rsid w:val="000F10A3"/>
    <w:rsid w:val="000F210B"/>
    <w:rsid w:val="000F39BB"/>
    <w:rsid w:val="000F3EB0"/>
    <w:rsid w:val="000F4060"/>
    <w:rsid w:val="000F4862"/>
    <w:rsid w:val="000F5F62"/>
    <w:rsid w:val="000F73C0"/>
    <w:rsid w:val="000F75B8"/>
    <w:rsid w:val="00100241"/>
    <w:rsid w:val="00100C3E"/>
    <w:rsid w:val="00103398"/>
    <w:rsid w:val="0010375C"/>
    <w:rsid w:val="00104A4C"/>
    <w:rsid w:val="00104A59"/>
    <w:rsid w:val="001068B8"/>
    <w:rsid w:val="00106975"/>
    <w:rsid w:val="00111441"/>
    <w:rsid w:val="00115E90"/>
    <w:rsid w:val="001202D7"/>
    <w:rsid w:val="00121278"/>
    <w:rsid w:val="00121B8A"/>
    <w:rsid w:val="00121CBA"/>
    <w:rsid w:val="00122F76"/>
    <w:rsid w:val="00123267"/>
    <w:rsid w:val="00126760"/>
    <w:rsid w:val="001269A2"/>
    <w:rsid w:val="0013087F"/>
    <w:rsid w:val="001340FC"/>
    <w:rsid w:val="00136095"/>
    <w:rsid w:val="001365AA"/>
    <w:rsid w:val="001368C3"/>
    <w:rsid w:val="00137BF1"/>
    <w:rsid w:val="0014075D"/>
    <w:rsid w:val="0014158F"/>
    <w:rsid w:val="00141FE9"/>
    <w:rsid w:val="00144C87"/>
    <w:rsid w:val="00144D7E"/>
    <w:rsid w:val="00145755"/>
    <w:rsid w:val="001466B2"/>
    <w:rsid w:val="00146810"/>
    <w:rsid w:val="00146B17"/>
    <w:rsid w:val="00151553"/>
    <w:rsid w:val="001523CB"/>
    <w:rsid w:val="00154674"/>
    <w:rsid w:val="00154BC6"/>
    <w:rsid w:val="00156931"/>
    <w:rsid w:val="00156DC6"/>
    <w:rsid w:val="00157FB5"/>
    <w:rsid w:val="00157FCA"/>
    <w:rsid w:val="00160241"/>
    <w:rsid w:val="00163F09"/>
    <w:rsid w:val="00164417"/>
    <w:rsid w:val="001648BD"/>
    <w:rsid w:val="00164F19"/>
    <w:rsid w:val="00165CAD"/>
    <w:rsid w:val="001676C9"/>
    <w:rsid w:val="00167C6B"/>
    <w:rsid w:val="00167E32"/>
    <w:rsid w:val="001709AB"/>
    <w:rsid w:val="00170E8F"/>
    <w:rsid w:val="0017186C"/>
    <w:rsid w:val="00171F44"/>
    <w:rsid w:val="00173BFC"/>
    <w:rsid w:val="00175B43"/>
    <w:rsid w:val="00175DA1"/>
    <w:rsid w:val="001800E9"/>
    <w:rsid w:val="00180418"/>
    <w:rsid w:val="00181F97"/>
    <w:rsid w:val="00182044"/>
    <w:rsid w:val="00182F3D"/>
    <w:rsid w:val="00182F84"/>
    <w:rsid w:val="00185AED"/>
    <w:rsid w:val="00185B76"/>
    <w:rsid w:val="00185E70"/>
    <w:rsid w:val="0018601D"/>
    <w:rsid w:val="00186334"/>
    <w:rsid w:val="00190163"/>
    <w:rsid w:val="00190BD8"/>
    <w:rsid w:val="00191B32"/>
    <w:rsid w:val="00191DC8"/>
    <w:rsid w:val="00191FDB"/>
    <w:rsid w:val="001934A9"/>
    <w:rsid w:val="00193B08"/>
    <w:rsid w:val="0019472E"/>
    <w:rsid w:val="00196B61"/>
    <w:rsid w:val="001A0AF5"/>
    <w:rsid w:val="001A20AF"/>
    <w:rsid w:val="001A2F9F"/>
    <w:rsid w:val="001A46BA"/>
    <w:rsid w:val="001A5F13"/>
    <w:rsid w:val="001A6A1B"/>
    <w:rsid w:val="001A76FC"/>
    <w:rsid w:val="001A7C89"/>
    <w:rsid w:val="001B0BFE"/>
    <w:rsid w:val="001B286B"/>
    <w:rsid w:val="001B2ACF"/>
    <w:rsid w:val="001B41D2"/>
    <w:rsid w:val="001B4E65"/>
    <w:rsid w:val="001B5256"/>
    <w:rsid w:val="001B5DF7"/>
    <w:rsid w:val="001B7DDB"/>
    <w:rsid w:val="001B7F2B"/>
    <w:rsid w:val="001C163B"/>
    <w:rsid w:val="001C1ECD"/>
    <w:rsid w:val="001C220A"/>
    <w:rsid w:val="001C2E0E"/>
    <w:rsid w:val="001C371C"/>
    <w:rsid w:val="001C4467"/>
    <w:rsid w:val="001C473B"/>
    <w:rsid w:val="001C4755"/>
    <w:rsid w:val="001C5765"/>
    <w:rsid w:val="001C63AD"/>
    <w:rsid w:val="001C7400"/>
    <w:rsid w:val="001D049F"/>
    <w:rsid w:val="001D12CE"/>
    <w:rsid w:val="001D142F"/>
    <w:rsid w:val="001D167D"/>
    <w:rsid w:val="001D1BFB"/>
    <w:rsid w:val="001D200D"/>
    <w:rsid w:val="001D2058"/>
    <w:rsid w:val="001D4337"/>
    <w:rsid w:val="001D451A"/>
    <w:rsid w:val="001D4EA7"/>
    <w:rsid w:val="001E06E0"/>
    <w:rsid w:val="001E0EED"/>
    <w:rsid w:val="001E3CDB"/>
    <w:rsid w:val="001E5459"/>
    <w:rsid w:val="001E69DC"/>
    <w:rsid w:val="001E6DFF"/>
    <w:rsid w:val="001E734F"/>
    <w:rsid w:val="001F0497"/>
    <w:rsid w:val="001F0A7F"/>
    <w:rsid w:val="001F12AA"/>
    <w:rsid w:val="001F339F"/>
    <w:rsid w:val="001F63EF"/>
    <w:rsid w:val="001F6782"/>
    <w:rsid w:val="001F730D"/>
    <w:rsid w:val="00200195"/>
    <w:rsid w:val="00200C5F"/>
    <w:rsid w:val="00202A9B"/>
    <w:rsid w:val="00203707"/>
    <w:rsid w:val="002046C8"/>
    <w:rsid w:val="00205AE9"/>
    <w:rsid w:val="00206679"/>
    <w:rsid w:val="002115CC"/>
    <w:rsid w:val="00211AAD"/>
    <w:rsid w:val="00211B17"/>
    <w:rsid w:val="0021252C"/>
    <w:rsid w:val="00213E94"/>
    <w:rsid w:val="00220AC4"/>
    <w:rsid w:val="00220C36"/>
    <w:rsid w:val="00221533"/>
    <w:rsid w:val="00221E37"/>
    <w:rsid w:val="00222117"/>
    <w:rsid w:val="00222A9F"/>
    <w:rsid w:val="00222F1B"/>
    <w:rsid w:val="00222FC5"/>
    <w:rsid w:val="00223276"/>
    <w:rsid w:val="0022377B"/>
    <w:rsid w:val="00223B55"/>
    <w:rsid w:val="00224465"/>
    <w:rsid w:val="00224633"/>
    <w:rsid w:val="00225280"/>
    <w:rsid w:val="00225526"/>
    <w:rsid w:val="002260DC"/>
    <w:rsid w:val="00226BCD"/>
    <w:rsid w:val="00227658"/>
    <w:rsid w:val="00231312"/>
    <w:rsid w:val="00231803"/>
    <w:rsid w:val="00231EBC"/>
    <w:rsid w:val="00233E16"/>
    <w:rsid w:val="00237BF1"/>
    <w:rsid w:val="00237C78"/>
    <w:rsid w:val="00241071"/>
    <w:rsid w:val="00241D14"/>
    <w:rsid w:val="00242557"/>
    <w:rsid w:val="002435AC"/>
    <w:rsid w:val="0024364D"/>
    <w:rsid w:val="00245AD4"/>
    <w:rsid w:val="00246A02"/>
    <w:rsid w:val="002511EC"/>
    <w:rsid w:val="00251E0E"/>
    <w:rsid w:val="00252113"/>
    <w:rsid w:val="00254E5A"/>
    <w:rsid w:val="00254F28"/>
    <w:rsid w:val="002550E8"/>
    <w:rsid w:val="002551D5"/>
    <w:rsid w:val="00256C81"/>
    <w:rsid w:val="00257CD7"/>
    <w:rsid w:val="00260E5A"/>
    <w:rsid w:val="002611C6"/>
    <w:rsid w:val="0026161D"/>
    <w:rsid w:val="00261762"/>
    <w:rsid w:val="00261C8E"/>
    <w:rsid w:val="00263D4C"/>
    <w:rsid w:val="00264586"/>
    <w:rsid w:val="0026491D"/>
    <w:rsid w:val="00265F8B"/>
    <w:rsid w:val="00266A27"/>
    <w:rsid w:val="00267B37"/>
    <w:rsid w:val="002704AC"/>
    <w:rsid w:val="002716F3"/>
    <w:rsid w:val="00271BEC"/>
    <w:rsid w:val="0027403D"/>
    <w:rsid w:val="00274C79"/>
    <w:rsid w:val="00276667"/>
    <w:rsid w:val="0028017A"/>
    <w:rsid w:val="00281F81"/>
    <w:rsid w:val="00286854"/>
    <w:rsid w:val="002868FF"/>
    <w:rsid w:val="00291035"/>
    <w:rsid w:val="002911D4"/>
    <w:rsid w:val="002913D2"/>
    <w:rsid w:val="00291908"/>
    <w:rsid w:val="00292F62"/>
    <w:rsid w:val="002952A5"/>
    <w:rsid w:val="002A2EE6"/>
    <w:rsid w:val="002A4192"/>
    <w:rsid w:val="002A6F7C"/>
    <w:rsid w:val="002B1AF9"/>
    <w:rsid w:val="002B1FC8"/>
    <w:rsid w:val="002B2A36"/>
    <w:rsid w:val="002B551C"/>
    <w:rsid w:val="002B7222"/>
    <w:rsid w:val="002C2B33"/>
    <w:rsid w:val="002C432E"/>
    <w:rsid w:val="002C50D7"/>
    <w:rsid w:val="002C511D"/>
    <w:rsid w:val="002C597A"/>
    <w:rsid w:val="002C5D30"/>
    <w:rsid w:val="002D060A"/>
    <w:rsid w:val="002D0656"/>
    <w:rsid w:val="002D0761"/>
    <w:rsid w:val="002D21D6"/>
    <w:rsid w:val="002D28E3"/>
    <w:rsid w:val="002D3FBE"/>
    <w:rsid w:val="002D41EE"/>
    <w:rsid w:val="002D4552"/>
    <w:rsid w:val="002D45AD"/>
    <w:rsid w:val="002D5C97"/>
    <w:rsid w:val="002D630E"/>
    <w:rsid w:val="002D7245"/>
    <w:rsid w:val="002D7493"/>
    <w:rsid w:val="002E00C6"/>
    <w:rsid w:val="002E06DD"/>
    <w:rsid w:val="002E44C1"/>
    <w:rsid w:val="002E6129"/>
    <w:rsid w:val="002F0215"/>
    <w:rsid w:val="002F4701"/>
    <w:rsid w:val="002F5210"/>
    <w:rsid w:val="002F6052"/>
    <w:rsid w:val="002F714D"/>
    <w:rsid w:val="003005D1"/>
    <w:rsid w:val="00300C7B"/>
    <w:rsid w:val="00301363"/>
    <w:rsid w:val="00302316"/>
    <w:rsid w:val="003026D3"/>
    <w:rsid w:val="0030609A"/>
    <w:rsid w:val="00307965"/>
    <w:rsid w:val="00311ADF"/>
    <w:rsid w:val="0031255B"/>
    <w:rsid w:val="0031355B"/>
    <w:rsid w:val="00316DDD"/>
    <w:rsid w:val="0032021F"/>
    <w:rsid w:val="00321B73"/>
    <w:rsid w:val="00324A46"/>
    <w:rsid w:val="00325201"/>
    <w:rsid w:val="0032691F"/>
    <w:rsid w:val="00326AB1"/>
    <w:rsid w:val="00330F22"/>
    <w:rsid w:val="003312FD"/>
    <w:rsid w:val="003323EE"/>
    <w:rsid w:val="003326A6"/>
    <w:rsid w:val="00333277"/>
    <w:rsid w:val="0034029F"/>
    <w:rsid w:val="00341F7F"/>
    <w:rsid w:val="00342F0B"/>
    <w:rsid w:val="00343457"/>
    <w:rsid w:val="00343BF5"/>
    <w:rsid w:val="00344432"/>
    <w:rsid w:val="0034750A"/>
    <w:rsid w:val="00347A92"/>
    <w:rsid w:val="00347B69"/>
    <w:rsid w:val="003535FD"/>
    <w:rsid w:val="00357FBD"/>
    <w:rsid w:val="00360C3E"/>
    <w:rsid w:val="0036145D"/>
    <w:rsid w:val="003615F0"/>
    <w:rsid w:val="00362030"/>
    <w:rsid w:val="00362647"/>
    <w:rsid w:val="00363112"/>
    <w:rsid w:val="00365B68"/>
    <w:rsid w:val="00366230"/>
    <w:rsid w:val="00366E91"/>
    <w:rsid w:val="003718C7"/>
    <w:rsid w:val="003718DF"/>
    <w:rsid w:val="00371F3F"/>
    <w:rsid w:val="003729DC"/>
    <w:rsid w:val="003753FE"/>
    <w:rsid w:val="003757B1"/>
    <w:rsid w:val="00377105"/>
    <w:rsid w:val="00380C4C"/>
    <w:rsid w:val="00381372"/>
    <w:rsid w:val="00381574"/>
    <w:rsid w:val="00381ABE"/>
    <w:rsid w:val="00383454"/>
    <w:rsid w:val="00385BB4"/>
    <w:rsid w:val="003902D2"/>
    <w:rsid w:val="003937F5"/>
    <w:rsid w:val="0039520B"/>
    <w:rsid w:val="003A0806"/>
    <w:rsid w:val="003A0BD5"/>
    <w:rsid w:val="003A2585"/>
    <w:rsid w:val="003A4FA9"/>
    <w:rsid w:val="003A677A"/>
    <w:rsid w:val="003A753B"/>
    <w:rsid w:val="003A79F7"/>
    <w:rsid w:val="003B05AA"/>
    <w:rsid w:val="003B536D"/>
    <w:rsid w:val="003B7DED"/>
    <w:rsid w:val="003C0B77"/>
    <w:rsid w:val="003C0C18"/>
    <w:rsid w:val="003C22FD"/>
    <w:rsid w:val="003C4263"/>
    <w:rsid w:val="003C5633"/>
    <w:rsid w:val="003C6F27"/>
    <w:rsid w:val="003D02B2"/>
    <w:rsid w:val="003D7C16"/>
    <w:rsid w:val="003E110B"/>
    <w:rsid w:val="003E175F"/>
    <w:rsid w:val="003E4F1F"/>
    <w:rsid w:val="003E5472"/>
    <w:rsid w:val="003E5737"/>
    <w:rsid w:val="003F290A"/>
    <w:rsid w:val="003F3C6F"/>
    <w:rsid w:val="003F5387"/>
    <w:rsid w:val="003F5749"/>
    <w:rsid w:val="003F6126"/>
    <w:rsid w:val="004043FC"/>
    <w:rsid w:val="004047D8"/>
    <w:rsid w:val="0040590C"/>
    <w:rsid w:val="00406E72"/>
    <w:rsid w:val="00413517"/>
    <w:rsid w:val="00413A2E"/>
    <w:rsid w:val="004142BD"/>
    <w:rsid w:val="0041541D"/>
    <w:rsid w:val="0042089E"/>
    <w:rsid w:val="00427B9A"/>
    <w:rsid w:val="00427FAB"/>
    <w:rsid w:val="004300FD"/>
    <w:rsid w:val="00430487"/>
    <w:rsid w:val="00431DAD"/>
    <w:rsid w:val="004342FA"/>
    <w:rsid w:val="00434A3E"/>
    <w:rsid w:val="00436CB9"/>
    <w:rsid w:val="0044042F"/>
    <w:rsid w:val="00441511"/>
    <w:rsid w:val="0044192D"/>
    <w:rsid w:val="004424F2"/>
    <w:rsid w:val="00443104"/>
    <w:rsid w:val="00444284"/>
    <w:rsid w:val="0044440C"/>
    <w:rsid w:val="00444632"/>
    <w:rsid w:val="004456C3"/>
    <w:rsid w:val="004457E1"/>
    <w:rsid w:val="00445AEB"/>
    <w:rsid w:val="00450B54"/>
    <w:rsid w:val="00450E75"/>
    <w:rsid w:val="00453349"/>
    <w:rsid w:val="00453C64"/>
    <w:rsid w:val="004542C0"/>
    <w:rsid w:val="004547AA"/>
    <w:rsid w:val="00455E55"/>
    <w:rsid w:val="00457645"/>
    <w:rsid w:val="00460EBA"/>
    <w:rsid w:val="004619D1"/>
    <w:rsid w:val="00461D96"/>
    <w:rsid w:val="00465562"/>
    <w:rsid w:val="00466073"/>
    <w:rsid w:val="0047046D"/>
    <w:rsid w:val="00470A44"/>
    <w:rsid w:val="00470FC7"/>
    <w:rsid w:val="00471126"/>
    <w:rsid w:val="00471EC8"/>
    <w:rsid w:val="0047413F"/>
    <w:rsid w:val="004761BA"/>
    <w:rsid w:val="00476547"/>
    <w:rsid w:val="004772EC"/>
    <w:rsid w:val="00477425"/>
    <w:rsid w:val="00477B5B"/>
    <w:rsid w:val="004808FE"/>
    <w:rsid w:val="00482144"/>
    <w:rsid w:val="00490682"/>
    <w:rsid w:val="00490B47"/>
    <w:rsid w:val="00490DB2"/>
    <w:rsid w:val="0049115E"/>
    <w:rsid w:val="00492811"/>
    <w:rsid w:val="00493300"/>
    <w:rsid w:val="004948DD"/>
    <w:rsid w:val="00494E4B"/>
    <w:rsid w:val="00495C45"/>
    <w:rsid w:val="00497038"/>
    <w:rsid w:val="004A06B8"/>
    <w:rsid w:val="004A19DB"/>
    <w:rsid w:val="004A2B75"/>
    <w:rsid w:val="004A4B98"/>
    <w:rsid w:val="004A5A42"/>
    <w:rsid w:val="004A6F28"/>
    <w:rsid w:val="004B17FA"/>
    <w:rsid w:val="004B2E45"/>
    <w:rsid w:val="004B3922"/>
    <w:rsid w:val="004B6913"/>
    <w:rsid w:val="004B6972"/>
    <w:rsid w:val="004C13CD"/>
    <w:rsid w:val="004C2893"/>
    <w:rsid w:val="004C383F"/>
    <w:rsid w:val="004C4369"/>
    <w:rsid w:val="004C6C98"/>
    <w:rsid w:val="004D2663"/>
    <w:rsid w:val="004D390D"/>
    <w:rsid w:val="004D4448"/>
    <w:rsid w:val="004D51BC"/>
    <w:rsid w:val="004D6115"/>
    <w:rsid w:val="004D63DE"/>
    <w:rsid w:val="004D73E5"/>
    <w:rsid w:val="004D7416"/>
    <w:rsid w:val="004E0999"/>
    <w:rsid w:val="004E380C"/>
    <w:rsid w:val="004E40EC"/>
    <w:rsid w:val="004E4371"/>
    <w:rsid w:val="004E549F"/>
    <w:rsid w:val="004E6C9F"/>
    <w:rsid w:val="004E702A"/>
    <w:rsid w:val="004F0762"/>
    <w:rsid w:val="004F146F"/>
    <w:rsid w:val="004F17BE"/>
    <w:rsid w:val="004F4005"/>
    <w:rsid w:val="004F50A6"/>
    <w:rsid w:val="004F5957"/>
    <w:rsid w:val="004F76E2"/>
    <w:rsid w:val="004F77E8"/>
    <w:rsid w:val="00500977"/>
    <w:rsid w:val="00501361"/>
    <w:rsid w:val="005025DA"/>
    <w:rsid w:val="005036BC"/>
    <w:rsid w:val="00504F65"/>
    <w:rsid w:val="0050606A"/>
    <w:rsid w:val="005066A1"/>
    <w:rsid w:val="0050709A"/>
    <w:rsid w:val="0051168E"/>
    <w:rsid w:val="00511B00"/>
    <w:rsid w:val="00511FC0"/>
    <w:rsid w:val="005134C4"/>
    <w:rsid w:val="00513CDE"/>
    <w:rsid w:val="00513F62"/>
    <w:rsid w:val="005140E5"/>
    <w:rsid w:val="00514475"/>
    <w:rsid w:val="00514D64"/>
    <w:rsid w:val="00515405"/>
    <w:rsid w:val="005159C7"/>
    <w:rsid w:val="00515AD1"/>
    <w:rsid w:val="0051653C"/>
    <w:rsid w:val="00516B21"/>
    <w:rsid w:val="00517244"/>
    <w:rsid w:val="00517B12"/>
    <w:rsid w:val="00521A5F"/>
    <w:rsid w:val="005224F6"/>
    <w:rsid w:val="00523EA5"/>
    <w:rsid w:val="0052425C"/>
    <w:rsid w:val="00524399"/>
    <w:rsid w:val="005256CB"/>
    <w:rsid w:val="00525CDB"/>
    <w:rsid w:val="005267DC"/>
    <w:rsid w:val="00531FAD"/>
    <w:rsid w:val="00533033"/>
    <w:rsid w:val="005332F6"/>
    <w:rsid w:val="0053501A"/>
    <w:rsid w:val="0053627D"/>
    <w:rsid w:val="00537E45"/>
    <w:rsid w:val="0054064B"/>
    <w:rsid w:val="005407C7"/>
    <w:rsid w:val="00542F75"/>
    <w:rsid w:val="0054425B"/>
    <w:rsid w:val="00544618"/>
    <w:rsid w:val="00545303"/>
    <w:rsid w:val="005464AE"/>
    <w:rsid w:val="00546C9C"/>
    <w:rsid w:val="0055070F"/>
    <w:rsid w:val="00550A44"/>
    <w:rsid w:val="00550A8D"/>
    <w:rsid w:val="00552E96"/>
    <w:rsid w:val="0055394E"/>
    <w:rsid w:val="00554D62"/>
    <w:rsid w:val="005558DA"/>
    <w:rsid w:val="00555FEA"/>
    <w:rsid w:val="00557AAA"/>
    <w:rsid w:val="00561D11"/>
    <w:rsid w:val="00563536"/>
    <w:rsid w:val="00564592"/>
    <w:rsid w:val="00564CA7"/>
    <w:rsid w:val="00564F3B"/>
    <w:rsid w:val="00565867"/>
    <w:rsid w:val="005661B5"/>
    <w:rsid w:val="00566CC0"/>
    <w:rsid w:val="005705AB"/>
    <w:rsid w:val="00570A07"/>
    <w:rsid w:val="005714B4"/>
    <w:rsid w:val="005721DB"/>
    <w:rsid w:val="0057230F"/>
    <w:rsid w:val="00573ADA"/>
    <w:rsid w:val="0057578E"/>
    <w:rsid w:val="00577F2D"/>
    <w:rsid w:val="00581ABE"/>
    <w:rsid w:val="00583B9C"/>
    <w:rsid w:val="00585134"/>
    <w:rsid w:val="005854A8"/>
    <w:rsid w:val="00591CA3"/>
    <w:rsid w:val="00592EC3"/>
    <w:rsid w:val="0059343E"/>
    <w:rsid w:val="0059525F"/>
    <w:rsid w:val="00595274"/>
    <w:rsid w:val="00596E23"/>
    <w:rsid w:val="00596EA7"/>
    <w:rsid w:val="005979DF"/>
    <w:rsid w:val="005A070B"/>
    <w:rsid w:val="005A28B1"/>
    <w:rsid w:val="005A2A48"/>
    <w:rsid w:val="005A3307"/>
    <w:rsid w:val="005A52CC"/>
    <w:rsid w:val="005A6948"/>
    <w:rsid w:val="005A6FF9"/>
    <w:rsid w:val="005A753A"/>
    <w:rsid w:val="005A783D"/>
    <w:rsid w:val="005A7CA2"/>
    <w:rsid w:val="005B15F7"/>
    <w:rsid w:val="005B1A29"/>
    <w:rsid w:val="005B1C94"/>
    <w:rsid w:val="005B23F3"/>
    <w:rsid w:val="005B41B6"/>
    <w:rsid w:val="005B4481"/>
    <w:rsid w:val="005B44CF"/>
    <w:rsid w:val="005B7FDF"/>
    <w:rsid w:val="005C33CB"/>
    <w:rsid w:val="005C7A3B"/>
    <w:rsid w:val="005D1688"/>
    <w:rsid w:val="005D3249"/>
    <w:rsid w:val="005D3C2F"/>
    <w:rsid w:val="005D3F8F"/>
    <w:rsid w:val="005E0E49"/>
    <w:rsid w:val="005E153B"/>
    <w:rsid w:val="005E2F35"/>
    <w:rsid w:val="005E33FB"/>
    <w:rsid w:val="005E3DDE"/>
    <w:rsid w:val="005E5FCC"/>
    <w:rsid w:val="005E7216"/>
    <w:rsid w:val="005F1DE9"/>
    <w:rsid w:val="005F2628"/>
    <w:rsid w:val="005F3466"/>
    <w:rsid w:val="005F39A1"/>
    <w:rsid w:val="005F7798"/>
    <w:rsid w:val="006003D1"/>
    <w:rsid w:val="00601594"/>
    <w:rsid w:val="006017E2"/>
    <w:rsid w:val="0060180F"/>
    <w:rsid w:val="00601969"/>
    <w:rsid w:val="0060224E"/>
    <w:rsid w:val="006028A2"/>
    <w:rsid w:val="0060309E"/>
    <w:rsid w:val="006031C0"/>
    <w:rsid w:val="00605EA7"/>
    <w:rsid w:val="00605EB2"/>
    <w:rsid w:val="00606F6B"/>
    <w:rsid w:val="00612FEF"/>
    <w:rsid w:val="006139C2"/>
    <w:rsid w:val="00615609"/>
    <w:rsid w:val="00616158"/>
    <w:rsid w:val="0061615F"/>
    <w:rsid w:val="006164D4"/>
    <w:rsid w:val="00617FAD"/>
    <w:rsid w:val="006220E9"/>
    <w:rsid w:val="00622A1D"/>
    <w:rsid w:val="006256F1"/>
    <w:rsid w:val="00625DFA"/>
    <w:rsid w:val="006262BE"/>
    <w:rsid w:val="006263B1"/>
    <w:rsid w:val="00627A07"/>
    <w:rsid w:val="006301E9"/>
    <w:rsid w:val="00630AE4"/>
    <w:rsid w:val="00631B1C"/>
    <w:rsid w:val="00632DBA"/>
    <w:rsid w:val="00633C07"/>
    <w:rsid w:val="00634318"/>
    <w:rsid w:val="00634396"/>
    <w:rsid w:val="00634EA6"/>
    <w:rsid w:val="006356B8"/>
    <w:rsid w:val="0063715D"/>
    <w:rsid w:val="00640E85"/>
    <w:rsid w:val="00642547"/>
    <w:rsid w:val="00645A2B"/>
    <w:rsid w:val="00645AC2"/>
    <w:rsid w:val="00647026"/>
    <w:rsid w:val="0064718B"/>
    <w:rsid w:val="00650BC6"/>
    <w:rsid w:val="0065154D"/>
    <w:rsid w:val="00655860"/>
    <w:rsid w:val="00655D72"/>
    <w:rsid w:val="006574A6"/>
    <w:rsid w:val="006626FD"/>
    <w:rsid w:val="00663276"/>
    <w:rsid w:val="00663508"/>
    <w:rsid w:val="006637A0"/>
    <w:rsid w:val="0066751C"/>
    <w:rsid w:val="006707CC"/>
    <w:rsid w:val="00670A11"/>
    <w:rsid w:val="00673370"/>
    <w:rsid w:val="0067670F"/>
    <w:rsid w:val="006808F2"/>
    <w:rsid w:val="00682123"/>
    <w:rsid w:val="00683923"/>
    <w:rsid w:val="00683BC7"/>
    <w:rsid w:val="00684EE6"/>
    <w:rsid w:val="00685EE4"/>
    <w:rsid w:val="00686960"/>
    <w:rsid w:val="006870A7"/>
    <w:rsid w:val="0069125E"/>
    <w:rsid w:val="00692EC0"/>
    <w:rsid w:val="00695217"/>
    <w:rsid w:val="006A0DBC"/>
    <w:rsid w:val="006A0F30"/>
    <w:rsid w:val="006A285E"/>
    <w:rsid w:val="006A3C0D"/>
    <w:rsid w:val="006A3FAA"/>
    <w:rsid w:val="006A7FED"/>
    <w:rsid w:val="006B0398"/>
    <w:rsid w:val="006B08C0"/>
    <w:rsid w:val="006B224C"/>
    <w:rsid w:val="006B2392"/>
    <w:rsid w:val="006B2D3A"/>
    <w:rsid w:val="006B4AB9"/>
    <w:rsid w:val="006C2A30"/>
    <w:rsid w:val="006C3F4E"/>
    <w:rsid w:val="006C5889"/>
    <w:rsid w:val="006C6109"/>
    <w:rsid w:val="006C6541"/>
    <w:rsid w:val="006C70DB"/>
    <w:rsid w:val="006D101C"/>
    <w:rsid w:val="006D2945"/>
    <w:rsid w:val="006D2E53"/>
    <w:rsid w:val="006D3889"/>
    <w:rsid w:val="006D4C7C"/>
    <w:rsid w:val="006E1477"/>
    <w:rsid w:val="006E24FB"/>
    <w:rsid w:val="006E2DD8"/>
    <w:rsid w:val="006E6574"/>
    <w:rsid w:val="006E7E1E"/>
    <w:rsid w:val="006F03FB"/>
    <w:rsid w:val="006F0D12"/>
    <w:rsid w:val="006F1117"/>
    <w:rsid w:val="006F3099"/>
    <w:rsid w:val="006F3FDE"/>
    <w:rsid w:val="006F63A9"/>
    <w:rsid w:val="00703BF0"/>
    <w:rsid w:val="0070623C"/>
    <w:rsid w:val="007064D6"/>
    <w:rsid w:val="007070C6"/>
    <w:rsid w:val="00707D07"/>
    <w:rsid w:val="0071147E"/>
    <w:rsid w:val="00712261"/>
    <w:rsid w:val="00712780"/>
    <w:rsid w:val="00714FF9"/>
    <w:rsid w:val="00717AAB"/>
    <w:rsid w:val="00721855"/>
    <w:rsid w:val="00721CE7"/>
    <w:rsid w:val="00721F80"/>
    <w:rsid w:val="00724B9D"/>
    <w:rsid w:val="00725FD4"/>
    <w:rsid w:val="00730ADC"/>
    <w:rsid w:val="00730D75"/>
    <w:rsid w:val="0073122B"/>
    <w:rsid w:val="00732A1F"/>
    <w:rsid w:val="00734039"/>
    <w:rsid w:val="007342BF"/>
    <w:rsid w:val="00734AA1"/>
    <w:rsid w:val="00734B3F"/>
    <w:rsid w:val="00734F81"/>
    <w:rsid w:val="007360E2"/>
    <w:rsid w:val="0073730B"/>
    <w:rsid w:val="007411CD"/>
    <w:rsid w:val="007418A5"/>
    <w:rsid w:val="0074298C"/>
    <w:rsid w:val="007433D1"/>
    <w:rsid w:val="0074371D"/>
    <w:rsid w:val="007439AF"/>
    <w:rsid w:val="007460BC"/>
    <w:rsid w:val="00747C08"/>
    <w:rsid w:val="007502BA"/>
    <w:rsid w:val="00750912"/>
    <w:rsid w:val="00751F22"/>
    <w:rsid w:val="0075217F"/>
    <w:rsid w:val="00752867"/>
    <w:rsid w:val="0075364B"/>
    <w:rsid w:val="00753C77"/>
    <w:rsid w:val="00761C17"/>
    <w:rsid w:val="00761DD6"/>
    <w:rsid w:val="00763EBD"/>
    <w:rsid w:val="00765C90"/>
    <w:rsid w:val="00766780"/>
    <w:rsid w:val="007674C5"/>
    <w:rsid w:val="00767B62"/>
    <w:rsid w:val="007735AC"/>
    <w:rsid w:val="00773757"/>
    <w:rsid w:val="00777E8D"/>
    <w:rsid w:val="00782AFD"/>
    <w:rsid w:val="00782FCF"/>
    <w:rsid w:val="0078306E"/>
    <w:rsid w:val="007841DC"/>
    <w:rsid w:val="00785175"/>
    <w:rsid w:val="007851C4"/>
    <w:rsid w:val="00786DF5"/>
    <w:rsid w:val="00790449"/>
    <w:rsid w:val="0079103E"/>
    <w:rsid w:val="00791ABD"/>
    <w:rsid w:val="007935B1"/>
    <w:rsid w:val="00793C89"/>
    <w:rsid w:val="00793D78"/>
    <w:rsid w:val="00794546"/>
    <w:rsid w:val="007950DA"/>
    <w:rsid w:val="0079751C"/>
    <w:rsid w:val="00797FCA"/>
    <w:rsid w:val="007A0000"/>
    <w:rsid w:val="007A2015"/>
    <w:rsid w:val="007A2CB0"/>
    <w:rsid w:val="007A494C"/>
    <w:rsid w:val="007A5482"/>
    <w:rsid w:val="007A5801"/>
    <w:rsid w:val="007A5BA0"/>
    <w:rsid w:val="007A7110"/>
    <w:rsid w:val="007B004D"/>
    <w:rsid w:val="007B1B39"/>
    <w:rsid w:val="007B2DBE"/>
    <w:rsid w:val="007B5EC5"/>
    <w:rsid w:val="007B5FE6"/>
    <w:rsid w:val="007C02D4"/>
    <w:rsid w:val="007C03D3"/>
    <w:rsid w:val="007C2990"/>
    <w:rsid w:val="007C444C"/>
    <w:rsid w:val="007D0DEA"/>
    <w:rsid w:val="007D4BF3"/>
    <w:rsid w:val="007D6409"/>
    <w:rsid w:val="007D6FEB"/>
    <w:rsid w:val="007D78D9"/>
    <w:rsid w:val="007D7A3B"/>
    <w:rsid w:val="007E06E0"/>
    <w:rsid w:val="007E1A4C"/>
    <w:rsid w:val="007E1DE3"/>
    <w:rsid w:val="007E2224"/>
    <w:rsid w:val="007E58F3"/>
    <w:rsid w:val="007E595E"/>
    <w:rsid w:val="007E6211"/>
    <w:rsid w:val="007E683C"/>
    <w:rsid w:val="007F0E4B"/>
    <w:rsid w:val="007F12B4"/>
    <w:rsid w:val="007F19CF"/>
    <w:rsid w:val="007F20CA"/>
    <w:rsid w:val="007F3C3F"/>
    <w:rsid w:val="007F4986"/>
    <w:rsid w:val="007F543A"/>
    <w:rsid w:val="007F55B7"/>
    <w:rsid w:val="007F6308"/>
    <w:rsid w:val="00800C59"/>
    <w:rsid w:val="00802314"/>
    <w:rsid w:val="00802677"/>
    <w:rsid w:val="00803D5F"/>
    <w:rsid w:val="008059B7"/>
    <w:rsid w:val="00807DE1"/>
    <w:rsid w:val="00812E8D"/>
    <w:rsid w:val="00813589"/>
    <w:rsid w:val="00814658"/>
    <w:rsid w:val="00816F79"/>
    <w:rsid w:val="00817FCA"/>
    <w:rsid w:val="0082015C"/>
    <w:rsid w:val="00821237"/>
    <w:rsid w:val="00821986"/>
    <w:rsid w:val="00821B45"/>
    <w:rsid w:val="00822B79"/>
    <w:rsid w:val="00823CC9"/>
    <w:rsid w:val="008259C9"/>
    <w:rsid w:val="00825A5C"/>
    <w:rsid w:val="00827852"/>
    <w:rsid w:val="00834E35"/>
    <w:rsid w:val="0083511F"/>
    <w:rsid w:val="0083640A"/>
    <w:rsid w:val="00836C8E"/>
    <w:rsid w:val="00837D6B"/>
    <w:rsid w:val="008403FD"/>
    <w:rsid w:val="008415EC"/>
    <w:rsid w:val="00844FEA"/>
    <w:rsid w:val="008451F5"/>
    <w:rsid w:val="00847854"/>
    <w:rsid w:val="008524E4"/>
    <w:rsid w:val="00854FFC"/>
    <w:rsid w:val="0085554D"/>
    <w:rsid w:val="008562BA"/>
    <w:rsid w:val="00857B3E"/>
    <w:rsid w:val="00860E1E"/>
    <w:rsid w:val="00862312"/>
    <w:rsid w:val="008631AB"/>
    <w:rsid w:val="008637FB"/>
    <w:rsid w:val="00863A3E"/>
    <w:rsid w:val="00867C75"/>
    <w:rsid w:val="00875855"/>
    <w:rsid w:val="00875AA1"/>
    <w:rsid w:val="00875C01"/>
    <w:rsid w:val="00877F72"/>
    <w:rsid w:val="00880ED8"/>
    <w:rsid w:val="00881B34"/>
    <w:rsid w:val="00882CD7"/>
    <w:rsid w:val="00885ECB"/>
    <w:rsid w:val="008863C9"/>
    <w:rsid w:val="00887F2C"/>
    <w:rsid w:val="00890081"/>
    <w:rsid w:val="0089199A"/>
    <w:rsid w:val="00892200"/>
    <w:rsid w:val="00893106"/>
    <w:rsid w:val="0089740B"/>
    <w:rsid w:val="008974C2"/>
    <w:rsid w:val="0089785F"/>
    <w:rsid w:val="008A0F75"/>
    <w:rsid w:val="008A113A"/>
    <w:rsid w:val="008A1D5D"/>
    <w:rsid w:val="008A1DF1"/>
    <w:rsid w:val="008A6069"/>
    <w:rsid w:val="008A653E"/>
    <w:rsid w:val="008B066A"/>
    <w:rsid w:val="008B07D0"/>
    <w:rsid w:val="008B27E9"/>
    <w:rsid w:val="008B296F"/>
    <w:rsid w:val="008B3DC7"/>
    <w:rsid w:val="008B576E"/>
    <w:rsid w:val="008B79E2"/>
    <w:rsid w:val="008C1F97"/>
    <w:rsid w:val="008C2394"/>
    <w:rsid w:val="008C3A21"/>
    <w:rsid w:val="008C4C10"/>
    <w:rsid w:val="008C72C0"/>
    <w:rsid w:val="008C7EFC"/>
    <w:rsid w:val="008D1979"/>
    <w:rsid w:val="008D3784"/>
    <w:rsid w:val="008D4BD3"/>
    <w:rsid w:val="008D5EA3"/>
    <w:rsid w:val="008E28A8"/>
    <w:rsid w:val="008E4AAE"/>
    <w:rsid w:val="008E521A"/>
    <w:rsid w:val="008F0A59"/>
    <w:rsid w:val="008F147A"/>
    <w:rsid w:val="008F1CB5"/>
    <w:rsid w:val="008F246B"/>
    <w:rsid w:val="008F2D43"/>
    <w:rsid w:val="008F3D54"/>
    <w:rsid w:val="008F3F8A"/>
    <w:rsid w:val="008F439B"/>
    <w:rsid w:val="008F5E41"/>
    <w:rsid w:val="008F71E8"/>
    <w:rsid w:val="00903629"/>
    <w:rsid w:val="009054EE"/>
    <w:rsid w:val="00905E88"/>
    <w:rsid w:val="00907596"/>
    <w:rsid w:val="00907C81"/>
    <w:rsid w:val="00910053"/>
    <w:rsid w:val="0091242A"/>
    <w:rsid w:val="0091325C"/>
    <w:rsid w:val="00913E68"/>
    <w:rsid w:val="0091479B"/>
    <w:rsid w:val="00914A57"/>
    <w:rsid w:val="00914DBA"/>
    <w:rsid w:val="00914F22"/>
    <w:rsid w:val="00915ED5"/>
    <w:rsid w:val="00916768"/>
    <w:rsid w:val="00917BDF"/>
    <w:rsid w:val="00920950"/>
    <w:rsid w:val="00920B71"/>
    <w:rsid w:val="00920CAA"/>
    <w:rsid w:val="009239E2"/>
    <w:rsid w:val="0092402C"/>
    <w:rsid w:val="009242AF"/>
    <w:rsid w:val="0092552E"/>
    <w:rsid w:val="00925593"/>
    <w:rsid w:val="009256FC"/>
    <w:rsid w:val="0093102B"/>
    <w:rsid w:val="00931F48"/>
    <w:rsid w:val="00933316"/>
    <w:rsid w:val="00934AA1"/>
    <w:rsid w:val="009352B4"/>
    <w:rsid w:val="00935929"/>
    <w:rsid w:val="0093740D"/>
    <w:rsid w:val="00937972"/>
    <w:rsid w:val="00943194"/>
    <w:rsid w:val="00943F27"/>
    <w:rsid w:val="00947084"/>
    <w:rsid w:val="0094734A"/>
    <w:rsid w:val="009520EA"/>
    <w:rsid w:val="00952504"/>
    <w:rsid w:val="00952A08"/>
    <w:rsid w:val="00952F8F"/>
    <w:rsid w:val="0095534F"/>
    <w:rsid w:val="00955DBB"/>
    <w:rsid w:val="009560F3"/>
    <w:rsid w:val="00963035"/>
    <w:rsid w:val="00964375"/>
    <w:rsid w:val="0096474A"/>
    <w:rsid w:val="009659CB"/>
    <w:rsid w:val="0096744A"/>
    <w:rsid w:val="009700A6"/>
    <w:rsid w:val="009706A4"/>
    <w:rsid w:val="009711B1"/>
    <w:rsid w:val="00972317"/>
    <w:rsid w:val="009726EA"/>
    <w:rsid w:val="00973976"/>
    <w:rsid w:val="00976C5B"/>
    <w:rsid w:val="00981B67"/>
    <w:rsid w:val="009821CC"/>
    <w:rsid w:val="00983F3F"/>
    <w:rsid w:val="0098436C"/>
    <w:rsid w:val="009848E0"/>
    <w:rsid w:val="009875E2"/>
    <w:rsid w:val="00991437"/>
    <w:rsid w:val="00992B3F"/>
    <w:rsid w:val="00994B20"/>
    <w:rsid w:val="00994E8A"/>
    <w:rsid w:val="00994FC8"/>
    <w:rsid w:val="00996E5E"/>
    <w:rsid w:val="00997506"/>
    <w:rsid w:val="00997834"/>
    <w:rsid w:val="009A5056"/>
    <w:rsid w:val="009A63F7"/>
    <w:rsid w:val="009A6533"/>
    <w:rsid w:val="009A6AE0"/>
    <w:rsid w:val="009B0B94"/>
    <w:rsid w:val="009B100A"/>
    <w:rsid w:val="009B103E"/>
    <w:rsid w:val="009B108E"/>
    <w:rsid w:val="009B133F"/>
    <w:rsid w:val="009B27E9"/>
    <w:rsid w:val="009B5D00"/>
    <w:rsid w:val="009B735E"/>
    <w:rsid w:val="009B7A7A"/>
    <w:rsid w:val="009B7ECB"/>
    <w:rsid w:val="009C1C30"/>
    <w:rsid w:val="009C2800"/>
    <w:rsid w:val="009C2B64"/>
    <w:rsid w:val="009C2C19"/>
    <w:rsid w:val="009C379A"/>
    <w:rsid w:val="009C4F24"/>
    <w:rsid w:val="009C5C31"/>
    <w:rsid w:val="009C5DBE"/>
    <w:rsid w:val="009C637E"/>
    <w:rsid w:val="009D0EDA"/>
    <w:rsid w:val="009D1046"/>
    <w:rsid w:val="009D2C58"/>
    <w:rsid w:val="009D412B"/>
    <w:rsid w:val="009D672A"/>
    <w:rsid w:val="009D760C"/>
    <w:rsid w:val="009E0B1C"/>
    <w:rsid w:val="009E172A"/>
    <w:rsid w:val="009E1824"/>
    <w:rsid w:val="009E19D6"/>
    <w:rsid w:val="009E2D71"/>
    <w:rsid w:val="009E4024"/>
    <w:rsid w:val="009E454E"/>
    <w:rsid w:val="009E4FFF"/>
    <w:rsid w:val="009E6588"/>
    <w:rsid w:val="009E6814"/>
    <w:rsid w:val="009E7512"/>
    <w:rsid w:val="009F3AD1"/>
    <w:rsid w:val="009F3EFC"/>
    <w:rsid w:val="009F620B"/>
    <w:rsid w:val="009F7ABD"/>
    <w:rsid w:val="00A0072E"/>
    <w:rsid w:val="00A01F47"/>
    <w:rsid w:val="00A03018"/>
    <w:rsid w:val="00A03209"/>
    <w:rsid w:val="00A118CE"/>
    <w:rsid w:val="00A127D0"/>
    <w:rsid w:val="00A1332E"/>
    <w:rsid w:val="00A157CE"/>
    <w:rsid w:val="00A16166"/>
    <w:rsid w:val="00A16E22"/>
    <w:rsid w:val="00A17211"/>
    <w:rsid w:val="00A17D72"/>
    <w:rsid w:val="00A20929"/>
    <w:rsid w:val="00A21093"/>
    <w:rsid w:val="00A231D9"/>
    <w:rsid w:val="00A2342F"/>
    <w:rsid w:val="00A2412B"/>
    <w:rsid w:val="00A24290"/>
    <w:rsid w:val="00A2483F"/>
    <w:rsid w:val="00A26FAB"/>
    <w:rsid w:val="00A3026D"/>
    <w:rsid w:val="00A30609"/>
    <w:rsid w:val="00A3125B"/>
    <w:rsid w:val="00A31B0F"/>
    <w:rsid w:val="00A346E7"/>
    <w:rsid w:val="00A35716"/>
    <w:rsid w:val="00A360CC"/>
    <w:rsid w:val="00A3623E"/>
    <w:rsid w:val="00A36A62"/>
    <w:rsid w:val="00A3785B"/>
    <w:rsid w:val="00A40826"/>
    <w:rsid w:val="00A4139C"/>
    <w:rsid w:val="00A4454C"/>
    <w:rsid w:val="00A44E33"/>
    <w:rsid w:val="00A453E3"/>
    <w:rsid w:val="00A47521"/>
    <w:rsid w:val="00A51906"/>
    <w:rsid w:val="00A527F0"/>
    <w:rsid w:val="00A533D5"/>
    <w:rsid w:val="00A53F48"/>
    <w:rsid w:val="00A561B2"/>
    <w:rsid w:val="00A5682F"/>
    <w:rsid w:val="00A56D44"/>
    <w:rsid w:val="00A5749E"/>
    <w:rsid w:val="00A57793"/>
    <w:rsid w:val="00A57872"/>
    <w:rsid w:val="00A60335"/>
    <w:rsid w:val="00A60BD9"/>
    <w:rsid w:val="00A61639"/>
    <w:rsid w:val="00A6190D"/>
    <w:rsid w:val="00A61BBD"/>
    <w:rsid w:val="00A703EE"/>
    <w:rsid w:val="00A704B5"/>
    <w:rsid w:val="00A71855"/>
    <w:rsid w:val="00A720E3"/>
    <w:rsid w:val="00A721FC"/>
    <w:rsid w:val="00A75EAC"/>
    <w:rsid w:val="00A776FB"/>
    <w:rsid w:val="00A801A3"/>
    <w:rsid w:val="00A8495F"/>
    <w:rsid w:val="00A8632D"/>
    <w:rsid w:val="00A913BF"/>
    <w:rsid w:val="00A92613"/>
    <w:rsid w:val="00A942BE"/>
    <w:rsid w:val="00A95FA7"/>
    <w:rsid w:val="00A9619A"/>
    <w:rsid w:val="00A9632D"/>
    <w:rsid w:val="00A975AB"/>
    <w:rsid w:val="00AA0641"/>
    <w:rsid w:val="00AA0E5E"/>
    <w:rsid w:val="00AA19A7"/>
    <w:rsid w:val="00AA59C4"/>
    <w:rsid w:val="00AA6667"/>
    <w:rsid w:val="00AB1FC7"/>
    <w:rsid w:val="00AB5D55"/>
    <w:rsid w:val="00AB65C0"/>
    <w:rsid w:val="00AB7EEF"/>
    <w:rsid w:val="00AC0111"/>
    <w:rsid w:val="00AC4457"/>
    <w:rsid w:val="00AC7CA2"/>
    <w:rsid w:val="00AD0A0B"/>
    <w:rsid w:val="00AD24CF"/>
    <w:rsid w:val="00AD2DCB"/>
    <w:rsid w:val="00AD2E7D"/>
    <w:rsid w:val="00AD418C"/>
    <w:rsid w:val="00AD489A"/>
    <w:rsid w:val="00AD5774"/>
    <w:rsid w:val="00AD5BDC"/>
    <w:rsid w:val="00AD67A4"/>
    <w:rsid w:val="00AD6A71"/>
    <w:rsid w:val="00AD7828"/>
    <w:rsid w:val="00AE0872"/>
    <w:rsid w:val="00AE13A3"/>
    <w:rsid w:val="00AE151F"/>
    <w:rsid w:val="00AE2444"/>
    <w:rsid w:val="00AE380D"/>
    <w:rsid w:val="00AE4806"/>
    <w:rsid w:val="00AE5AF5"/>
    <w:rsid w:val="00AE7D8F"/>
    <w:rsid w:val="00AF0EC5"/>
    <w:rsid w:val="00AF3D2C"/>
    <w:rsid w:val="00AF7E7C"/>
    <w:rsid w:val="00B000B4"/>
    <w:rsid w:val="00B00558"/>
    <w:rsid w:val="00B03CCA"/>
    <w:rsid w:val="00B03F60"/>
    <w:rsid w:val="00B04393"/>
    <w:rsid w:val="00B0592E"/>
    <w:rsid w:val="00B07D1E"/>
    <w:rsid w:val="00B07F93"/>
    <w:rsid w:val="00B11189"/>
    <w:rsid w:val="00B1182D"/>
    <w:rsid w:val="00B13CF0"/>
    <w:rsid w:val="00B17BE8"/>
    <w:rsid w:val="00B20573"/>
    <w:rsid w:val="00B206CB"/>
    <w:rsid w:val="00B219F2"/>
    <w:rsid w:val="00B23830"/>
    <w:rsid w:val="00B24CBA"/>
    <w:rsid w:val="00B26291"/>
    <w:rsid w:val="00B30F29"/>
    <w:rsid w:val="00B34077"/>
    <w:rsid w:val="00B3468E"/>
    <w:rsid w:val="00B34E22"/>
    <w:rsid w:val="00B35223"/>
    <w:rsid w:val="00B40C6B"/>
    <w:rsid w:val="00B412E3"/>
    <w:rsid w:val="00B41482"/>
    <w:rsid w:val="00B41AA5"/>
    <w:rsid w:val="00B41CD4"/>
    <w:rsid w:val="00B434BB"/>
    <w:rsid w:val="00B47500"/>
    <w:rsid w:val="00B47507"/>
    <w:rsid w:val="00B47CEF"/>
    <w:rsid w:val="00B50CF4"/>
    <w:rsid w:val="00B5438F"/>
    <w:rsid w:val="00B5517F"/>
    <w:rsid w:val="00B552E2"/>
    <w:rsid w:val="00B573AA"/>
    <w:rsid w:val="00B57840"/>
    <w:rsid w:val="00B60E80"/>
    <w:rsid w:val="00B620B0"/>
    <w:rsid w:val="00B628E6"/>
    <w:rsid w:val="00B6362E"/>
    <w:rsid w:val="00B649B6"/>
    <w:rsid w:val="00B64BEE"/>
    <w:rsid w:val="00B665B8"/>
    <w:rsid w:val="00B670E5"/>
    <w:rsid w:val="00B67A2E"/>
    <w:rsid w:val="00B718C3"/>
    <w:rsid w:val="00B739C7"/>
    <w:rsid w:val="00B73D33"/>
    <w:rsid w:val="00B813B1"/>
    <w:rsid w:val="00B81C1E"/>
    <w:rsid w:val="00B82FEE"/>
    <w:rsid w:val="00B8354C"/>
    <w:rsid w:val="00B83E0E"/>
    <w:rsid w:val="00B84B6E"/>
    <w:rsid w:val="00B86C64"/>
    <w:rsid w:val="00B87F84"/>
    <w:rsid w:val="00B907E2"/>
    <w:rsid w:val="00B90ED4"/>
    <w:rsid w:val="00B912C4"/>
    <w:rsid w:val="00B9179A"/>
    <w:rsid w:val="00B93A6C"/>
    <w:rsid w:val="00B9423D"/>
    <w:rsid w:val="00B944D2"/>
    <w:rsid w:val="00B9452B"/>
    <w:rsid w:val="00BA08EE"/>
    <w:rsid w:val="00BA0FE5"/>
    <w:rsid w:val="00BA2CE9"/>
    <w:rsid w:val="00BA54A8"/>
    <w:rsid w:val="00BA6821"/>
    <w:rsid w:val="00BA7DB3"/>
    <w:rsid w:val="00BB17DD"/>
    <w:rsid w:val="00BB2D21"/>
    <w:rsid w:val="00BB37C6"/>
    <w:rsid w:val="00BB39D6"/>
    <w:rsid w:val="00BB4761"/>
    <w:rsid w:val="00BB58D1"/>
    <w:rsid w:val="00BC06AA"/>
    <w:rsid w:val="00BC06B5"/>
    <w:rsid w:val="00BC0928"/>
    <w:rsid w:val="00BC0BC9"/>
    <w:rsid w:val="00BC11A1"/>
    <w:rsid w:val="00BC16A8"/>
    <w:rsid w:val="00BC1B99"/>
    <w:rsid w:val="00BC35E2"/>
    <w:rsid w:val="00BC53C0"/>
    <w:rsid w:val="00BD0834"/>
    <w:rsid w:val="00BD0A3A"/>
    <w:rsid w:val="00BD102B"/>
    <w:rsid w:val="00BD5F9D"/>
    <w:rsid w:val="00BD6628"/>
    <w:rsid w:val="00BE00B0"/>
    <w:rsid w:val="00BE08D8"/>
    <w:rsid w:val="00BE186E"/>
    <w:rsid w:val="00BE1D7A"/>
    <w:rsid w:val="00BE225A"/>
    <w:rsid w:val="00BE398C"/>
    <w:rsid w:val="00BE5D5C"/>
    <w:rsid w:val="00BE6CA4"/>
    <w:rsid w:val="00BF056C"/>
    <w:rsid w:val="00BF4008"/>
    <w:rsid w:val="00BF4F6B"/>
    <w:rsid w:val="00BF5DF0"/>
    <w:rsid w:val="00BF6047"/>
    <w:rsid w:val="00BF6400"/>
    <w:rsid w:val="00BF7BF3"/>
    <w:rsid w:val="00C0247C"/>
    <w:rsid w:val="00C03D11"/>
    <w:rsid w:val="00C048ED"/>
    <w:rsid w:val="00C05007"/>
    <w:rsid w:val="00C0540A"/>
    <w:rsid w:val="00C05DF9"/>
    <w:rsid w:val="00C1026A"/>
    <w:rsid w:val="00C1072D"/>
    <w:rsid w:val="00C1159A"/>
    <w:rsid w:val="00C119DE"/>
    <w:rsid w:val="00C139E8"/>
    <w:rsid w:val="00C13F35"/>
    <w:rsid w:val="00C157A2"/>
    <w:rsid w:val="00C1736F"/>
    <w:rsid w:val="00C173E3"/>
    <w:rsid w:val="00C20B7A"/>
    <w:rsid w:val="00C21158"/>
    <w:rsid w:val="00C21B3C"/>
    <w:rsid w:val="00C22588"/>
    <w:rsid w:val="00C22C0A"/>
    <w:rsid w:val="00C22E01"/>
    <w:rsid w:val="00C2374A"/>
    <w:rsid w:val="00C262A0"/>
    <w:rsid w:val="00C26F53"/>
    <w:rsid w:val="00C302ED"/>
    <w:rsid w:val="00C324F4"/>
    <w:rsid w:val="00C32E1D"/>
    <w:rsid w:val="00C33D10"/>
    <w:rsid w:val="00C34691"/>
    <w:rsid w:val="00C362C0"/>
    <w:rsid w:val="00C37EEA"/>
    <w:rsid w:val="00C37F9A"/>
    <w:rsid w:val="00C41F69"/>
    <w:rsid w:val="00C4218A"/>
    <w:rsid w:val="00C423C6"/>
    <w:rsid w:val="00C42B12"/>
    <w:rsid w:val="00C42DB2"/>
    <w:rsid w:val="00C42F80"/>
    <w:rsid w:val="00C5087C"/>
    <w:rsid w:val="00C51FE9"/>
    <w:rsid w:val="00C54497"/>
    <w:rsid w:val="00C54800"/>
    <w:rsid w:val="00C5565B"/>
    <w:rsid w:val="00C57E3A"/>
    <w:rsid w:val="00C57F45"/>
    <w:rsid w:val="00C60678"/>
    <w:rsid w:val="00C60CAE"/>
    <w:rsid w:val="00C6143B"/>
    <w:rsid w:val="00C63097"/>
    <w:rsid w:val="00C63BF3"/>
    <w:rsid w:val="00C65BC8"/>
    <w:rsid w:val="00C65F25"/>
    <w:rsid w:val="00C66440"/>
    <w:rsid w:val="00C666FD"/>
    <w:rsid w:val="00C67944"/>
    <w:rsid w:val="00C70192"/>
    <w:rsid w:val="00C707CD"/>
    <w:rsid w:val="00C70E4D"/>
    <w:rsid w:val="00C71581"/>
    <w:rsid w:val="00C764D7"/>
    <w:rsid w:val="00C810C3"/>
    <w:rsid w:val="00C81E0D"/>
    <w:rsid w:val="00C82AB3"/>
    <w:rsid w:val="00C84F12"/>
    <w:rsid w:val="00C85538"/>
    <w:rsid w:val="00C85FC5"/>
    <w:rsid w:val="00C8673D"/>
    <w:rsid w:val="00C868DD"/>
    <w:rsid w:val="00C87593"/>
    <w:rsid w:val="00C90EB8"/>
    <w:rsid w:val="00C91DF8"/>
    <w:rsid w:val="00C96A58"/>
    <w:rsid w:val="00CA0636"/>
    <w:rsid w:val="00CA13DC"/>
    <w:rsid w:val="00CA1E72"/>
    <w:rsid w:val="00CA2D15"/>
    <w:rsid w:val="00CA2D9A"/>
    <w:rsid w:val="00CA2DF0"/>
    <w:rsid w:val="00CA2EFA"/>
    <w:rsid w:val="00CA64FB"/>
    <w:rsid w:val="00CA6894"/>
    <w:rsid w:val="00CB09A1"/>
    <w:rsid w:val="00CB0C95"/>
    <w:rsid w:val="00CB11BF"/>
    <w:rsid w:val="00CB272A"/>
    <w:rsid w:val="00CB2F08"/>
    <w:rsid w:val="00CB3134"/>
    <w:rsid w:val="00CB42C2"/>
    <w:rsid w:val="00CB487E"/>
    <w:rsid w:val="00CB4A08"/>
    <w:rsid w:val="00CB5315"/>
    <w:rsid w:val="00CB5404"/>
    <w:rsid w:val="00CB6D4F"/>
    <w:rsid w:val="00CC597C"/>
    <w:rsid w:val="00CC5BDB"/>
    <w:rsid w:val="00CC6AA0"/>
    <w:rsid w:val="00CC7C0C"/>
    <w:rsid w:val="00CD0738"/>
    <w:rsid w:val="00CD0D64"/>
    <w:rsid w:val="00CD3A54"/>
    <w:rsid w:val="00CD4E3A"/>
    <w:rsid w:val="00CD5147"/>
    <w:rsid w:val="00CD692D"/>
    <w:rsid w:val="00CD6931"/>
    <w:rsid w:val="00CD6F14"/>
    <w:rsid w:val="00CD7A17"/>
    <w:rsid w:val="00CE0251"/>
    <w:rsid w:val="00CE078B"/>
    <w:rsid w:val="00CE199F"/>
    <w:rsid w:val="00CE7BB8"/>
    <w:rsid w:val="00CF0D79"/>
    <w:rsid w:val="00CF2A28"/>
    <w:rsid w:val="00CF5177"/>
    <w:rsid w:val="00CF58F9"/>
    <w:rsid w:val="00CF5A55"/>
    <w:rsid w:val="00CF5AEB"/>
    <w:rsid w:val="00CF5B44"/>
    <w:rsid w:val="00CF6C72"/>
    <w:rsid w:val="00CF7DFE"/>
    <w:rsid w:val="00D02C7E"/>
    <w:rsid w:val="00D02E3E"/>
    <w:rsid w:val="00D03703"/>
    <w:rsid w:val="00D047AC"/>
    <w:rsid w:val="00D059EC"/>
    <w:rsid w:val="00D05B75"/>
    <w:rsid w:val="00D0657C"/>
    <w:rsid w:val="00D06CC9"/>
    <w:rsid w:val="00D103BD"/>
    <w:rsid w:val="00D10731"/>
    <w:rsid w:val="00D114F1"/>
    <w:rsid w:val="00D125DA"/>
    <w:rsid w:val="00D1627A"/>
    <w:rsid w:val="00D17DF3"/>
    <w:rsid w:val="00D20705"/>
    <w:rsid w:val="00D21AD4"/>
    <w:rsid w:val="00D2250E"/>
    <w:rsid w:val="00D2255D"/>
    <w:rsid w:val="00D22C09"/>
    <w:rsid w:val="00D2723D"/>
    <w:rsid w:val="00D313E7"/>
    <w:rsid w:val="00D32E82"/>
    <w:rsid w:val="00D3495E"/>
    <w:rsid w:val="00D4061C"/>
    <w:rsid w:val="00D440B9"/>
    <w:rsid w:val="00D4556C"/>
    <w:rsid w:val="00D50CFB"/>
    <w:rsid w:val="00D51153"/>
    <w:rsid w:val="00D525B6"/>
    <w:rsid w:val="00D52855"/>
    <w:rsid w:val="00D52AF0"/>
    <w:rsid w:val="00D5357F"/>
    <w:rsid w:val="00D53A1B"/>
    <w:rsid w:val="00D558E5"/>
    <w:rsid w:val="00D57672"/>
    <w:rsid w:val="00D57813"/>
    <w:rsid w:val="00D60F8C"/>
    <w:rsid w:val="00D61298"/>
    <w:rsid w:val="00D619D7"/>
    <w:rsid w:val="00D61FED"/>
    <w:rsid w:val="00D62758"/>
    <w:rsid w:val="00D62784"/>
    <w:rsid w:val="00D6396A"/>
    <w:rsid w:val="00D63FE7"/>
    <w:rsid w:val="00D65156"/>
    <w:rsid w:val="00D65891"/>
    <w:rsid w:val="00D65C16"/>
    <w:rsid w:val="00D6719E"/>
    <w:rsid w:val="00D709AC"/>
    <w:rsid w:val="00D743C0"/>
    <w:rsid w:val="00D74512"/>
    <w:rsid w:val="00D75406"/>
    <w:rsid w:val="00D75863"/>
    <w:rsid w:val="00D77D6F"/>
    <w:rsid w:val="00D77EA4"/>
    <w:rsid w:val="00D806BA"/>
    <w:rsid w:val="00D82411"/>
    <w:rsid w:val="00D82808"/>
    <w:rsid w:val="00D82AD3"/>
    <w:rsid w:val="00D83214"/>
    <w:rsid w:val="00D83920"/>
    <w:rsid w:val="00D84105"/>
    <w:rsid w:val="00D84E8E"/>
    <w:rsid w:val="00D853FA"/>
    <w:rsid w:val="00D8650F"/>
    <w:rsid w:val="00D910A3"/>
    <w:rsid w:val="00D94487"/>
    <w:rsid w:val="00D94F8B"/>
    <w:rsid w:val="00DA01C5"/>
    <w:rsid w:val="00DA0899"/>
    <w:rsid w:val="00DA1E52"/>
    <w:rsid w:val="00DA3E43"/>
    <w:rsid w:val="00DA4162"/>
    <w:rsid w:val="00DA4364"/>
    <w:rsid w:val="00DA7687"/>
    <w:rsid w:val="00DB0DD3"/>
    <w:rsid w:val="00DB1C42"/>
    <w:rsid w:val="00DB1F98"/>
    <w:rsid w:val="00DB2A18"/>
    <w:rsid w:val="00DB4923"/>
    <w:rsid w:val="00DB5BAE"/>
    <w:rsid w:val="00DC18F6"/>
    <w:rsid w:val="00DC5F83"/>
    <w:rsid w:val="00DC7AF4"/>
    <w:rsid w:val="00DD01A4"/>
    <w:rsid w:val="00DD0819"/>
    <w:rsid w:val="00DD0F23"/>
    <w:rsid w:val="00DD3DEA"/>
    <w:rsid w:val="00DD4E32"/>
    <w:rsid w:val="00DD5D92"/>
    <w:rsid w:val="00DD730C"/>
    <w:rsid w:val="00DE0317"/>
    <w:rsid w:val="00DE0C77"/>
    <w:rsid w:val="00DE29D8"/>
    <w:rsid w:val="00DE31F6"/>
    <w:rsid w:val="00DE4952"/>
    <w:rsid w:val="00DE4AB0"/>
    <w:rsid w:val="00DE53EC"/>
    <w:rsid w:val="00DE62C6"/>
    <w:rsid w:val="00DF590A"/>
    <w:rsid w:val="00E0011A"/>
    <w:rsid w:val="00E00A29"/>
    <w:rsid w:val="00E0139B"/>
    <w:rsid w:val="00E01B44"/>
    <w:rsid w:val="00E0368E"/>
    <w:rsid w:val="00E03937"/>
    <w:rsid w:val="00E05349"/>
    <w:rsid w:val="00E07596"/>
    <w:rsid w:val="00E075A2"/>
    <w:rsid w:val="00E079E2"/>
    <w:rsid w:val="00E11BA3"/>
    <w:rsid w:val="00E12B8D"/>
    <w:rsid w:val="00E1334D"/>
    <w:rsid w:val="00E13748"/>
    <w:rsid w:val="00E13FA7"/>
    <w:rsid w:val="00E14D71"/>
    <w:rsid w:val="00E14E7D"/>
    <w:rsid w:val="00E152EB"/>
    <w:rsid w:val="00E17A2F"/>
    <w:rsid w:val="00E211E1"/>
    <w:rsid w:val="00E218E7"/>
    <w:rsid w:val="00E22308"/>
    <w:rsid w:val="00E22437"/>
    <w:rsid w:val="00E23FAA"/>
    <w:rsid w:val="00E24301"/>
    <w:rsid w:val="00E27098"/>
    <w:rsid w:val="00E30D39"/>
    <w:rsid w:val="00E32DF0"/>
    <w:rsid w:val="00E33155"/>
    <w:rsid w:val="00E33988"/>
    <w:rsid w:val="00E3597B"/>
    <w:rsid w:val="00E362CB"/>
    <w:rsid w:val="00E376EA"/>
    <w:rsid w:val="00E37E85"/>
    <w:rsid w:val="00E405AD"/>
    <w:rsid w:val="00E42218"/>
    <w:rsid w:val="00E42E04"/>
    <w:rsid w:val="00E43E73"/>
    <w:rsid w:val="00E44146"/>
    <w:rsid w:val="00E45A65"/>
    <w:rsid w:val="00E45EB7"/>
    <w:rsid w:val="00E5086F"/>
    <w:rsid w:val="00E51058"/>
    <w:rsid w:val="00E51BCA"/>
    <w:rsid w:val="00E553AA"/>
    <w:rsid w:val="00E568B8"/>
    <w:rsid w:val="00E56B29"/>
    <w:rsid w:val="00E56D51"/>
    <w:rsid w:val="00E61609"/>
    <w:rsid w:val="00E61ACE"/>
    <w:rsid w:val="00E62755"/>
    <w:rsid w:val="00E62C2E"/>
    <w:rsid w:val="00E62D84"/>
    <w:rsid w:val="00E63815"/>
    <w:rsid w:val="00E63C48"/>
    <w:rsid w:val="00E63F50"/>
    <w:rsid w:val="00E63F9F"/>
    <w:rsid w:val="00E64459"/>
    <w:rsid w:val="00E65432"/>
    <w:rsid w:val="00E659FE"/>
    <w:rsid w:val="00E66574"/>
    <w:rsid w:val="00E666BF"/>
    <w:rsid w:val="00E67D43"/>
    <w:rsid w:val="00E722E7"/>
    <w:rsid w:val="00E73703"/>
    <w:rsid w:val="00E739A2"/>
    <w:rsid w:val="00E756F3"/>
    <w:rsid w:val="00E80377"/>
    <w:rsid w:val="00E828E3"/>
    <w:rsid w:val="00E82BB2"/>
    <w:rsid w:val="00E83165"/>
    <w:rsid w:val="00E840BB"/>
    <w:rsid w:val="00E84303"/>
    <w:rsid w:val="00E84B5E"/>
    <w:rsid w:val="00E85F5D"/>
    <w:rsid w:val="00E86D61"/>
    <w:rsid w:val="00E91DAD"/>
    <w:rsid w:val="00E92713"/>
    <w:rsid w:val="00E92F63"/>
    <w:rsid w:val="00E934F0"/>
    <w:rsid w:val="00E93C40"/>
    <w:rsid w:val="00E9424D"/>
    <w:rsid w:val="00E947E8"/>
    <w:rsid w:val="00E95D71"/>
    <w:rsid w:val="00E95E44"/>
    <w:rsid w:val="00E960E8"/>
    <w:rsid w:val="00E967EA"/>
    <w:rsid w:val="00E96833"/>
    <w:rsid w:val="00E97180"/>
    <w:rsid w:val="00EB26C3"/>
    <w:rsid w:val="00EB54E2"/>
    <w:rsid w:val="00EB65A6"/>
    <w:rsid w:val="00EB7F26"/>
    <w:rsid w:val="00EC2CC2"/>
    <w:rsid w:val="00EC55BE"/>
    <w:rsid w:val="00EC6894"/>
    <w:rsid w:val="00ED0123"/>
    <w:rsid w:val="00ED0460"/>
    <w:rsid w:val="00ED07D0"/>
    <w:rsid w:val="00ED161E"/>
    <w:rsid w:val="00ED177B"/>
    <w:rsid w:val="00ED1D6B"/>
    <w:rsid w:val="00ED345A"/>
    <w:rsid w:val="00ED47C6"/>
    <w:rsid w:val="00ED56F2"/>
    <w:rsid w:val="00ED5B76"/>
    <w:rsid w:val="00ED60C1"/>
    <w:rsid w:val="00EE0370"/>
    <w:rsid w:val="00EE06D4"/>
    <w:rsid w:val="00EE0989"/>
    <w:rsid w:val="00EE0F25"/>
    <w:rsid w:val="00EE1414"/>
    <w:rsid w:val="00EE1A1F"/>
    <w:rsid w:val="00EE24CD"/>
    <w:rsid w:val="00EE2DDD"/>
    <w:rsid w:val="00EE4433"/>
    <w:rsid w:val="00EE4D13"/>
    <w:rsid w:val="00EE4E5E"/>
    <w:rsid w:val="00EE5FFA"/>
    <w:rsid w:val="00EE6E31"/>
    <w:rsid w:val="00EF1BCE"/>
    <w:rsid w:val="00EF1EF6"/>
    <w:rsid w:val="00EF2802"/>
    <w:rsid w:val="00EF30D4"/>
    <w:rsid w:val="00EF33C1"/>
    <w:rsid w:val="00EF47CC"/>
    <w:rsid w:val="00EF5B57"/>
    <w:rsid w:val="00F0260D"/>
    <w:rsid w:val="00F0269C"/>
    <w:rsid w:val="00F02B98"/>
    <w:rsid w:val="00F03F6D"/>
    <w:rsid w:val="00F0584A"/>
    <w:rsid w:val="00F07CF1"/>
    <w:rsid w:val="00F125B2"/>
    <w:rsid w:val="00F12693"/>
    <w:rsid w:val="00F12B58"/>
    <w:rsid w:val="00F158AB"/>
    <w:rsid w:val="00F17F88"/>
    <w:rsid w:val="00F20588"/>
    <w:rsid w:val="00F21C95"/>
    <w:rsid w:val="00F22A71"/>
    <w:rsid w:val="00F25385"/>
    <w:rsid w:val="00F257AE"/>
    <w:rsid w:val="00F26A6C"/>
    <w:rsid w:val="00F270A8"/>
    <w:rsid w:val="00F27D09"/>
    <w:rsid w:val="00F3213D"/>
    <w:rsid w:val="00F32961"/>
    <w:rsid w:val="00F32975"/>
    <w:rsid w:val="00F34CEC"/>
    <w:rsid w:val="00F36C9C"/>
    <w:rsid w:val="00F37C76"/>
    <w:rsid w:val="00F40268"/>
    <w:rsid w:val="00F402D1"/>
    <w:rsid w:val="00F41CA4"/>
    <w:rsid w:val="00F42BB5"/>
    <w:rsid w:val="00F43F8C"/>
    <w:rsid w:val="00F45414"/>
    <w:rsid w:val="00F45529"/>
    <w:rsid w:val="00F45B10"/>
    <w:rsid w:val="00F45E19"/>
    <w:rsid w:val="00F46479"/>
    <w:rsid w:val="00F504DA"/>
    <w:rsid w:val="00F50941"/>
    <w:rsid w:val="00F50BF4"/>
    <w:rsid w:val="00F5256D"/>
    <w:rsid w:val="00F53BA8"/>
    <w:rsid w:val="00F54CEC"/>
    <w:rsid w:val="00F5540F"/>
    <w:rsid w:val="00F56034"/>
    <w:rsid w:val="00F5654B"/>
    <w:rsid w:val="00F56C29"/>
    <w:rsid w:val="00F57BC7"/>
    <w:rsid w:val="00F603D8"/>
    <w:rsid w:val="00F6220D"/>
    <w:rsid w:val="00F64E7D"/>
    <w:rsid w:val="00F65841"/>
    <w:rsid w:val="00F6747E"/>
    <w:rsid w:val="00F70DE0"/>
    <w:rsid w:val="00F72698"/>
    <w:rsid w:val="00F73478"/>
    <w:rsid w:val="00F761E0"/>
    <w:rsid w:val="00F763B9"/>
    <w:rsid w:val="00F777CB"/>
    <w:rsid w:val="00F82439"/>
    <w:rsid w:val="00F851FB"/>
    <w:rsid w:val="00F85AB8"/>
    <w:rsid w:val="00F85F3F"/>
    <w:rsid w:val="00F934DE"/>
    <w:rsid w:val="00F955D9"/>
    <w:rsid w:val="00FA1B1D"/>
    <w:rsid w:val="00FA2C06"/>
    <w:rsid w:val="00FA2D3A"/>
    <w:rsid w:val="00FA2DA4"/>
    <w:rsid w:val="00FA5AD6"/>
    <w:rsid w:val="00FB2D22"/>
    <w:rsid w:val="00FB3625"/>
    <w:rsid w:val="00FB385C"/>
    <w:rsid w:val="00FB4C7E"/>
    <w:rsid w:val="00FB4E6A"/>
    <w:rsid w:val="00FB641A"/>
    <w:rsid w:val="00FB6AC3"/>
    <w:rsid w:val="00FB723E"/>
    <w:rsid w:val="00FC0D9C"/>
    <w:rsid w:val="00FC1CC8"/>
    <w:rsid w:val="00FC28F7"/>
    <w:rsid w:val="00FC2B53"/>
    <w:rsid w:val="00FC2FDB"/>
    <w:rsid w:val="00FC431C"/>
    <w:rsid w:val="00FC4EE1"/>
    <w:rsid w:val="00FC4F0D"/>
    <w:rsid w:val="00FC589F"/>
    <w:rsid w:val="00FC5EF1"/>
    <w:rsid w:val="00FC61EE"/>
    <w:rsid w:val="00FD0600"/>
    <w:rsid w:val="00FD2CF2"/>
    <w:rsid w:val="00FD54C4"/>
    <w:rsid w:val="00FD5B92"/>
    <w:rsid w:val="00FD7542"/>
    <w:rsid w:val="00FE0BCF"/>
    <w:rsid w:val="00FE3952"/>
    <w:rsid w:val="00FE6AE0"/>
    <w:rsid w:val="00FE7885"/>
    <w:rsid w:val="00FF3092"/>
    <w:rsid w:val="00FF350E"/>
    <w:rsid w:val="00FF6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AA977"/>
  <w15:docId w15:val="{935AFC45-E669-449E-A29F-3684A76D2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6E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6E22"/>
  </w:style>
  <w:style w:type="paragraph" w:styleId="Footer">
    <w:name w:val="footer"/>
    <w:basedOn w:val="Normal"/>
    <w:link w:val="FooterChar"/>
    <w:uiPriority w:val="99"/>
    <w:unhideWhenUsed/>
    <w:rsid w:val="00A16E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6E22"/>
  </w:style>
  <w:style w:type="paragraph" w:styleId="ListParagraph">
    <w:name w:val="List Paragraph"/>
    <w:basedOn w:val="Normal"/>
    <w:link w:val="ListParagraphChar"/>
    <w:uiPriority w:val="34"/>
    <w:qFormat/>
    <w:rsid w:val="00B30F29"/>
    <w:pPr>
      <w:ind w:left="720"/>
      <w:contextualSpacing/>
    </w:pPr>
  </w:style>
  <w:style w:type="character" w:customStyle="1" w:styleId="A7">
    <w:name w:val="A7"/>
    <w:uiPriority w:val="99"/>
    <w:rsid w:val="007A494C"/>
    <w:rPr>
      <w:rFonts w:cs="Proxima Nova Rg"/>
      <w:b/>
      <w:bCs/>
      <w:color w:val="6F6F6E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2D5C97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D5C97"/>
  </w:style>
  <w:style w:type="character" w:customStyle="1" w:styleId="EndNoteBibliographyTitleChar">
    <w:name w:val="EndNote Bibliography Title Char"/>
    <w:basedOn w:val="ListParagraphChar"/>
    <w:link w:val="EndNoteBibliographyTitle"/>
    <w:rsid w:val="002D5C97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5C97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2D5C97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D5C9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E2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22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2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2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2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25A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BD5F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eastAsia="en-GB"/>
    </w:rPr>
  </w:style>
  <w:style w:type="character" w:customStyle="1" w:styleId="shorttext">
    <w:name w:val="short_text"/>
    <w:basedOn w:val="DefaultParagraphFont"/>
    <w:rsid w:val="00C63BF3"/>
  </w:style>
  <w:style w:type="paragraph" w:styleId="Revision">
    <w:name w:val="Revision"/>
    <w:hidden/>
    <w:uiPriority w:val="99"/>
    <w:semiHidden/>
    <w:rsid w:val="001A5F1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4319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F1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E1A1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en-GB"/>
    </w:rPr>
  </w:style>
  <w:style w:type="paragraph" w:customStyle="1" w:styleId="Tre">
    <w:name w:val="Treść"/>
    <w:link w:val="TreChar"/>
    <w:rsid w:val="00BD0A3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pl-PL"/>
    </w:rPr>
  </w:style>
  <w:style w:type="character" w:customStyle="1" w:styleId="TreChar">
    <w:name w:val="Treść Char"/>
    <w:basedOn w:val="DefaultParagraphFont"/>
    <w:link w:val="Tre"/>
    <w:rsid w:val="00BD0A3A"/>
    <w:rPr>
      <w:rFonts w:ascii="Calibri" w:eastAsia="Calibri" w:hAnsi="Calibri" w:cs="Calibri"/>
      <w:color w:val="000000"/>
      <w:u w:color="000000"/>
      <w:bdr w:val="nil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8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2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3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986507">
          <w:marLeft w:val="21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7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90696">
          <w:marLeft w:val="21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6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181302">
          <w:marLeft w:val="21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5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2757">
          <w:marLeft w:val="21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21004">
          <w:marLeft w:val="21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40857">
          <w:marLeft w:val="21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60325">
          <w:marLeft w:val="21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73233">
          <w:marLeft w:val="21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7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cn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818EC0-A230-49B3-B241-07EF7D5633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8</Words>
  <Characters>4839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Bayer</Company>
  <LinksUpToDate>false</LinksUpToDate>
  <CharactersWithSpaces>5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3</cp:revision>
  <cp:lastPrinted>2017-11-29T15:13:00Z</cp:lastPrinted>
  <dcterms:created xsi:type="dcterms:W3CDTF">2017-12-18T10:02:00Z</dcterms:created>
  <dcterms:modified xsi:type="dcterms:W3CDTF">2017-12-18T10:02:00Z</dcterms:modified>
</cp:coreProperties>
</file>